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451AE" w:rsidP="001206AC" w:rsidRDefault="001206AC" w14:paraId="59F59564" w14:textId="0DCAD24C">
      <w:pPr>
        <w:pStyle w:val="ListParagraph"/>
        <w:numPr>
          <w:ilvl w:val="0"/>
          <w:numId w:val="1"/>
        </w:numPr>
        <w:rPr>
          <w:sz w:val="32"/>
          <w:szCs w:val="32"/>
        </w:rPr>
      </w:pPr>
      <w:r w:rsidRPr="001206AC">
        <w:rPr>
          <w:sz w:val="32"/>
          <w:szCs w:val="32"/>
        </w:rPr>
        <w:t>Benchmark articles used to identify key search terms</w:t>
      </w:r>
    </w:p>
    <w:p w:rsidR="001206AC" w:rsidP="001206AC" w:rsidRDefault="001206AC" w14:paraId="59944A23" w14:textId="77777777">
      <w:pPr>
        <w:pStyle w:val="ListParagraph"/>
        <w:ind w:left="785"/>
        <w:rPr>
          <w:sz w:val="32"/>
          <w:szCs w:val="32"/>
        </w:rPr>
      </w:pPr>
    </w:p>
    <w:p w:rsidRPr="00F57B4B" w:rsidR="001206AC" w:rsidP="001206AC" w:rsidRDefault="001206AC" w14:paraId="5B85CB57" w14:textId="777777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 w:rsidRPr="00F57B4B">
        <w:rPr>
          <w:rFonts w:ascii="Calibri" w:hAnsi="Calibri" w:cs="Calibri"/>
          <w:kern w:val="0"/>
          <w:sz w:val="22"/>
          <w:szCs w:val="22"/>
        </w:rPr>
        <w:t xml:space="preserve">Bodmer, R. E., Eisenberg, J. F., &amp; Redford, K. H. (1997). Hunting and the Likelihood of Extinction of Amazonian Mammals. </w:t>
      </w:r>
      <w:r w:rsidRPr="00F57B4B">
        <w:rPr>
          <w:rFonts w:ascii="Calibri" w:hAnsi="Calibri" w:cs="Calibri"/>
          <w:i/>
          <w:iCs/>
          <w:kern w:val="0"/>
          <w:sz w:val="22"/>
          <w:szCs w:val="22"/>
        </w:rPr>
        <w:t>Conservation biology</w:t>
      </w:r>
      <w:r w:rsidRPr="00F57B4B">
        <w:rPr>
          <w:rFonts w:ascii="Calibri" w:hAnsi="Calibri" w:cs="Calibri"/>
          <w:kern w:val="0"/>
          <w:sz w:val="22"/>
          <w:szCs w:val="22"/>
        </w:rPr>
        <w:t>,</w:t>
      </w:r>
      <w:r w:rsidRPr="00F57B4B">
        <w:rPr>
          <w:rFonts w:ascii="Calibri" w:hAnsi="Calibri" w:cs="Calibri"/>
          <w:i/>
          <w:iCs/>
          <w:kern w:val="0"/>
          <w:sz w:val="22"/>
          <w:szCs w:val="22"/>
        </w:rPr>
        <w:t xml:space="preserve"> 11</w:t>
      </w:r>
      <w:r w:rsidRPr="00F57B4B">
        <w:rPr>
          <w:rFonts w:ascii="Calibri" w:hAnsi="Calibri" w:cs="Calibri"/>
          <w:kern w:val="0"/>
          <w:sz w:val="22"/>
          <w:szCs w:val="22"/>
        </w:rPr>
        <w:t xml:space="preserve">(2), 460-466. https://doi.org/10.1046/j.1523-1739.1997.96022.x </w:t>
      </w:r>
    </w:p>
    <w:p w:rsidRPr="00F57B4B" w:rsidR="001206AC" w:rsidP="001206AC" w:rsidRDefault="001206AC" w14:paraId="1816CA2A" w14:textId="777777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 w:rsidRPr="00F57B4B">
        <w:rPr>
          <w:rFonts w:ascii="Calibri" w:hAnsi="Calibri" w:cs="Calibri"/>
          <w:kern w:val="0"/>
          <w:sz w:val="22"/>
          <w:szCs w:val="22"/>
        </w:rPr>
        <w:t>Costa, J. F., Ríos-</w:t>
      </w:r>
      <w:proofErr w:type="spellStart"/>
      <w:r w:rsidRPr="00F57B4B">
        <w:rPr>
          <w:rFonts w:ascii="Calibri" w:hAnsi="Calibri" w:cs="Calibri"/>
          <w:kern w:val="0"/>
          <w:sz w:val="22"/>
          <w:szCs w:val="22"/>
        </w:rPr>
        <w:t>Choronto</w:t>
      </w:r>
      <w:proofErr w:type="spellEnd"/>
      <w:r w:rsidRPr="00F57B4B">
        <w:rPr>
          <w:rFonts w:ascii="Calibri" w:hAnsi="Calibri" w:cs="Calibri"/>
          <w:kern w:val="0"/>
          <w:sz w:val="22"/>
          <w:szCs w:val="22"/>
        </w:rPr>
        <w:t xml:space="preserve">, R., Peña-Candia, L. Z., &amp; Simões, E. (2018). Aves y </w:t>
      </w:r>
      <w:proofErr w:type="spellStart"/>
      <w:r w:rsidRPr="00F57B4B">
        <w:rPr>
          <w:rFonts w:ascii="Calibri" w:hAnsi="Calibri" w:cs="Calibri"/>
          <w:kern w:val="0"/>
          <w:sz w:val="22"/>
          <w:szCs w:val="22"/>
        </w:rPr>
        <w:t>mamíferos</w:t>
      </w:r>
      <w:proofErr w:type="spellEnd"/>
      <w:r w:rsidRPr="00F57B4B">
        <w:rPr>
          <w:rFonts w:ascii="Calibri" w:hAnsi="Calibri" w:cs="Calibri"/>
          <w:kern w:val="0"/>
          <w:sz w:val="22"/>
          <w:szCs w:val="22"/>
        </w:rPr>
        <w:t xml:space="preserve"> </w:t>
      </w:r>
      <w:proofErr w:type="spellStart"/>
      <w:r w:rsidRPr="00F57B4B">
        <w:rPr>
          <w:rFonts w:ascii="Calibri" w:hAnsi="Calibri" w:cs="Calibri"/>
          <w:kern w:val="0"/>
          <w:sz w:val="22"/>
          <w:szCs w:val="22"/>
        </w:rPr>
        <w:t>silvestres</w:t>
      </w:r>
      <w:proofErr w:type="spellEnd"/>
      <w:r w:rsidRPr="00F57B4B">
        <w:rPr>
          <w:rFonts w:ascii="Calibri" w:hAnsi="Calibri" w:cs="Calibri"/>
          <w:kern w:val="0"/>
          <w:sz w:val="22"/>
          <w:szCs w:val="22"/>
        </w:rPr>
        <w:t xml:space="preserve"> </w:t>
      </w:r>
      <w:proofErr w:type="spellStart"/>
      <w:r w:rsidRPr="00F57B4B">
        <w:rPr>
          <w:rFonts w:ascii="Calibri" w:hAnsi="Calibri" w:cs="Calibri"/>
          <w:kern w:val="0"/>
          <w:sz w:val="22"/>
          <w:szCs w:val="22"/>
        </w:rPr>
        <w:t>usados</w:t>
      </w:r>
      <w:proofErr w:type="spellEnd"/>
      <w:r w:rsidRPr="00F57B4B">
        <w:rPr>
          <w:rFonts w:ascii="Calibri" w:hAnsi="Calibri" w:cs="Calibri"/>
          <w:kern w:val="0"/>
          <w:sz w:val="22"/>
          <w:szCs w:val="22"/>
        </w:rPr>
        <w:t xml:space="preserve"> </w:t>
      </w:r>
      <w:proofErr w:type="spellStart"/>
      <w:r w:rsidRPr="00F57B4B">
        <w:rPr>
          <w:rFonts w:ascii="Calibri" w:hAnsi="Calibri" w:cs="Calibri"/>
          <w:kern w:val="0"/>
          <w:sz w:val="22"/>
          <w:szCs w:val="22"/>
        </w:rPr>
        <w:t>por</w:t>
      </w:r>
      <w:proofErr w:type="spellEnd"/>
      <w:r w:rsidRPr="00F57B4B">
        <w:rPr>
          <w:rFonts w:ascii="Calibri" w:hAnsi="Calibri" w:cs="Calibri"/>
          <w:kern w:val="0"/>
          <w:sz w:val="22"/>
          <w:szCs w:val="22"/>
        </w:rPr>
        <w:t xml:space="preserve"> </w:t>
      </w:r>
      <w:proofErr w:type="spellStart"/>
      <w:r w:rsidRPr="00F57B4B">
        <w:rPr>
          <w:rFonts w:ascii="Calibri" w:hAnsi="Calibri" w:cs="Calibri"/>
          <w:kern w:val="0"/>
          <w:sz w:val="22"/>
          <w:szCs w:val="22"/>
        </w:rPr>
        <w:t>pobladores</w:t>
      </w:r>
      <w:proofErr w:type="spellEnd"/>
      <w:r w:rsidRPr="00F57B4B">
        <w:rPr>
          <w:rFonts w:ascii="Calibri" w:hAnsi="Calibri" w:cs="Calibri"/>
          <w:kern w:val="0"/>
          <w:sz w:val="22"/>
          <w:szCs w:val="22"/>
        </w:rPr>
        <w:t xml:space="preserve"> del Bajo Urubamba, Cusco, Perú. </w:t>
      </w:r>
      <w:proofErr w:type="spellStart"/>
      <w:r w:rsidRPr="00F57B4B">
        <w:rPr>
          <w:rFonts w:ascii="Calibri" w:hAnsi="Calibri" w:cs="Calibri"/>
          <w:i/>
          <w:iCs/>
          <w:kern w:val="0"/>
          <w:sz w:val="22"/>
          <w:szCs w:val="22"/>
        </w:rPr>
        <w:t>Revista</w:t>
      </w:r>
      <w:proofErr w:type="spellEnd"/>
      <w:r w:rsidRPr="00F57B4B">
        <w:rPr>
          <w:rFonts w:ascii="Calibri" w:hAnsi="Calibri" w:cs="Calibri"/>
          <w:i/>
          <w:iCs/>
          <w:kern w:val="0"/>
          <w:sz w:val="22"/>
          <w:szCs w:val="22"/>
        </w:rPr>
        <w:t xml:space="preserve"> Peruana de </w:t>
      </w:r>
      <w:proofErr w:type="spellStart"/>
      <w:r w:rsidRPr="00F57B4B">
        <w:rPr>
          <w:rFonts w:ascii="Calibri" w:hAnsi="Calibri" w:cs="Calibri"/>
          <w:i/>
          <w:iCs/>
          <w:kern w:val="0"/>
          <w:sz w:val="22"/>
          <w:szCs w:val="22"/>
        </w:rPr>
        <w:t>Biología</w:t>
      </w:r>
      <w:proofErr w:type="spellEnd"/>
      <w:r w:rsidRPr="00F57B4B">
        <w:rPr>
          <w:rFonts w:ascii="Calibri" w:hAnsi="Calibri" w:cs="Calibri"/>
          <w:kern w:val="0"/>
          <w:sz w:val="22"/>
          <w:szCs w:val="22"/>
        </w:rPr>
        <w:t>,</w:t>
      </w:r>
      <w:r w:rsidRPr="00F57B4B">
        <w:rPr>
          <w:rFonts w:ascii="Calibri" w:hAnsi="Calibri" w:cs="Calibri"/>
          <w:i/>
          <w:iCs/>
          <w:kern w:val="0"/>
          <w:sz w:val="22"/>
          <w:szCs w:val="22"/>
        </w:rPr>
        <w:t xml:space="preserve"> 25</w:t>
      </w:r>
      <w:r w:rsidRPr="00F57B4B">
        <w:rPr>
          <w:rFonts w:ascii="Calibri" w:hAnsi="Calibri" w:cs="Calibri"/>
          <w:kern w:val="0"/>
          <w:sz w:val="22"/>
          <w:szCs w:val="22"/>
        </w:rPr>
        <w:t xml:space="preserve">(4), 451-458. https://doi.org/10.15381/rpb.v25i4.15534 </w:t>
      </w:r>
    </w:p>
    <w:p w:rsidRPr="00F57B4B" w:rsidR="004D5E1F" w:rsidP="004D5E1F" w:rsidRDefault="004D5E1F" w14:paraId="5E718CD8" w14:textId="41AA1EC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 w:rsidRPr="00F57B4B">
        <w:rPr>
          <w:rFonts w:ascii="Calibri" w:hAnsi="Calibri" w:cs="Calibri"/>
          <w:kern w:val="0"/>
          <w:sz w:val="22"/>
          <w:szCs w:val="22"/>
        </w:rPr>
        <w:t xml:space="preserve">D’Cruze, N., Elwin, A., Perez-Peña, P. E., </w:t>
      </w:r>
      <w:proofErr w:type="spellStart"/>
      <w:r w:rsidRPr="00F57B4B">
        <w:rPr>
          <w:rFonts w:ascii="Calibri" w:hAnsi="Calibri" w:cs="Calibri"/>
          <w:kern w:val="0"/>
          <w:sz w:val="22"/>
          <w:szCs w:val="22"/>
        </w:rPr>
        <w:t>Vieto</w:t>
      </w:r>
      <w:proofErr w:type="spellEnd"/>
      <w:r w:rsidRPr="00F57B4B">
        <w:rPr>
          <w:rFonts w:ascii="Calibri" w:hAnsi="Calibri" w:cs="Calibri"/>
          <w:kern w:val="0"/>
          <w:sz w:val="22"/>
          <w:szCs w:val="22"/>
        </w:rPr>
        <w:t xml:space="preserve">, R., Asfaw, A. E., &amp; Harrington, L. A. (2024). Wildlife trade at Belén and </w:t>
      </w:r>
      <w:proofErr w:type="spellStart"/>
      <w:r w:rsidRPr="00F57B4B">
        <w:rPr>
          <w:rFonts w:ascii="Calibri" w:hAnsi="Calibri" w:cs="Calibri"/>
          <w:kern w:val="0"/>
          <w:sz w:val="22"/>
          <w:szCs w:val="22"/>
        </w:rPr>
        <w:t>Modelo</w:t>
      </w:r>
      <w:proofErr w:type="spellEnd"/>
      <w:r w:rsidRPr="00F57B4B">
        <w:rPr>
          <w:rFonts w:ascii="Calibri" w:hAnsi="Calibri" w:cs="Calibri"/>
          <w:kern w:val="0"/>
          <w:sz w:val="22"/>
          <w:szCs w:val="22"/>
        </w:rPr>
        <w:t xml:space="preserve"> market, Peru: defining a baseline for conservation monitoring. </w:t>
      </w:r>
      <w:r w:rsidRPr="00F57B4B">
        <w:rPr>
          <w:rFonts w:ascii="Calibri" w:hAnsi="Calibri" w:cs="Calibri"/>
          <w:i/>
          <w:iCs/>
          <w:kern w:val="0"/>
          <w:sz w:val="22"/>
          <w:szCs w:val="22"/>
        </w:rPr>
        <w:t>Frontiers in Conservation Science</w:t>
      </w:r>
      <w:r w:rsidRPr="00F57B4B">
        <w:rPr>
          <w:rFonts w:ascii="Calibri" w:hAnsi="Calibri" w:cs="Calibri"/>
          <w:kern w:val="0"/>
          <w:sz w:val="22"/>
          <w:szCs w:val="22"/>
        </w:rPr>
        <w:t>,</w:t>
      </w:r>
      <w:r w:rsidRPr="00F57B4B">
        <w:rPr>
          <w:rFonts w:ascii="Calibri" w:hAnsi="Calibri" w:cs="Calibri"/>
          <w:i/>
          <w:iCs/>
          <w:kern w:val="0"/>
          <w:sz w:val="22"/>
          <w:szCs w:val="22"/>
        </w:rPr>
        <w:t xml:space="preserve"> 5</w:t>
      </w:r>
      <w:r w:rsidRPr="00F57B4B">
        <w:rPr>
          <w:rFonts w:ascii="Calibri" w:hAnsi="Calibri" w:cs="Calibri"/>
          <w:kern w:val="0"/>
          <w:sz w:val="22"/>
          <w:szCs w:val="22"/>
        </w:rPr>
        <w:t xml:space="preserve">, 1464332. </w:t>
      </w:r>
    </w:p>
    <w:p w:rsidRPr="00F57B4B" w:rsidR="00E6348F" w:rsidP="008E3425" w:rsidRDefault="00E6348F" w14:paraId="3172033F" w14:textId="66802DFF">
      <w:pPr>
        <w:pStyle w:val="ListParagraph"/>
        <w:autoSpaceDE w:val="0"/>
        <w:autoSpaceDN w:val="0"/>
        <w:adjustRightInd w:val="0"/>
        <w:spacing w:after="0" w:line="240" w:lineRule="auto"/>
        <w:ind w:left="785"/>
        <w:rPr>
          <w:rFonts w:ascii="Calibri" w:hAnsi="Calibri" w:cs="Calibri"/>
          <w:kern w:val="0"/>
          <w:sz w:val="22"/>
          <w:szCs w:val="22"/>
        </w:rPr>
      </w:pPr>
      <w:r w:rsidRPr="00F57B4B">
        <w:rPr>
          <w:rFonts w:ascii="Calibri" w:hAnsi="Calibri" w:cs="Calibri"/>
          <w:kern w:val="0"/>
          <w:sz w:val="22"/>
          <w:szCs w:val="22"/>
        </w:rPr>
        <w:t xml:space="preserve">https://doi.org/10.3389/fcosc.2024.1464332 </w:t>
      </w:r>
    </w:p>
    <w:p w:rsidRPr="00FB66B9" w:rsidR="00E6348F" w:rsidP="00FB66B9" w:rsidRDefault="00243CA1" w14:paraId="64DBE44E" w14:textId="699F8B0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 w:rsidRPr="00243CA1">
        <w:rPr>
          <w:rFonts w:ascii="Calibri" w:hAnsi="Calibri" w:cs="Calibri"/>
          <w:kern w:val="0"/>
          <w:sz w:val="22"/>
          <w:szCs w:val="22"/>
        </w:rPr>
        <w:t xml:space="preserve">Francesconi, W., Bax, V., Blundo-Canto, G., Willcock, S., Cuadros, S., Vanegas, M., Quintero, M., &amp; Torres-Vitolas, C. A. (2018). Hunters and hunting across indigenous and colonist communities at the forest-agriculture interface: an ethnozoological study from the Peruvian Amazon. </w:t>
      </w:r>
      <w:r w:rsidRPr="00243CA1">
        <w:rPr>
          <w:rFonts w:ascii="Calibri" w:hAnsi="Calibri" w:cs="Calibri"/>
          <w:i/>
          <w:iCs/>
          <w:kern w:val="0"/>
          <w:sz w:val="22"/>
          <w:szCs w:val="22"/>
        </w:rPr>
        <w:t>Journal of ethnobiology and ethnomedicine</w:t>
      </w:r>
      <w:r w:rsidRPr="00243CA1">
        <w:rPr>
          <w:rFonts w:ascii="Calibri" w:hAnsi="Calibri" w:cs="Calibri"/>
          <w:kern w:val="0"/>
          <w:sz w:val="22"/>
          <w:szCs w:val="22"/>
        </w:rPr>
        <w:t>,</w:t>
      </w:r>
      <w:r w:rsidRPr="00243CA1">
        <w:rPr>
          <w:rFonts w:ascii="Calibri" w:hAnsi="Calibri" w:cs="Calibri"/>
          <w:i/>
          <w:iCs/>
          <w:kern w:val="0"/>
          <w:sz w:val="22"/>
          <w:szCs w:val="22"/>
        </w:rPr>
        <w:t xml:space="preserve"> 14</w:t>
      </w:r>
      <w:r w:rsidRPr="00243CA1">
        <w:rPr>
          <w:rFonts w:ascii="Calibri" w:hAnsi="Calibri" w:cs="Calibri"/>
          <w:kern w:val="0"/>
          <w:sz w:val="22"/>
          <w:szCs w:val="22"/>
        </w:rPr>
        <w:t xml:space="preserve">(54), 1-11. https://doi.org/https://doi.org/10.1186/s13002-018-0247-2 </w:t>
      </w:r>
    </w:p>
    <w:p w:rsidRPr="00E6348F" w:rsidR="00E6348F" w:rsidP="00E6348F" w:rsidRDefault="00E6348F" w14:paraId="6E95360F" w14:textId="501E70B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 w:rsidRPr="00E6348F">
        <w:rPr>
          <w:rFonts w:ascii="Calibri" w:hAnsi="Calibri" w:cs="Calibri"/>
          <w:kern w:val="0"/>
          <w:sz w:val="22"/>
          <w:szCs w:val="22"/>
        </w:rPr>
        <w:t xml:space="preserve">Gavin, M. C. (2007). Foraging in the fallows: Hunting patterns across a successional continuum in the Peruvian Amazon. </w:t>
      </w:r>
      <w:r w:rsidRPr="00E6348F">
        <w:rPr>
          <w:rFonts w:ascii="Calibri" w:hAnsi="Calibri" w:cs="Calibri"/>
          <w:i/>
          <w:iCs/>
          <w:kern w:val="0"/>
          <w:sz w:val="22"/>
          <w:szCs w:val="22"/>
        </w:rPr>
        <w:t>Biological Conservation</w:t>
      </w:r>
      <w:r w:rsidRPr="00E6348F">
        <w:rPr>
          <w:rFonts w:ascii="Calibri" w:hAnsi="Calibri" w:cs="Calibri"/>
          <w:kern w:val="0"/>
          <w:sz w:val="22"/>
          <w:szCs w:val="22"/>
        </w:rPr>
        <w:t>,</w:t>
      </w:r>
      <w:r w:rsidRPr="00E6348F">
        <w:rPr>
          <w:rFonts w:ascii="Calibri" w:hAnsi="Calibri" w:cs="Calibri"/>
          <w:i/>
          <w:iCs/>
          <w:kern w:val="0"/>
          <w:sz w:val="22"/>
          <w:szCs w:val="22"/>
        </w:rPr>
        <w:t xml:space="preserve"> 134</w:t>
      </w:r>
      <w:r w:rsidRPr="00E6348F">
        <w:rPr>
          <w:rFonts w:ascii="Calibri" w:hAnsi="Calibri" w:cs="Calibri"/>
          <w:kern w:val="0"/>
          <w:sz w:val="22"/>
          <w:szCs w:val="22"/>
        </w:rPr>
        <w:t xml:space="preserve">(1), 64-72. </w:t>
      </w:r>
      <w:r w:rsidRPr="00E6348F" w:rsidR="00EB7EE0">
        <w:rPr>
          <w:rFonts w:ascii="Calibri" w:hAnsi="Calibri" w:cs="Calibri"/>
          <w:kern w:val="0"/>
          <w:sz w:val="22"/>
          <w:szCs w:val="22"/>
        </w:rPr>
        <w:t>https://doi.org/</w:t>
      </w:r>
      <w:r w:rsidRPr="00EB7EE0" w:rsidR="00EB7EE0">
        <w:rPr>
          <w:rFonts w:ascii="Calibri" w:hAnsi="Calibri" w:cs="Calibri"/>
          <w:kern w:val="0"/>
          <w:sz w:val="22"/>
          <w:szCs w:val="22"/>
        </w:rPr>
        <w:t>doi:10.1016/j.biocon.2006.07.011</w:t>
      </w:r>
    </w:p>
    <w:p w:rsidRPr="00E6348F" w:rsidR="00E6348F" w:rsidP="00E6348F" w:rsidRDefault="00E6348F" w14:paraId="53E330A6" w14:textId="777777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 w:rsidRPr="00E6348F">
        <w:rPr>
          <w:rFonts w:ascii="Calibri" w:hAnsi="Calibri" w:cs="Calibri"/>
          <w:kern w:val="0"/>
          <w:sz w:val="22"/>
          <w:szCs w:val="22"/>
        </w:rPr>
        <w:t xml:space="preserve">Gilmore, M. P., Griffiths, B. M., &amp; Bowler, M. (2020). The socio-cultural significance of mineral licks to the </w:t>
      </w:r>
      <w:proofErr w:type="spellStart"/>
      <w:r w:rsidRPr="00E6348F">
        <w:rPr>
          <w:rFonts w:ascii="Calibri" w:hAnsi="Calibri" w:cs="Calibri"/>
          <w:kern w:val="0"/>
          <w:sz w:val="22"/>
          <w:szCs w:val="22"/>
        </w:rPr>
        <w:t>Maijuna</w:t>
      </w:r>
      <w:proofErr w:type="spellEnd"/>
      <w:r w:rsidRPr="00E6348F">
        <w:rPr>
          <w:rFonts w:ascii="Calibri" w:hAnsi="Calibri" w:cs="Calibri"/>
          <w:kern w:val="0"/>
          <w:sz w:val="22"/>
          <w:szCs w:val="22"/>
        </w:rPr>
        <w:t xml:space="preserve"> of the Peruvian Amazon: implications for the sustainable management of hunting. </w:t>
      </w:r>
      <w:r w:rsidRPr="00E6348F">
        <w:rPr>
          <w:rFonts w:ascii="Calibri" w:hAnsi="Calibri" w:cs="Calibri"/>
          <w:i/>
          <w:iCs/>
          <w:kern w:val="0"/>
          <w:sz w:val="22"/>
          <w:szCs w:val="22"/>
        </w:rPr>
        <w:t>Journal of ethnobiology and ethnomedicine</w:t>
      </w:r>
      <w:r w:rsidRPr="00E6348F">
        <w:rPr>
          <w:rFonts w:ascii="Calibri" w:hAnsi="Calibri" w:cs="Calibri"/>
          <w:kern w:val="0"/>
          <w:sz w:val="22"/>
          <w:szCs w:val="22"/>
        </w:rPr>
        <w:t>,</w:t>
      </w:r>
      <w:r w:rsidRPr="00E6348F">
        <w:rPr>
          <w:rFonts w:ascii="Calibri" w:hAnsi="Calibri" w:cs="Calibri"/>
          <w:i/>
          <w:iCs/>
          <w:kern w:val="0"/>
          <w:sz w:val="22"/>
          <w:szCs w:val="22"/>
        </w:rPr>
        <w:t xml:space="preserve"> 16</w:t>
      </w:r>
      <w:r w:rsidRPr="00E6348F">
        <w:rPr>
          <w:rFonts w:ascii="Calibri" w:hAnsi="Calibri" w:cs="Calibri"/>
          <w:kern w:val="0"/>
          <w:sz w:val="22"/>
          <w:szCs w:val="22"/>
        </w:rPr>
        <w:t xml:space="preserve">(1). https://doi.org/10.1186/s13002-020-00412-1 </w:t>
      </w:r>
    </w:p>
    <w:p w:rsidRPr="006E384B" w:rsidR="006E384B" w:rsidP="006E384B" w:rsidRDefault="006E384B" w14:paraId="55DFBD7E" w14:textId="777777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 w:rsidRPr="006E384B">
        <w:rPr>
          <w:rFonts w:ascii="Calibri" w:hAnsi="Calibri" w:cs="Calibri"/>
          <w:kern w:val="0"/>
          <w:sz w:val="22"/>
          <w:szCs w:val="22"/>
        </w:rPr>
        <w:t xml:space="preserve">Gonzales Guillén, F. N., &amp; Llerena </w:t>
      </w:r>
      <w:proofErr w:type="spellStart"/>
      <w:r w:rsidRPr="006E384B">
        <w:rPr>
          <w:rFonts w:ascii="Calibri" w:hAnsi="Calibri" w:cs="Calibri"/>
          <w:kern w:val="0"/>
          <w:sz w:val="22"/>
          <w:szCs w:val="22"/>
        </w:rPr>
        <w:t>Reátegui</w:t>
      </w:r>
      <w:proofErr w:type="spellEnd"/>
      <w:r w:rsidRPr="006E384B">
        <w:rPr>
          <w:rFonts w:ascii="Calibri" w:hAnsi="Calibri" w:cs="Calibri"/>
          <w:kern w:val="0"/>
          <w:sz w:val="22"/>
          <w:szCs w:val="22"/>
        </w:rPr>
        <w:t xml:space="preserve">, G. (2014). </w:t>
      </w:r>
      <w:proofErr w:type="spellStart"/>
      <w:r w:rsidRPr="006E384B">
        <w:rPr>
          <w:rFonts w:ascii="Calibri" w:hAnsi="Calibri" w:cs="Calibri"/>
          <w:kern w:val="0"/>
          <w:sz w:val="22"/>
          <w:szCs w:val="22"/>
        </w:rPr>
        <w:t>Cacería</w:t>
      </w:r>
      <w:proofErr w:type="spellEnd"/>
      <w:r w:rsidRPr="006E384B">
        <w:rPr>
          <w:rFonts w:ascii="Calibri" w:hAnsi="Calibri" w:cs="Calibri"/>
          <w:kern w:val="0"/>
          <w:sz w:val="22"/>
          <w:szCs w:val="22"/>
        </w:rPr>
        <w:t xml:space="preserve"> de </w:t>
      </w:r>
      <w:proofErr w:type="spellStart"/>
      <w:r w:rsidRPr="006E384B">
        <w:rPr>
          <w:rFonts w:ascii="Calibri" w:hAnsi="Calibri" w:cs="Calibri"/>
          <w:kern w:val="0"/>
          <w:sz w:val="22"/>
          <w:szCs w:val="22"/>
        </w:rPr>
        <w:t>mamíferos</w:t>
      </w:r>
      <w:proofErr w:type="spellEnd"/>
      <w:r w:rsidRPr="006E384B">
        <w:rPr>
          <w:rFonts w:ascii="Calibri" w:hAnsi="Calibri" w:cs="Calibri"/>
          <w:kern w:val="0"/>
          <w:sz w:val="22"/>
          <w:szCs w:val="22"/>
        </w:rPr>
        <w:t xml:space="preserve"> </w:t>
      </w:r>
      <w:proofErr w:type="spellStart"/>
      <w:r w:rsidRPr="006E384B">
        <w:rPr>
          <w:rFonts w:ascii="Calibri" w:hAnsi="Calibri" w:cs="Calibri"/>
          <w:kern w:val="0"/>
          <w:sz w:val="22"/>
          <w:szCs w:val="22"/>
        </w:rPr>
        <w:t>en</w:t>
      </w:r>
      <w:proofErr w:type="spellEnd"/>
      <w:r w:rsidRPr="006E384B">
        <w:rPr>
          <w:rFonts w:ascii="Calibri" w:hAnsi="Calibri" w:cs="Calibri"/>
          <w:kern w:val="0"/>
          <w:sz w:val="22"/>
          <w:szCs w:val="22"/>
        </w:rPr>
        <w:t xml:space="preserve"> la Zona de Uso Especial y de </w:t>
      </w:r>
      <w:proofErr w:type="spellStart"/>
      <w:r w:rsidRPr="006E384B">
        <w:rPr>
          <w:rFonts w:ascii="Calibri" w:hAnsi="Calibri" w:cs="Calibri"/>
          <w:kern w:val="0"/>
          <w:sz w:val="22"/>
          <w:szCs w:val="22"/>
        </w:rPr>
        <w:t>Amortiguamiento</w:t>
      </w:r>
      <w:proofErr w:type="spellEnd"/>
      <w:r w:rsidRPr="006E384B">
        <w:rPr>
          <w:rFonts w:ascii="Calibri" w:hAnsi="Calibri" w:cs="Calibri"/>
          <w:kern w:val="0"/>
          <w:sz w:val="22"/>
          <w:szCs w:val="22"/>
        </w:rPr>
        <w:t xml:space="preserve"> del Parque Nacional </w:t>
      </w:r>
      <w:proofErr w:type="spellStart"/>
      <w:r w:rsidRPr="006E384B">
        <w:rPr>
          <w:rFonts w:ascii="Calibri" w:hAnsi="Calibri" w:cs="Calibri"/>
          <w:kern w:val="0"/>
          <w:sz w:val="22"/>
          <w:szCs w:val="22"/>
        </w:rPr>
        <w:t>Tingo</w:t>
      </w:r>
      <w:proofErr w:type="spellEnd"/>
      <w:r w:rsidRPr="006E384B">
        <w:rPr>
          <w:rFonts w:ascii="Calibri" w:hAnsi="Calibri" w:cs="Calibri"/>
          <w:kern w:val="0"/>
          <w:sz w:val="22"/>
          <w:szCs w:val="22"/>
        </w:rPr>
        <w:t xml:space="preserve"> María, Huánuco, Perú. </w:t>
      </w:r>
      <w:proofErr w:type="spellStart"/>
      <w:r w:rsidRPr="006E384B">
        <w:rPr>
          <w:rFonts w:ascii="Calibri" w:hAnsi="Calibri" w:cs="Calibri"/>
          <w:i/>
          <w:iCs/>
          <w:kern w:val="0"/>
          <w:sz w:val="22"/>
          <w:szCs w:val="22"/>
        </w:rPr>
        <w:t>Revista</w:t>
      </w:r>
      <w:proofErr w:type="spellEnd"/>
      <w:r w:rsidRPr="006E384B">
        <w:rPr>
          <w:rFonts w:ascii="Calibri" w:hAnsi="Calibri" w:cs="Calibri"/>
          <w:i/>
          <w:iCs/>
          <w:kern w:val="0"/>
          <w:sz w:val="22"/>
          <w:szCs w:val="22"/>
        </w:rPr>
        <w:t xml:space="preserve"> Peruana de </w:t>
      </w:r>
      <w:proofErr w:type="spellStart"/>
      <w:r w:rsidRPr="006E384B">
        <w:rPr>
          <w:rFonts w:ascii="Calibri" w:hAnsi="Calibri" w:cs="Calibri"/>
          <w:i/>
          <w:iCs/>
          <w:kern w:val="0"/>
          <w:sz w:val="22"/>
          <w:szCs w:val="22"/>
        </w:rPr>
        <w:t>Biología</w:t>
      </w:r>
      <w:proofErr w:type="spellEnd"/>
      <w:r w:rsidRPr="006E384B">
        <w:rPr>
          <w:rFonts w:ascii="Calibri" w:hAnsi="Calibri" w:cs="Calibri"/>
          <w:kern w:val="0"/>
          <w:sz w:val="22"/>
          <w:szCs w:val="22"/>
        </w:rPr>
        <w:t>,</w:t>
      </w:r>
      <w:r w:rsidRPr="006E384B">
        <w:rPr>
          <w:rFonts w:ascii="Calibri" w:hAnsi="Calibri" w:cs="Calibri"/>
          <w:i/>
          <w:iCs/>
          <w:kern w:val="0"/>
          <w:sz w:val="22"/>
          <w:szCs w:val="22"/>
        </w:rPr>
        <w:t xml:space="preserve"> 21</w:t>
      </w:r>
      <w:r w:rsidRPr="006E384B">
        <w:rPr>
          <w:rFonts w:ascii="Calibri" w:hAnsi="Calibri" w:cs="Calibri"/>
          <w:kern w:val="0"/>
          <w:sz w:val="22"/>
          <w:szCs w:val="22"/>
        </w:rPr>
        <w:t xml:space="preserve">(3), 283-286. https://doi.org/10.15381/rpb.v21i3.10904 </w:t>
      </w:r>
    </w:p>
    <w:p w:rsidRPr="006E384B" w:rsidR="006E384B" w:rsidP="006E384B" w:rsidRDefault="006E384B" w14:paraId="54B1E16D" w14:textId="777777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 w:rsidRPr="006E384B">
        <w:rPr>
          <w:rFonts w:ascii="Calibri" w:hAnsi="Calibri" w:cs="Calibri"/>
          <w:kern w:val="0"/>
          <w:sz w:val="22"/>
          <w:szCs w:val="22"/>
        </w:rPr>
        <w:t xml:space="preserve">Griffiths, B. M., Bowler, M., Kolowski, J., </w:t>
      </w:r>
      <w:proofErr w:type="spellStart"/>
      <w:r w:rsidRPr="006E384B">
        <w:rPr>
          <w:rFonts w:ascii="Calibri" w:hAnsi="Calibri" w:cs="Calibri"/>
          <w:kern w:val="0"/>
          <w:sz w:val="22"/>
          <w:szCs w:val="22"/>
        </w:rPr>
        <w:t>Stabach</w:t>
      </w:r>
      <w:proofErr w:type="spellEnd"/>
      <w:r w:rsidRPr="006E384B">
        <w:rPr>
          <w:rFonts w:ascii="Calibri" w:hAnsi="Calibri" w:cs="Calibri"/>
          <w:kern w:val="0"/>
          <w:sz w:val="22"/>
          <w:szCs w:val="22"/>
        </w:rPr>
        <w:t xml:space="preserve">, J., Benson, E. L., &amp; Gilmore, M. P. (2022). Revisiting Optimal Foraging Theory (OFT) in a Changing Amazon: Implications for Conservation and Management. </w:t>
      </w:r>
      <w:r w:rsidRPr="006E384B">
        <w:rPr>
          <w:rFonts w:ascii="Calibri" w:hAnsi="Calibri" w:cs="Calibri"/>
          <w:i/>
          <w:iCs/>
          <w:kern w:val="0"/>
          <w:sz w:val="22"/>
          <w:szCs w:val="22"/>
        </w:rPr>
        <w:t>Human Ecology</w:t>
      </w:r>
      <w:r w:rsidRPr="006E384B">
        <w:rPr>
          <w:rFonts w:ascii="Calibri" w:hAnsi="Calibri" w:cs="Calibri"/>
          <w:kern w:val="0"/>
          <w:sz w:val="22"/>
          <w:szCs w:val="22"/>
        </w:rPr>
        <w:t>,</w:t>
      </w:r>
      <w:r w:rsidRPr="006E384B">
        <w:rPr>
          <w:rFonts w:ascii="Calibri" w:hAnsi="Calibri" w:cs="Calibri"/>
          <w:i/>
          <w:iCs/>
          <w:kern w:val="0"/>
          <w:sz w:val="22"/>
          <w:szCs w:val="22"/>
        </w:rPr>
        <w:t xml:space="preserve"> 50</w:t>
      </w:r>
      <w:r w:rsidRPr="006E384B">
        <w:rPr>
          <w:rFonts w:ascii="Calibri" w:hAnsi="Calibri" w:cs="Calibri"/>
          <w:kern w:val="0"/>
          <w:sz w:val="22"/>
          <w:szCs w:val="22"/>
        </w:rPr>
        <w:t xml:space="preserve">(3), 545-558. https://doi.org/10.1007/s10745-022-00320-w </w:t>
      </w:r>
    </w:p>
    <w:p w:rsidRPr="001B4D36" w:rsidR="001B4D36" w:rsidP="001B4D36" w:rsidRDefault="001B4D36" w14:paraId="60FCB811" w14:textId="777777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 w:rsidRPr="001B4D36">
        <w:rPr>
          <w:rFonts w:ascii="Calibri" w:hAnsi="Calibri" w:cs="Calibri"/>
          <w:kern w:val="0"/>
          <w:sz w:val="22"/>
          <w:szCs w:val="22"/>
        </w:rPr>
        <w:t xml:space="preserve">Mayor, P., El Bizri, H. R., </w:t>
      </w:r>
      <w:proofErr w:type="spellStart"/>
      <w:r w:rsidRPr="001B4D36">
        <w:rPr>
          <w:rFonts w:ascii="Calibri" w:hAnsi="Calibri" w:cs="Calibri"/>
          <w:kern w:val="0"/>
          <w:sz w:val="22"/>
          <w:szCs w:val="22"/>
        </w:rPr>
        <w:t>Morcatty</w:t>
      </w:r>
      <w:proofErr w:type="spellEnd"/>
      <w:r w:rsidRPr="001B4D36">
        <w:rPr>
          <w:rFonts w:ascii="Calibri" w:hAnsi="Calibri" w:cs="Calibri"/>
          <w:kern w:val="0"/>
          <w:sz w:val="22"/>
          <w:szCs w:val="22"/>
        </w:rPr>
        <w:t xml:space="preserve">, T. Q., Moya, K., </w:t>
      </w:r>
      <w:proofErr w:type="spellStart"/>
      <w:r w:rsidRPr="001B4D36">
        <w:rPr>
          <w:rFonts w:ascii="Calibri" w:hAnsi="Calibri" w:cs="Calibri"/>
          <w:kern w:val="0"/>
          <w:sz w:val="22"/>
          <w:szCs w:val="22"/>
        </w:rPr>
        <w:t>Bendayán</w:t>
      </w:r>
      <w:proofErr w:type="spellEnd"/>
      <w:r w:rsidRPr="001B4D36">
        <w:rPr>
          <w:rFonts w:ascii="Calibri" w:hAnsi="Calibri" w:cs="Calibri"/>
          <w:kern w:val="0"/>
          <w:sz w:val="22"/>
          <w:szCs w:val="22"/>
        </w:rPr>
        <w:t xml:space="preserve">, N., Solis, S., Vasconcelos Neto, C. F. A., Kirkland, M., Arevalo, O., Fang, T. G., Pérez‐Peña, P. E., &amp; Bodmer, R. E. (2022). Wild meat trade over the last 45 years in the Peruvian Amazon. </w:t>
      </w:r>
      <w:r w:rsidRPr="001B4D36">
        <w:rPr>
          <w:rFonts w:ascii="Calibri" w:hAnsi="Calibri" w:cs="Calibri"/>
          <w:i/>
          <w:iCs/>
          <w:kern w:val="0"/>
          <w:sz w:val="22"/>
          <w:szCs w:val="22"/>
        </w:rPr>
        <w:t>Conservation biology</w:t>
      </w:r>
      <w:r w:rsidRPr="001B4D36">
        <w:rPr>
          <w:rFonts w:ascii="Calibri" w:hAnsi="Calibri" w:cs="Calibri"/>
          <w:kern w:val="0"/>
          <w:sz w:val="22"/>
          <w:szCs w:val="22"/>
        </w:rPr>
        <w:t>,</w:t>
      </w:r>
      <w:r w:rsidRPr="001B4D36">
        <w:rPr>
          <w:rFonts w:ascii="Calibri" w:hAnsi="Calibri" w:cs="Calibri"/>
          <w:i/>
          <w:iCs/>
          <w:kern w:val="0"/>
          <w:sz w:val="22"/>
          <w:szCs w:val="22"/>
        </w:rPr>
        <w:t xml:space="preserve"> 36</w:t>
      </w:r>
      <w:r w:rsidRPr="001B4D36">
        <w:rPr>
          <w:rFonts w:ascii="Calibri" w:hAnsi="Calibri" w:cs="Calibri"/>
          <w:kern w:val="0"/>
          <w:sz w:val="22"/>
          <w:szCs w:val="22"/>
        </w:rPr>
        <w:t xml:space="preserve">(2). https://doi.org/10.1111/cobi.13801 </w:t>
      </w:r>
    </w:p>
    <w:p w:rsidRPr="00A640A8" w:rsidR="001B4D36" w:rsidP="001B4D36" w:rsidRDefault="001B4D36" w14:paraId="4E643B60" w14:textId="777777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 w:rsidRPr="00A640A8">
        <w:rPr>
          <w:rFonts w:ascii="Calibri" w:hAnsi="Calibri" w:cs="Calibri"/>
          <w:kern w:val="0"/>
          <w:sz w:val="22"/>
          <w:szCs w:val="22"/>
        </w:rPr>
        <w:t xml:space="preserve">Mayor, P., Pérez-Peña, P., Bowler, M., Puertas, P. E., Kirkland, M., &amp; Bodmer, R. (2015). Effects of selective logging on large mammal populations in a remote indigenous territory in the northern Peruvian Amazon. </w:t>
      </w:r>
      <w:r w:rsidRPr="00A640A8">
        <w:rPr>
          <w:rFonts w:ascii="Calibri" w:hAnsi="Calibri" w:cs="Calibri"/>
          <w:i/>
          <w:iCs/>
          <w:kern w:val="0"/>
          <w:sz w:val="22"/>
          <w:szCs w:val="22"/>
        </w:rPr>
        <w:t>Ecology and Society</w:t>
      </w:r>
      <w:r w:rsidRPr="00A640A8">
        <w:rPr>
          <w:rFonts w:ascii="Calibri" w:hAnsi="Calibri" w:cs="Calibri"/>
          <w:kern w:val="0"/>
          <w:sz w:val="22"/>
          <w:szCs w:val="22"/>
        </w:rPr>
        <w:t>,</w:t>
      </w:r>
      <w:r w:rsidRPr="00A640A8">
        <w:rPr>
          <w:rFonts w:ascii="Calibri" w:hAnsi="Calibri" w:cs="Calibri"/>
          <w:i/>
          <w:iCs/>
          <w:kern w:val="0"/>
          <w:sz w:val="22"/>
          <w:szCs w:val="22"/>
        </w:rPr>
        <w:t xml:space="preserve"> 20</w:t>
      </w:r>
      <w:r w:rsidRPr="00A640A8">
        <w:rPr>
          <w:rFonts w:ascii="Calibri" w:hAnsi="Calibri" w:cs="Calibri"/>
          <w:kern w:val="0"/>
          <w:sz w:val="22"/>
          <w:szCs w:val="22"/>
        </w:rPr>
        <w:t xml:space="preserve">(4). https://doi.org/10.5751/es-08023-200436 </w:t>
      </w:r>
    </w:p>
    <w:p w:rsidRPr="001B4D36" w:rsidR="001B4D36" w:rsidP="001B4D36" w:rsidRDefault="001B4D36" w14:paraId="7D7551F3" w14:textId="777777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 w:rsidRPr="001B4D36">
        <w:rPr>
          <w:rFonts w:ascii="Calibri" w:hAnsi="Calibri" w:cs="Calibri"/>
          <w:kern w:val="0"/>
          <w:sz w:val="22"/>
          <w:szCs w:val="22"/>
        </w:rPr>
        <w:t xml:space="preserve">McFarlane, J. J., Chacón, O. M., Arauco‐Aliaga, R. P., </w:t>
      </w:r>
      <w:proofErr w:type="spellStart"/>
      <w:r w:rsidRPr="001B4D36">
        <w:rPr>
          <w:rFonts w:ascii="Calibri" w:hAnsi="Calibri" w:cs="Calibri"/>
          <w:kern w:val="0"/>
          <w:sz w:val="22"/>
          <w:szCs w:val="22"/>
        </w:rPr>
        <w:t>Braunholtz</w:t>
      </w:r>
      <w:proofErr w:type="spellEnd"/>
      <w:r w:rsidRPr="001B4D36">
        <w:rPr>
          <w:rFonts w:ascii="Calibri" w:hAnsi="Calibri" w:cs="Calibri"/>
          <w:kern w:val="0"/>
          <w:sz w:val="22"/>
          <w:szCs w:val="22"/>
        </w:rPr>
        <w:t xml:space="preserve">, L., Sanderson, R., &amp; Pfeifer, M. (2024). Selective impacts of subsistence hunting on mammal communities in Manu National Park, Peru. </w:t>
      </w:r>
      <w:proofErr w:type="spellStart"/>
      <w:r w:rsidRPr="001B4D36">
        <w:rPr>
          <w:rFonts w:ascii="Calibri" w:hAnsi="Calibri" w:cs="Calibri"/>
          <w:i/>
          <w:iCs/>
          <w:kern w:val="0"/>
          <w:sz w:val="22"/>
          <w:szCs w:val="22"/>
        </w:rPr>
        <w:t>Biotropica</w:t>
      </w:r>
      <w:proofErr w:type="spellEnd"/>
      <w:r w:rsidRPr="001B4D36">
        <w:rPr>
          <w:rFonts w:ascii="Calibri" w:hAnsi="Calibri" w:cs="Calibri"/>
          <w:kern w:val="0"/>
          <w:sz w:val="22"/>
          <w:szCs w:val="22"/>
        </w:rPr>
        <w:t>,</w:t>
      </w:r>
      <w:r w:rsidRPr="001B4D36">
        <w:rPr>
          <w:rFonts w:ascii="Calibri" w:hAnsi="Calibri" w:cs="Calibri"/>
          <w:i/>
          <w:iCs/>
          <w:kern w:val="0"/>
          <w:sz w:val="22"/>
          <w:szCs w:val="22"/>
        </w:rPr>
        <w:t xml:space="preserve"> 56</w:t>
      </w:r>
      <w:r w:rsidRPr="001B4D36">
        <w:rPr>
          <w:rFonts w:ascii="Calibri" w:hAnsi="Calibri" w:cs="Calibri"/>
          <w:kern w:val="0"/>
          <w:sz w:val="22"/>
          <w:szCs w:val="22"/>
        </w:rPr>
        <w:t xml:space="preserve">(5). https://doi.org/10.1111/btp.13367 </w:t>
      </w:r>
    </w:p>
    <w:p w:rsidRPr="001B4D36" w:rsidR="001B4D36" w:rsidP="001B4D36" w:rsidRDefault="001B4D36" w14:paraId="49DA297E" w14:textId="777777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proofErr w:type="spellStart"/>
      <w:r w:rsidRPr="001B4D36">
        <w:rPr>
          <w:rFonts w:ascii="Calibri" w:hAnsi="Calibri" w:cs="Calibri"/>
          <w:kern w:val="0"/>
          <w:sz w:val="22"/>
          <w:szCs w:val="22"/>
        </w:rPr>
        <w:t>Menajovsky</w:t>
      </w:r>
      <w:proofErr w:type="spellEnd"/>
      <w:r w:rsidRPr="001B4D36">
        <w:rPr>
          <w:rFonts w:ascii="Calibri" w:hAnsi="Calibri" w:cs="Calibri"/>
          <w:kern w:val="0"/>
          <w:sz w:val="22"/>
          <w:szCs w:val="22"/>
        </w:rPr>
        <w:t xml:space="preserve">, M. F., Espunyes, J., Ulloa, G., Montero, S., Lescano, A. G., </w:t>
      </w:r>
      <w:proofErr w:type="spellStart"/>
      <w:r w:rsidRPr="001B4D36">
        <w:rPr>
          <w:rFonts w:ascii="Calibri" w:hAnsi="Calibri" w:cs="Calibri"/>
          <w:kern w:val="0"/>
          <w:sz w:val="22"/>
          <w:szCs w:val="22"/>
        </w:rPr>
        <w:t>Santolalla</w:t>
      </w:r>
      <w:proofErr w:type="spellEnd"/>
      <w:r w:rsidRPr="001B4D36">
        <w:rPr>
          <w:rFonts w:ascii="Calibri" w:hAnsi="Calibri" w:cs="Calibri"/>
          <w:kern w:val="0"/>
          <w:sz w:val="22"/>
          <w:szCs w:val="22"/>
        </w:rPr>
        <w:t xml:space="preserve">, M. L., Cabezón, O., &amp; Mayor, P. (2024). A Survey of Hepatitis B Virus and Hepatitis E Virus at the Human–Wildlife Interface in the Peruvian Amazon. </w:t>
      </w:r>
      <w:r w:rsidRPr="001B4D36">
        <w:rPr>
          <w:rFonts w:ascii="Calibri" w:hAnsi="Calibri" w:cs="Calibri"/>
          <w:i/>
          <w:iCs/>
          <w:kern w:val="0"/>
          <w:sz w:val="22"/>
          <w:szCs w:val="22"/>
        </w:rPr>
        <w:t>Microorganisms</w:t>
      </w:r>
      <w:r w:rsidRPr="001B4D36">
        <w:rPr>
          <w:rFonts w:ascii="Calibri" w:hAnsi="Calibri" w:cs="Calibri"/>
          <w:kern w:val="0"/>
          <w:sz w:val="22"/>
          <w:szCs w:val="22"/>
        </w:rPr>
        <w:t>,</w:t>
      </w:r>
      <w:r w:rsidRPr="001B4D36">
        <w:rPr>
          <w:rFonts w:ascii="Calibri" w:hAnsi="Calibri" w:cs="Calibri"/>
          <w:i/>
          <w:iCs/>
          <w:kern w:val="0"/>
          <w:sz w:val="22"/>
          <w:szCs w:val="22"/>
        </w:rPr>
        <w:t xml:space="preserve"> 12</w:t>
      </w:r>
      <w:r w:rsidRPr="001B4D36">
        <w:rPr>
          <w:rFonts w:ascii="Calibri" w:hAnsi="Calibri" w:cs="Calibri"/>
          <w:kern w:val="0"/>
          <w:sz w:val="22"/>
          <w:szCs w:val="22"/>
        </w:rPr>
        <w:t xml:space="preserve">(9), 1868. https://doi.org/10.3390/microorganisms12091868 </w:t>
      </w:r>
    </w:p>
    <w:p w:rsidRPr="001B4D36" w:rsidR="001B4D36" w:rsidP="001B4D36" w:rsidRDefault="001B4D36" w14:paraId="1A93CAC6" w14:textId="777777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 w:rsidRPr="001B4D36">
        <w:rPr>
          <w:rFonts w:ascii="Calibri" w:hAnsi="Calibri" w:cs="Calibri"/>
          <w:kern w:val="0"/>
          <w:sz w:val="22"/>
          <w:szCs w:val="22"/>
        </w:rPr>
        <w:t xml:space="preserve">Ohl‐Schacherer, J., Shepard, G. H., Kaplan, H., Peres, C. A., Levi, T., &amp; Yu, D. W. (2007). The Sustainability of Subsistence Hunting by </w:t>
      </w:r>
      <w:proofErr w:type="spellStart"/>
      <w:r w:rsidRPr="001B4D36">
        <w:rPr>
          <w:rFonts w:ascii="Calibri" w:hAnsi="Calibri" w:cs="Calibri"/>
          <w:kern w:val="0"/>
          <w:sz w:val="22"/>
          <w:szCs w:val="22"/>
        </w:rPr>
        <w:t>Matsigenka</w:t>
      </w:r>
      <w:proofErr w:type="spellEnd"/>
      <w:r w:rsidRPr="001B4D36">
        <w:rPr>
          <w:rFonts w:ascii="Calibri" w:hAnsi="Calibri" w:cs="Calibri"/>
          <w:kern w:val="0"/>
          <w:sz w:val="22"/>
          <w:szCs w:val="22"/>
        </w:rPr>
        <w:t xml:space="preserve"> Native Communities in Manu National Park, Peru. </w:t>
      </w:r>
      <w:r w:rsidRPr="001B4D36">
        <w:rPr>
          <w:rFonts w:ascii="Calibri" w:hAnsi="Calibri" w:cs="Calibri"/>
          <w:i/>
          <w:iCs/>
          <w:kern w:val="0"/>
          <w:sz w:val="22"/>
          <w:szCs w:val="22"/>
        </w:rPr>
        <w:t>Conservation biology</w:t>
      </w:r>
      <w:r w:rsidRPr="001B4D36">
        <w:rPr>
          <w:rFonts w:ascii="Calibri" w:hAnsi="Calibri" w:cs="Calibri"/>
          <w:kern w:val="0"/>
          <w:sz w:val="22"/>
          <w:szCs w:val="22"/>
        </w:rPr>
        <w:t>,</w:t>
      </w:r>
      <w:r w:rsidRPr="001B4D36">
        <w:rPr>
          <w:rFonts w:ascii="Calibri" w:hAnsi="Calibri" w:cs="Calibri"/>
          <w:i/>
          <w:iCs/>
          <w:kern w:val="0"/>
          <w:sz w:val="22"/>
          <w:szCs w:val="22"/>
        </w:rPr>
        <w:t xml:space="preserve"> 21</w:t>
      </w:r>
      <w:r w:rsidRPr="001B4D36">
        <w:rPr>
          <w:rFonts w:ascii="Calibri" w:hAnsi="Calibri" w:cs="Calibri"/>
          <w:kern w:val="0"/>
          <w:sz w:val="22"/>
          <w:szCs w:val="22"/>
        </w:rPr>
        <w:t xml:space="preserve">(5), 1174-1185. https://doi.org/10.1111/j.1523-1739.2007.00759.x </w:t>
      </w:r>
    </w:p>
    <w:p w:rsidRPr="005277E6" w:rsidR="001206AC" w:rsidP="00ED0DD7" w:rsidRDefault="005277E6" w14:paraId="2C9AA3DD" w14:textId="541329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32"/>
          <w:szCs w:val="32"/>
        </w:rPr>
      </w:pPr>
      <w:r w:rsidRPr="005277E6">
        <w:rPr>
          <w:rFonts w:ascii="Calibri" w:hAnsi="Calibri" w:cs="Calibri"/>
          <w:kern w:val="0"/>
          <w:sz w:val="32"/>
          <w:szCs w:val="32"/>
        </w:rPr>
        <w:lastRenderedPageBreak/>
        <w:t>Keyword identification</w:t>
      </w:r>
    </w:p>
    <w:p w:rsidR="001206AC" w:rsidP="60CCD894" w:rsidRDefault="001206AC" w14:paraId="0B23E2C6" w14:textId="2E71BA96">
      <w:pPr>
        <w:pStyle w:val="ListParagraph"/>
        <w:rPr>
          <w:sz w:val="22"/>
          <w:szCs w:val="22"/>
        </w:rPr>
      </w:pPr>
      <w:r w:rsidRPr="60CCD894" w:rsidR="42CB9437">
        <w:rPr>
          <w:sz w:val="22"/>
          <w:szCs w:val="22"/>
        </w:rPr>
        <w:t xml:space="preserve">Using benchmark papers </w:t>
      </w:r>
      <w:r w:rsidRPr="60CCD894" w:rsidR="42CB9437">
        <w:rPr>
          <w:sz w:val="22"/>
          <w:szCs w:val="22"/>
        </w:rPr>
        <w:t>identified</w:t>
      </w:r>
      <w:r w:rsidRPr="60CCD894" w:rsidR="42CB9437">
        <w:rPr>
          <w:sz w:val="22"/>
          <w:szCs w:val="22"/>
        </w:rPr>
        <w:t xml:space="preserve"> through preliminary scoping searches and prior knowledge of the literature, </w:t>
      </w:r>
      <w:r w:rsidRPr="60CCD894" w:rsidR="37D5220D">
        <w:rPr>
          <w:sz w:val="22"/>
          <w:szCs w:val="22"/>
        </w:rPr>
        <w:t xml:space="preserve">a </w:t>
      </w:r>
      <w:r w:rsidRPr="60CCD894" w:rsidR="42CB9437">
        <w:rPr>
          <w:sz w:val="22"/>
          <w:szCs w:val="22"/>
        </w:rPr>
        <w:t xml:space="preserve">keywords </w:t>
      </w:r>
      <w:r w:rsidRPr="60CCD894" w:rsidR="521B0A67">
        <w:rPr>
          <w:sz w:val="22"/>
          <w:szCs w:val="22"/>
        </w:rPr>
        <w:t>list was generated</w:t>
      </w:r>
      <w:r w:rsidRPr="60CCD894" w:rsidR="08B1FF54">
        <w:rPr>
          <w:sz w:val="22"/>
          <w:szCs w:val="22"/>
        </w:rPr>
        <w:t xml:space="preserve"> from their titles and abstracts. </w:t>
      </w:r>
      <w:r w:rsidRPr="60CCD894" w:rsidR="42CB9437">
        <w:rPr>
          <w:sz w:val="22"/>
          <w:szCs w:val="22"/>
        </w:rPr>
        <w:t xml:space="preserve"> </w:t>
      </w:r>
      <w:r w:rsidRPr="60CCD894" w:rsidR="2E5C8242">
        <w:rPr>
          <w:sz w:val="22"/>
          <w:szCs w:val="22"/>
        </w:rPr>
        <w:t xml:space="preserve">Selected keywords for </w:t>
      </w:r>
      <w:r w:rsidRPr="60CCD894" w:rsidR="3FC528F8">
        <w:rPr>
          <w:sz w:val="22"/>
          <w:szCs w:val="22"/>
        </w:rPr>
        <w:t>synonym selection (see section 3) are shown in bold.</w:t>
      </w:r>
    </w:p>
    <w:tbl>
      <w:tblPr>
        <w:tblStyle w:val="TableGrid"/>
        <w:tblW w:w="10490" w:type="dxa"/>
        <w:tblInd w:w="-709" w:type="dxa"/>
        <w:tblLook w:val="04A0" w:firstRow="1" w:lastRow="0" w:firstColumn="1" w:lastColumn="0" w:noHBand="0" w:noVBand="1"/>
      </w:tblPr>
      <w:tblGrid>
        <w:gridCol w:w="1135"/>
        <w:gridCol w:w="3543"/>
        <w:gridCol w:w="3828"/>
        <w:gridCol w:w="1984"/>
      </w:tblGrid>
      <w:tr w:rsidR="00D40A7F" w:rsidTr="00883B0F" w14:paraId="06256F7B" w14:textId="77777777">
        <w:tc>
          <w:tcPr>
            <w:tcW w:w="1135" w:type="dxa"/>
            <w:tcBorders>
              <w:left w:val="nil"/>
              <w:bottom w:val="single" w:color="auto" w:sz="4" w:space="0"/>
              <w:right w:val="nil"/>
            </w:tcBorders>
          </w:tcPr>
          <w:p w:rsidRPr="000043AD" w:rsidR="00553DD2" w:rsidP="00883B0F" w:rsidRDefault="00553DD2" w14:paraId="13F694CE" w14:textId="59D26985">
            <w:pPr>
              <w:pStyle w:val="ListParagraph"/>
              <w:ind w:left="0"/>
              <w:rPr>
                <w:b/>
                <w:bCs/>
              </w:rPr>
            </w:pPr>
            <w:r w:rsidRPr="000043AD">
              <w:rPr>
                <w:b/>
                <w:bCs/>
              </w:rPr>
              <w:t>Article number</w:t>
            </w:r>
          </w:p>
        </w:tc>
        <w:tc>
          <w:tcPr>
            <w:tcW w:w="3543" w:type="dxa"/>
            <w:tcBorders>
              <w:left w:val="nil"/>
              <w:bottom w:val="single" w:color="auto" w:sz="4" w:space="0"/>
              <w:right w:val="nil"/>
            </w:tcBorders>
          </w:tcPr>
          <w:p w:rsidRPr="000043AD" w:rsidR="00553DD2" w:rsidP="00883B0F" w:rsidRDefault="00531F22" w14:paraId="75B7520A" w14:textId="6CC59EB2">
            <w:pPr>
              <w:pStyle w:val="ListParagraph"/>
              <w:ind w:left="0"/>
              <w:rPr>
                <w:b/>
                <w:bCs/>
              </w:rPr>
            </w:pPr>
            <w:r w:rsidRPr="000043AD">
              <w:rPr>
                <w:b/>
                <w:bCs/>
              </w:rPr>
              <w:t>Population</w:t>
            </w:r>
          </w:p>
        </w:tc>
        <w:tc>
          <w:tcPr>
            <w:tcW w:w="3828" w:type="dxa"/>
            <w:tcBorders>
              <w:left w:val="nil"/>
              <w:bottom w:val="single" w:color="auto" w:sz="4" w:space="0"/>
              <w:right w:val="nil"/>
            </w:tcBorders>
          </w:tcPr>
          <w:p w:rsidRPr="000043AD" w:rsidR="00553DD2" w:rsidP="00883B0F" w:rsidRDefault="00531F22" w14:paraId="14D3341C" w14:textId="69010BF5">
            <w:pPr>
              <w:pStyle w:val="ListParagraph"/>
              <w:ind w:left="0"/>
              <w:rPr>
                <w:b/>
                <w:bCs/>
              </w:rPr>
            </w:pPr>
            <w:r w:rsidRPr="000043AD">
              <w:rPr>
                <w:b/>
                <w:bCs/>
              </w:rPr>
              <w:t>Exposure</w:t>
            </w:r>
          </w:p>
        </w:tc>
        <w:tc>
          <w:tcPr>
            <w:tcW w:w="1984" w:type="dxa"/>
            <w:tcBorders>
              <w:left w:val="nil"/>
              <w:bottom w:val="single" w:color="auto" w:sz="4" w:space="0"/>
              <w:right w:val="nil"/>
            </w:tcBorders>
          </w:tcPr>
          <w:p w:rsidRPr="000043AD" w:rsidR="00553DD2" w:rsidP="00883B0F" w:rsidRDefault="00995093" w14:paraId="0582CDFF" w14:textId="6CE17735">
            <w:pPr>
              <w:pStyle w:val="ListParagraph"/>
              <w:ind w:left="0"/>
              <w:rPr>
                <w:b/>
                <w:bCs/>
              </w:rPr>
            </w:pPr>
            <w:r w:rsidRPr="000043AD">
              <w:rPr>
                <w:b/>
                <w:bCs/>
              </w:rPr>
              <w:t>Location</w:t>
            </w:r>
          </w:p>
        </w:tc>
      </w:tr>
      <w:tr w:rsidR="00D40A7F" w:rsidTr="00883B0F" w14:paraId="6761226A" w14:textId="77777777">
        <w:trPr>
          <w:trHeight w:val="2094"/>
        </w:trPr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:rsidRPr="000043AD" w:rsidR="00553DD2" w:rsidP="000043AD" w:rsidRDefault="000043AD" w14:paraId="65326BDE" w14:textId="6D391122">
            <w:pPr>
              <w:pStyle w:val="ListParagraph"/>
              <w:ind w:left="0"/>
              <w:jc w:val="center"/>
            </w:pPr>
            <w:r w:rsidRPr="000043AD">
              <w:t>1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:rsidRPr="003E46CA" w:rsidR="00553DD2" w:rsidP="00883B0F" w:rsidRDefault="00BC2C16" w14:paraId="670F2F25" w14:textId="77777777">
            <w:pPr>
              <w:pStyle w:val="ListParagraph"/>
              <w:ind w:left="0"/>
              <w:rPr>
                <w:b/>
                <w:bCs/>
              </w:rPr>
            </w:pPr>
            <w:r w:rsidRPr="003E46CA">
              <w:rPr>
                <w:b/>
                <w:bCs/>
              </w:rPr>
              <w:t>Mammals</w:t>
            </w:r>
          </w:p>
          <w:p w:rsidRPr="00912FBD" w:rsidR="003C2C57" w:rsidP="00883B0F" w:rsidRDefault="003C2C57" w14:paraId="014C5845" w14:textId="77777777">
            <w:pPr>
              <w:pStyle w:val="ListParagraph"/>
              <w:ind w:left="0"/>
              <w:rPr>
                <w:b/>
                <w:bCs/>
              </w:rPr>
            </w:pPr>
            <w:r w:rsidRPr="00912FBD">
              <w:rPr>
                <w:b/>
                <w:bCs/>
              </w:rPr>
              <w:t>Species</w:t>
            </w:r>
          </w:p>
          <w:p w:rsidR="00D40A7F" w:rsidP="00883B0F" w:rsidRDefault="00D40A7F" w14:paraId="68ECF18E" w14:textId="77777777">
            <w:pPr>
              <w:pStyle w:val="ListParagraph"/>
              <w:ind w:left="0"/>
            </w:pPr>
            <w:r>
              <w:t xml:space="preserve">large-bodied </w:t>
            </w:r>
            <w:r w:rsidRPr="00912FBD">
              <w:rPr>
                <w:b/>
                <w:bCs/>
              </w:rPr>
              <w:t>mammals</w:t>
            </w:r>
          </w:p>
          <w:p w:rsidR="007F528F" w:rsidP="00883B0F" w:rsidRDefault="007F528F" w14:paraId="14C7C85F" w14:textId="77777777">
            <w:pPr>
              <w:pStyle w:val="ListParagraph"/>
              <w:ind w:left="0"/>
            </w:pPr>
            <w:r>
              <w:t xml:space="preserve">Amazonian </w:t>
            </w:r>
            <w:r w:rsidRPr="00912FBD">
              <w:rPr>
                <w:b/>
                <w:bCs/>
              </w:rPr>
              <w:t>mammals</w:t>
            </w:r>
          </w:p>
          <w:p w:rsidR="00DB256B" w:rsidP="00883B0F" w:rsidRDefault="00DB256B" w14:paraId="4D8A4DEC" w14:textId="608253B0">
            <w:pPr>
              <w:pStyle w:val="ListParagraph"/>
              <w:ind w:left="0"/>
            </w:pPr>
            <w:proofErr w:type="spellStart"/>
            <w:r w:rsidRPr="00912FBD">
              <w:rPr>
                <w:b/>
                <w:bCs/>
              </w:rPr>
              <w:t>Mamiferos</w:t>
            </w:r>
            <w:proofErr w:type="spellEnd"/>
            <w:r w:rsidRPr="00DB256B">
              <w:t xml:space="preserve"> </w:t>
            </w:r>
            <w:proofErr w:type="spellStart"/>
            <w:r w:rsidRPr="00DB256B">
              <w:t>Amazónicos</w:t>
            </w:r>
            <w:proofErr w:type="spellEnd"/>
          </w:p>
          <w:p w:rsidRPr="00912FBD" w:rsidR="007F528F" w:rsidP="00883B0F" w:rsidRDefault="00912FBD" w14:paraId="5A61079A" w14:textId="11DCB8D6">
            <w:pPr>
              <w:pStyle w:val="ListParagraph"/>
              <w:ind w:left="0"/>
              <w:rPr>
                <w:b/>
                <w:bCs/>
              </w:rPr>
            </w:pPr>
            <w:proofErr w:type="spellStart"/>
            <w:r w:rsidRPr="00912FBD">
              <w:rPr>
                <w:b/>
                <w:bCs/>
              </w:rPr>
              <w:t>Especies</w:t>
            </w:r>
            <w:proofErr w:type="spellEnd"/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553DD2" w:rsidP="00883B0F" w:rsidRDefault="003C2C57" w14:paraId="0BDAB312" w14:textId="77777777">
            <w:pPr>
              <w:pStyle w:val="ListParagraph"/>
              <w:ind w:left="0"/>
            </w:pPr>
            <w:r>
              <w:rPr>
                <w:b/>
                <w:bCs/>
              </w:rPr>
              <w:t>O</w:t>
            </w:r>
            <w:r w:rsidRPr="00275637" w:rsidR="00FF518A">
              <w:rPr>
                <w:b/>
                <w:bCs/>
              </w:rPr>
              <w:t>verhunt</w:t>
            </w:r>
            <w:r w:rsidR="00FF518A">
              <w:t>ing</w:t>
            </w:r>
          </w:p>
          <w:p w:rsidR="00564018" w:rsidP="00883B0F" w:rsidRDefault="00564018" w14:paraId="2A12393E" w14:textId="3629CEC5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Hunting</w:t>
            </w:r>
          </w:p>
          <w:p w:rsidR="009C5CB2" w:rsidP="00883B0F" w:rsidRDefault="009C5CB2" w14:paraId="2069BE9B" w14:textId="77777777">
            <w:pPr>
              <w:pStyle w:val="ListParagraph"/>
              <w:ind w:left="0"/>
            </w:pPr>
            <w:r w:rsidRPr="00A27A53">
              <w:rPr>
                <w:b/>
                <w:bCs/>
              </w:rPr>
              <w:t>hunt</w:t>
            </w:r>
            <w:r>
              <w:t>ing</w:t>
            </w:r>
            <w:r w:rsidR="00A27A53">
              <w:t xml:space="preserve"> pressure</w:t>
            </w:r>
          </w:p>
          <w:p w:rsidR="006F0194" w:rsidP="00883B0F" w:rsidRDefault="006F0194" w14:paraId="024FF6FC" w14:textId="77777777">
            <w:pPr>
              <w:pStyle w:val="ListParagraph"/>
              <w:ind w:left="0"/>
              <w:rPr>
                <w:b/>
                <w:bCs/>
              </w:rPr>
            </w:pPr>
            <w:r w:rsidRPr="006F0194">
              <w:rPr>
                <w:b/>
                <w:bCs/>
              </w:rPr>
              <w:t>Caza</w:t>
            </w:r>
          </w:p>
          <w:p w:rsidRPr="006F0194" w:rsidR="00435AE2" w:rsidP="00883B0F" w:rsidRDefault="001E0291" w14:paraId="576D849F" w14:textId="5CED0D3E">
            <w:pPr>
              <w:pStyle w:val="ListParagraph"/>
              <w:ind w:left="0"/>
              <w:rPr>
                <w:b/>
                <w:bCs/>
              </w:rPr>
            </w:pPr>
            <w:proofErr w:type="spellStart"/>
            <w:r w:rsidRPr="001E0291">
              <w:t>Presión</w:t>
            </w:r>
            <w:proofErr w:type="spellEnd"/>
            <w:r w:rsidRPr="001E0291">
              <w:t xml:space="preserve"> </w:t>
            </w:r>
            <w:proofErr w:type="spellStart"/>
            <w:r w:rsidRPr="001E0291">
              <w:t>por</w:t>
            </w:r>
            <w:proofErr w:type="spellEnd"/>
            <w:r>
              <w:rPr>
                <w:b/>
                <w:bCs/>
              </w:rPr>
              <w:t xml:space="preserve"> caza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553DD2" w:rsidP="00883B0F" w:rsidRDefault="00802E95" w14:paraId="4AEB301C" w14:textId="77777777">
            <w:pPr>
              <w:pStyle w:val="ListParagraph"/>
              <w:ind w:left="0"/>
            </w:pPr>
            <w:r w:rsidRPr="00275637">
              <w:rPr>
                <w:b/>
                <w:bCs/>
              </w:rPr>
              <w:t>Peru</w:t>
            </w:r>
            <w:r>
              <w:t>vian</w:t>
            </w:r>
          </w:p>
          <w:p w:rsidRPr="000043AD" w:rsidR="00275637" w:rsidP="00883B0F" w:rsidRDefault="00275637" w14:paraId="1F85B443" w14:textId="4FEBD53B">
            <w:pPr>
              <w:pStyle w:val="ListParagraph"/>
              <w:ind w:left="0"/>
            </w:pPr>
            <w:r>
              <w:t>Amazonian</w:t>
            </w:r>
          </w:p>
        </w:tc>
      </w:tr>
      <w:tr w:rsidR="00D40A7F" w:rsidTr="00883B0F" w14:paraId="375DD6BF" w14:textId="77777777">
        <w:trPr>
          <w:trHeight w:val="212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Pr="000043AD" w:rsidR="00553DD2" w:rsidP="000043AD" w:rsidRDefault="00F22D0A" w14:paraId="14721F91" w14:textId="240CEF3C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71280E" w:rsidR="00553DD2" w:rsidP="00883B0F" w:rsidRDefault="00043747" w14:paraId="2DFEF927" w14:textId="77777777">
            <w:pPr>
              <w:pStyle w:val="ListParagraph"/>
              <w:ind w:left="0"/>
              <w:rPr>
                <w:b/>
                <w:bCs/>
              </w:rPr>
            </w:pPr>
            <w:r w:rsidRPr="0071280E">
              <w:rPr>
                <w:b/>
                <w:bCs/>
              </w:rPr>
              <w:t>Aves</w:t>
            </w:r>
          </w:p>
          <w:p w:rsidR="00043747" w:rsidP="00883B0F" w:rsidRDefault="00043747" w14:paraId="55C08D74" w14:textId="77777777">
            <w:pPr>
              <w:pStyle w:val="ListParagraph"/>
              <w:ind w:left="0"/>
            </w:pPr>
            <w:proofErr w:type="spellStart"/>
            <w:r w:rsidRPr="0071280E">
              <w:rPr>
                <w:b/>
                <w:bCs/>
              </w:rPr>
              <w:t>Mamí</w:t>
            </w:r>
            <w:r w:rsidRPr="0071280E" w:rsidR="005709D4">
              <w:rPr>
                <w:b/>
                <w:bCs/>
              </w:rPr>
              <w:t>feros</w:t>
            </w:r>
            <w:proofErr w:type="spellEnd"/>
            <w:r w:rsidR="005709D4">
              <w:t xml:space="preserve"> </w:t>
            </w:r>
            <w:proofErr w:type="spellStart"/>
            <w:r w:rsidR="005709D4">
              <w:t>silvestres</w:t>
            </w:r>
            <w:proofErr w:type="spellEnd"/>
          </w:p>
          <w:p w:rsidR="005709D4" w:rsidP="00883B0F" w:rsidRDefault="00EA0D3D" w14:paraId="1531FDD6" w14:textId="77777777">
            <w:pPr>
              <w:pStyle w:val="ListParagraph"/>
              <w:ind w:left="0"/>
            </w:pPr>
            <w:proofErr w:type="spellStart"/>
            <w:r w:rsidRPr="0071280E">
              <w:rPr>
                <w:b/>
                <w:bCs/>
              </w:rPr>
              <w:t>Mamíferos</w:t>
            </w:r>
            <w:proofErr w:type="spellEnd"/>
            <w:r>
              <w:t xml:space="preserve"> </w:t>
            </w:r>
            <w:proofErr w:type="spellStart"/>
            <w:r>
              <w:t>aprovechadas</w:t>
            </w:r>
            <w:proofErr w:type="spellEnd"/>
          </w:p>
          <w:p w:rsidR="007D34F6" w:rsidP="00883B0F" w:rsidRDefault="007D34F6" w14:paraId="1D3738BD" w14:textId="7B0C1089">
            <w:pPr>
              <w:pStyle w:val="ListParagraph"/>
              <w:ind w:left="0"/>
            </w:pPr>
            <w:proofErr w:type="spellStart"/>
            <w:r w:rsidRPr="00C30C9D">
              <w:rPr>
                <w:b/>
                <w:bCs/>
              </w:rPr>
              <w:t>Mamíferos</w:t>
            </w:r>
            <w:proofErr w:type="spellEnd"/>
            <w:r w:rsidRPr="007D34F6">
              <w:t xml:space="preserve"> </w:t>
            </w:r>
            <w:proofErr w:type="spellStart"/>
            <w:r w:rsidRPr="007D34F6">
              <w:t>grandes</w:t>
            </w:r>
            <w:proofErr w:type="spellEnd"/>
          </w:p>
          <w:p w:rsidRPr="0071280E" w:rsidR="0071280E" w:rsidP="00883B0F" w:rsidRDefault="0071280E" w14:paraId="0D5DC949" w14:textId="51A830C1">
            <w:pPr>
              <w:pStyle w:val="ListParagraph"/>
              <w:ind w:left="0"/>
              <w:rPr>
                <w:b/>
                <w:bCs/>
              </w:rPr>
            </w:pPr>
            <w:proofErr w:type="spellStart"/>
            <w:r w:rsidRPr="0071280E">
              <w:rPr>
                <w:b/>
                <w:bCs/>
              </w:rPr>
              <w:t>Especies</w:t>
            </w:r>
            <w:proofErr w:type="spellEnd"/>
          </w:p>
          <w:p w:rsidRPr="000043AD" w:rsidR="00531C91" w:rsidP="00883B0F" w:rsidRDefault="00531C91" w14:paraId="7931B618" w14:textId="74504019">
            <w:pPr>
              <w:pStyle w:val="ListParagraph"/>
              <w:ind w:left="0"/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71280E" w:rsidP="00883B0F" w:rsidRDefault="0071280E" w14:paraId="58C528A4" w14:textId="5B02019A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Caza</w:t>
            </w:r>
          </w:p>
          <w:p w:rsidRPr="001F4991" w:rsidR="001F4991" w:rsidP="001F4991" w:rsidRDefault="001F4991" w14:paraId="7AEF8960" w14:textId="77777777">
            <w:pPr>
              <w:pStyle w:val="ListParagraph"/>
              <w:ind w:left="0"/>
            </w:pPr>
            <w:r w:rsidRPr="001F4991">
              <w:t>Carne</w:t>
            </w:r>
          </w:p>
          <w:p w:rsidR="004254C4" w:rsidP="00883B0F" w:rsidRDefault="0071280E" w14:paraId="4A316A14" w14:textId="4669F42E">
            <w:pPr>
              <w:pStyle w:val="ListParagraph"/>
              <w:ind w:left="0"/>
            </w:pPr>
            <w:proofErr w:type="spellStart"/>
            <w:r>
              <w:t>A</w:t>
            </w:r>
            <w:r w:rsidR="004254C4">
              <w:t>limentación</w:t>
            </w:r>
            <w:proofErr w:type="spellEnd"/>
          </w:p>
          <w:p w:rsidR="00C33C7B" w:rsidP="00883B0F" w:rsidRDefault="0071280E" w14:paraId="0009A0AF" w14:textId="5768ABF3">
            <w:pPr>
              <w:pStyle w:val="ListParagraph"/>
              <w:ind w:left="0"/>
            </w:pPr>
            <w:r>
              <w:t>P</w:t>
            </w:r>
            <w:r w:rsidR="00C33C7B">
              <w:t xml:space="preserve">artes del </w:t>
            </w:r>
            <w:proofErr w:type="spellStart"/>
            <w:r w:rsidR="00C33C7B">
              <w:t>cuerpo</w:t>
            </w:r>
            <w:proofErr w:type="spellEnd"/>
          </w:p>
          <w:p w:rsidR="00530B7D" w:rsidP="00883B0F" w:rsidRDefault="0071280E" w14:paraId="6E4EEFA2" w14:textId="47E6CE4C">
            <w:pPr>
              <w:pStyle w:val="ListParagraph"/>
              <w:ind w:left="0"/>
            </w:pPr>
            <w:proofErr w:type="spellStart"/>
            <w:r>
              <w:t>P</w:t>
            </w:r>
            <w:r w:rsidR="00530B7D">
              <w:t>roteína</w:t>
            </w:r>
            <w:proofErr w:type="spellEnd"/>
            <w:r w:rsidR="00530B7D">
              <w:t xml:space="preserve"> animal</w:t>
            </w:r>
          </w:p>
          <w:p w:rsidRPr="000043AD" w:rsidR="00531C91" w:rsidP="00883B0F" w:rsidRDefault="0071280E" w14:paraId="0323AE4F" w14:textId="1ADF2E21">
            <w:pPr>
              <w:pStyle w:val="ListParagraph"/>
              <w:ind w:left="0"/>
            </w:pPr>
            <w:proofErr w:type="spellStart"/>
            <w:r>
              <w:t>A</w:t>
            </w:r>
            <w:r w:rsidRPr="004F1A5F" w:rsidR="004F1A5F">
              <w:t>provechamiento</w:t>
            </w:r>
            <w:proofErr w:type="spellEnd"/>
            <w:r w:rsidRPr="004F1A5F" w:rsidR="004F1A5F">
              <w:t xml:space="preserve"> de </w:t>
            </w:r>
            <w:proofErr w:type="spellStart"/>
            <w:r w:rsidRPr="00C30C9D" w:rsidR="00C30C9D">
              <w:rPr>
                <w:b/>
                <w:bCs/>
              </w:rPr>
              <w:t>E</w:t>
            </w:r>
            <w:r w:rsidRPr="00C30C9D" w:rsidR="004F1A5F">
              <w:rPr>
                <w:b/>
                <w:bCs/>
              </w:rPr>
              <w:t>speci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C1205D" w:rsidR="00553DD2" w:rsidP="00883B0F" w:rsidRDefault="005709D4" w14:paraId="4A448EC5" w14:textId="77777777">
            <w:pPr>
              <w:pStyle w:val="ListParagraph"/>
              <w:ind w:left="0"/>
              <w:rPr>
                <w:b/>
                <w:bCs/>
              </w:rPr>
            </w:pPr>
            <w:r w:rsidRPr="00C1205D">
              <w:rPr>
                <w:b/>
                <w:bCs/>
              </w:rPr>
              <w:t>Cusco</w:t>
            </w:r>
          </w:p>
          <w:p w:rsidR="005709D4" w:rsidP="00883B0F" w:rsidRDefault="005709D4" w14:paraId="554EDF8F" w14:textId="77777777">
            <w:pPr>
              <w:pStyle w:val="ListParagraph"/>
              <w:ind w:left="0"/>
              <w:rPr>
                <w:b/>
                <w:bCs/>
              </w:rPr>
            </w:pPr>
            <w:r w:rsidRPr="00C1205D">
              <w:rPr>
                <w:b/>
                <w:bCs/>
              </w:rPr>
              <w:t>Perú</w:t>
            </w:r>
          </w:p>
          <w:p w:rsidRPr="000043AD" w:rsidR="00C1205D" w:rsidP="00883B0F" w:rsidRDefault="00C1205D" w14:paraId="0AE2BC48" w14:textId="00698A08">
            <w:pPr>
              <w:pStyle w:val="ListParagraph"/>
              <w:ind w:left="0"/>
            </w:pPr>
            <w:r>
              <w:t xml:space="preserve">Selva </w:t>
            </w:r>
            <w:proofErr w:type="spellStart"/>
            <w:r>
              <w:t>amazoníca</w:t>
            </w:r>
            <w:proofErr w:type="spellEnd"/>
          </w:p>
        </w:tc>
      </w:tr>
      <w:tr w:rsidR="00D40A7F" w:rsidTr="00883B0F" w14:paraId="4C17E1F8" w14:textId="77777777">
        <w:trPr>
          <w:trHeight w:val="425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Pr="000043AD" w:rsidR="00553DD2" w:rsidP="000043AD" w:rsidRDefault="00742A1E" w14:paraId="26043DE3" w14:textId="7C0D6C59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B26B0E" w:rsidR="00553DD2" w:rsidP="00883B0F" w:rsidRDefault="002B5D20" w14:paraId="04AEFE0E" w14:textId="77777777">
            <w:pPr>
              <w:pStyle w:val="ListParagraph"/>
              <w:ind w:left="0"/>
              <w:rPr>
                <w:b/>
                <w:bCs/>
              </w:rPr>
            </w:pPr>
            <w:r w:rsidRPr="00B26B0E">
              <w:rPr>
                <w:b/>
                <w:bCs/>
              </w:rPr>
              <w:t>Wildlife</w:t>
            </w:r>
          </w:p>
          <w:p w:rsidRPr="00B26B0E" w:rsidR="002A546D" w:rsidP="00883B0F" w:rsidRDefault="002A546D" w14:paraId="7462D747" w14:textId="77777777">
            <w:pPr>
              <w:pStyle w:val="ListParagraph"/>
              <w:ind w:left="0"/>
              <w:rPr>
                <w:b/>
                <w:bCs/>
              </w:rPr>
            </w:pPr>
            <w:r w:rsidRPr="00B26B0E">
              <w:rPr>
                <w:b/>
                <w:bCs/>
              </w:rPr>
              <w:t>Species</w:t>
            </w:r>
          </w:p>
          <w:p w:rsidRPr="00B26B0E" w:rsidR="002E65CB" w:rsidP="00883B0F" w:rsidRDefault="002E65CB" w14:paraId="351B4184" w14:textId="77777777">
            <w:pPr>
              <w:pStyle w:val="ListParagraph"/>
              <w:ind w:left="0"/>
              <w:rPr>
                <w:b/>
                <w:bCs/>
              </w:rPr>
            </w:pPr>
            <w:r w:rsidRPr="00B26B0E">
              <w:rPr>
                <w:b/>
                <w:bCs/>
              </w:rPr>
              <w:t>Mammals</w:t>
            </w:r>
          </w:p>
          <w:p w:rsidRPr="00B26B0E" w:rsidR="002E65CB" w:rsidP="00883B0F" w:rsidRDefault="002E65CB" w14:paraId="55C107A5" w14:textId="77777777">
            <w:pPr>
              <w:pStyle w:val="ListParagraph"/>
              <w:ind w:left="0"/>
              <w:rPr>
                <w:b/>
                <w:bCs/>
              </w:rPr>
            </w:pPr>
            <w:r w:rsidRPr="00B26B0E">
              <w:rPr>
                <w:b/>
                <w:bCs/>
              </w:rPr>
              <w:t>Reptiles</w:t>
            </w:r>
          </w:p>
          <w:p w:rsidR="002E65CB" w:rsidP="00883B0F" w:rsidRDefault="002E65CB" w14:paraId="0C643039" w14:textId="77777777">
            <w:pPr>
              <w:pStyle w:val="ListParagraph"/>
              <w:ind w:left="0"/>
              <w:rPr>
                <w:b/>
                <w:bCs/>
              </w:rPr>
            </w:pPr>
            <w:r w:rsidRPr="00B26B0E">
              <w:rPr>
                <w:b/>
                <w:bCs/>
              </w:rPr>
              <w:t>Birds</w:t>
            </w:r>
          </w:p>
          <w:p w:rsidRPr="008F6300" w:rsidR="00B433E8" w:rsidP="00883B0F" w:rsidRDefault="00B433E8" w14:paraId="4C715BF5" w14:textId="77777777">
            <w:pPr>
              <w:pStyle w:val="ListParagraph"/>
              <w:ind w:left="0"/>
            </w:pPr>
            <w:r w:rsidRPr="008F6300">
              <w:t>Lowland paca</w:t>
            </w:r>
          </w:p>
          <w:p w:rsidRPr="008F6300" w:rsidR="00B433E8" w:rsidP="00883B0F" w:rsidRDefault="00B433E8" w14:paraId="73F8BD12" w14:textId="77777777">
            <w:pPr>
              <w:pStyle w:val="ListParagraph"/>
              <w:ind w:left="0"/>
            </w:pPr>
            <w:r w:rsidRPr="008F6300">
              <w:t>Peccaries</w:t>
            </w:r>
          </w:p>
          <w:p w:rsidRPr="008F6300" w:rsidR="00B433E8" w:rsidP="00883B0F" w:rsidRDefault="00B433E8" w14:paraId="4C223F80" w14:textId="77777777">
            <w:pPr>
              <w:pStyle w:val="ListParagraph"/>
              <w:ind w:left="0"/>
            </w:pPr>
            <w:r w:rsidRPr="008F6300">
              <w:t>Caiman</w:t>
            </w:r>
          </w:p>
          <w:p w:rsidRPr="008F6300" w:rsidR="00B433E8" w:rsidP="00883B0F" w:rsidRDefault="00B433E8" w14:paraId="6B74A991" w14:textId="77777777">
            <w:pPr>
              <w:pStyle w:val="ListParagraph"/>
              <w:ind w:left="0"/>
            </w:pPr>
            <w:r w:rsidRPr="008F6300">
              <w:t>River turtles</w:t>
            </w:r>
          </w:p>
          <w:p w:rsidRPr="008F6300" w:rsidR="00B433E8" w:rsidP="00883B0F" w:rsidRDefault="00B433E8" w14:paraId="6CE6675B" w14:textId="77777777">
            <w:pPr>
              <w:pStyle w:val="ListParagraph"/>
              <w:ind w:left="0"/>
            </w:pPr>
            <w:r w:rsidRPr="008F6300">
              <w:t>Boas</w:t>
            </w:r>
          </w:p>
          <w:p w:rsidRPr="008F6300" w:rsidR="008F6300" w:rsidP="00883B0F" w:rsidRDefault="008F6300" w14:paraId="61554CC2" w14:textId="77777777">
            <w:pPr>
              <w:pStyle w:val="ListParagraph"/>
              <w:ind w:left="0"/>
            </w:pPr>
            <w:r w:rsidRPr="008F6300">
              <w:t>Yellow footed tortoise</w:t>
            </w:r>
          </w:p>
          <w:p w:rsidRPr="008F6300" w:rsidR="008F6300" w:rsidP="00883B0F" w:rsidRDefault="008F6300" w14:paraId="55E97CCE" w14:textId="6A9A3F94">
            <w:pPr>
              <w:pStyle w:val="ListParagraph"/>
              <w:ind w:left="0"/>
            </w:pPr>
            <w:r w:rsidRPr="008F6300">
              <w:t>Parrots</w:t>
            </w:r>
          </w:p>
          <w:p w:rsidRPr="000043AD" w:rsidR="008F6300" w:rsidP="00883B0F" w:rsidRDefault="008F6300" w14:paraId="0BC6F639" w14:textId="04A04BD0">
            <w:pPr>
              <w:pStyle w:val="ListParagraph"/>
              <w:ind w:left="0"/>
            </w:pPr>
            <w:r w:rsidRPr="008F6300">
              <w:t>Brocket dee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Pr="00B26B0E" w:rsidR="00553DD2" w:rsidP="00883B0F" w:rsidRDefault="007D19D1" w14:paraId="67D5A9D0" w14:textId="77777777">
            <w:pPr>
              <w:pStyle w:val="ListParagraph"/>
              <w:ind w:left="0"/>
              <w:rPr>
                <w:b/>
                <w:bCs/>
              </w:rPr>
            </w:pPr>
            <w:r w:rsidRPr="00B26B0E">
              <w:rPr>
                <w:b/>
                <w:bCs/>
              </w:rPr>
              <w:t>Wild meat</w:t>
            </w:r>
          </w:p>
          <w:p w:rsidR="0011244B" w:rsidP="00883B0F" w:rsidRDefault="00747A44" w14:paraId="4AD255F8" w14:textId="77777777">
            <w:pPr>
              <w:pStyle w:val="ListParagraph"/>
              <w:ind w:left="0"/>
            </w:pPr>
            <w:r>
              <w:t>I</w:t>
            </w:r>
            <w:r w:rsidRPr="00747A44">
              <w:t>llegal wildlife trade</w:t>
            </w:r>
          </w:p>
          <w:p w:rsidR="00747A44" w:rsidP="00883B0F" w:rsidRDefault="00D60B57" w14:paraId="783DBC88" w14:textId="20C8BB05">
            <w:pPr>
              <w:pStyle w:val="ListParagraph"/>
              <w:ind w:left="0"/>
            </w:pPr>
            <w:r>
              <w:t>Live p</w:t>
            </w:r>
            <w:r w:rsidR="00747A44">
              <w:t>ets</w:t>
            </w:r>
          </w:p>
          <w:p w:rsidR="003E400A" w:rsidP="00883B0F" w:rsidRDefault="003E400A" w14:paraId="114F216A" w14:textId="77777777">
            <w:pPr>
              <w:pStyle w:val="ListParagraph"/>
              <w:ind w:left="0"/>
            </w:pPr>
            <w:r>
              <w:t>T</w:t>
            </w:r>
            <w:r w:rsidRPr="003E400A">
              <w:t>raditional medicine</w:t>
            </w:r>
          </w:p>
          <w:p w:rsidRPr="000043AD" w:rsidR="00566D9C" w:rsidP="00883B0F" w:rsidRDefault="00566D9C" w14:paraId="6AE0AA7E" w14:textId="757FCF86">
            <w:pPr>
              <w:pStyle w:val="ListParagraph"/>
              <w:ind w:left="0"/>
            </w:pPr>
            <w:r>
              <w:t>B</w:t>
            </w:r>
            <w:r w:rsidRPr="00566D9C">
              <w:t>elief-based u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3444A" w:rsidP="00883B0F" w:rsidRDefault="00E3444A" w14:paraId="2ECD3F95" w14:textId="77777777">
            <w:pPr>
              <w:pStyle w:val="ListParagraph"/>
              <w:ind w:left="0"/>
              <w:rPr>
                <w:b/>
                <w:bCs/>
              </w:rPr>
            </w:pPr>
            <w:r w:rsidRPr="00E3444A">
              <w:rPr>
                <w:b/>
                <w:bCs/>
              </w:rPr>
              <w:t>Peru</w:t>
            </w:r>
          </w:p>
          <w:p w:rsidRPr="00387FBA" w:rsidR="00387FBA" w:rsidP="00387FBA" w:rsidRDefault="00387FBA" w14:paraId="130CFC5E" w14:textId="77777777">
            <w:pPr>
              <w:pStyle w:val="ListParagraph"/>
              <w:ind w:left="0"/>
            </w:pPr>
            <w:r w:rsidRPr="00387FBA">
              <w:t>Iquitos</w:t>
            </w:r>
          </w:p>
          <w:p w:rsidRPr="000043AD" w:rsidR="00387FBA" w:rsidP="00883B0F" w:rsidRDefault="00387FBA" w14:paraId="47F9900B" w14:textId="2C98CA57">
            <w:pPr>
              <w:pStyle w:val="ListParagraph"/>
              <w:ind w:left="0"/>
            </w:pPr>
          </w:p>
        </w:tc>
      </w:tr>
      <w:tr w:rsidR="00D40A7F" w:rsidTr="00883B0F" w14:paraId="5627C57B" w14:textId="77777777">
        <w:trPr>
          <w:trHeight w:val="183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Pr="000043AD" w:rsidR="00553DD2" w:rsidP="000043AD" w:rsidRDefault="009C338F" w14:paraId="4B44B71E" w14:textId="3FF2DE2B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E432F" w:rsidR="00553DD2" w:rsidP="00883B0F" w:rsidRDefault="001F6D5F" w14:paraId="2929F592" w14:textId="77777777">
            <w:pPr>
              <w:pStyle w:val="ListParagraph"/>
              <w:ind w:left="0"/>
              <w:rPr>
                <w:b/>
                <w:bCs/>
              </w:rPr>
            </w:pPr>
            <w:r w:rsidRPr="009E432F">
              <w:rPr>
                <w:b/>
                <w:bCs/>
              </w:rPr>
              <w:t>Wildlife</w:t>
            </w:r>
          </w:p>
          <w:p w:rsidR="00041DF7" w:rsidP="00883B0F" w:rsidRDefault="00041DF7" w14:paraId="51C8B2AB" w14:textId="77777777">
            <w:pPr>
              <w:pStyle w:val="ListParagraph"/>
              <w:ind w:left="0"/>
            </w:pPr>
            <w:r>
              <w:t>Lowland pacas</w:t>
            </w:r>
          </w:p>
          <w:p w:rsidR="00865156" w:rsidP="00883B0F" w:rsidRDefault="00865156" w14:paraId="6F928F71" w14:textId="77777777">
            <w:pPr>
              <w:pStyle w:val="ListParagraph"/>
              <w:ind w:left="0"/>
            </w:pPr>
            <w:r>
              <w:t>Red brocket deer</w:t>
            </w:r>
          </w:p>
          <w:p w:rsidRPr="000043AD" w:rsidR="00865156" w:rsidP="00883B0F" w:rsidRDefault="00865156" w14:paraId="2631D371" w14:textId="1E038E25">
            <w:pPr>
              <w:pStyle w:val="ListParagraph"/>
              <w:ind w:left="0"/>
            </w:pPr>
            <w:r>
              <w:t>Pre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553DD2" w:rsidP="00883B0F" w:rsidRDefault="009C338F" w14:paraId="5E059ADF" w14:textId="77777777">
            <w:pPr>
              <w:pStyle w:val="ListParagraph"/>
              <w:ind w:left="0"/>
            </w:pPr>
            <w:r w:rsidRPr="009E432F">
              <w:rPr>
                <w:b/>
                <w:bCs/>
              </w:rPr>
              <w:t>Hunt</w:t>
            </w:r>
            <w:r>
              <w:t>ers</w:t>
            </w:r>
          </w:p>
          <w:p w:rsidR="009C338F" w:rsidP="00883B0F" w:rsidRDefault="009C338F" w14:paraId="27BB97F2" w14:textId="77777777">
            <w:pPr>
              <w:pStyle w:val="ListParagraph"/>
              <w:ind w:left="0"/>
            </w:pPr>
            <w:r w:rsidRPr="009E432F">
              <w:rPr>
                <w:b/>
                <w:bCs/>
              </w:rPr>
              <w:t>Hunt</w:t>
            </w:r>
            <w:r>
              <w:t>ing</w:t>
            </w:r>
          </w:p>
          <w:p w:rsidR="00DA7D74" w:rsidP="00883B0F" w:rsidRDefault="00DA7D74" w14:paraId="419975F8" w14:textId="77777777">
            <w:pPr>
              <w:pStyle w:val="ListParagraph"/>
              <w:ind w:left="0"/>
            </w:pPr>
            <w:r>
              <w:t>Livelihood strategies</w:t>
            </w:r>
          </w:p>
          <w:p w:rsidRPr="009E432F" w:rsidR="00DA7D74" w:rsidP="00883B0F" w:rsidRDefault="00DA7D74" w14:paraId="3C0B36C1" w14:textId="77777777">
            <w:pPr>
              <w:pStyle w:val="ListParagraph"/>
              <w:ind w:left="0"/>
              <w:rPr>
                <w:b/>
                <w:bCs/>
              </w:rPr>
            </w:pPr>
            <w:r w:rsidRPr="009E432F">
              <w:rPr>
                <w:b/>
                <w:bCs/>
              </w:rPr>
              <w:t>Bush meat</w:t>
            </w:r>
          </w:p>
          <w:p w:rsidRPr="000043AD" w:rsidR="00E927CA" w:rsidP="00883B0F" w:rsidRDefault="00E927CA" w14:paraId="60894BD9" w14:textId="11E9CA4F">
            <w:pPr>
              <w:pStyle w:val="ListParagraph"/>
              <w:ind w:left="0"/>
            </w:pPr>
            <w:r>
              <w:t>Food secur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53DD2" w:rsidP="00883B0F" w:rsidRDefault="001F6D5F" w14:paraId="7A0596AD" w14:textId="77777777">
            <w:pPr>
              <w:pStyle w:val="ListParagraph"/>
              <w:ind w:left="0"/>
            </w:pPr>
            <w:r w:rsidRPr="009E432F">
              <w:rPr>
                <w:b/>
                <w:bCs/>
              </w:rPr>
              <w:t>Peru</w:t>
            </w:r>
            <w:r>
              <w:t>vian Amazon</w:t>
            </w:r>
          </w:p>
          <w:p w:rsidRPr="009E432F" w:rsidR="00E927CA" w:rsidP="00883B0F" w:rsidRDefault="00E927CA" w14:paraId="1CF49828" w14:textId="77777777">
            <w:pPr>
              <w:pStyle w:val="ListParagraph"/>
              <w:ind w:left="0"/>
              <w:rPr>
                <w:b/>
                <w:bCs/>
              </w:rPr>
            </w:pPr>
            <w:r w:rsidRPr="009E432F">
              <w:rPr>
                <w:b/>
                <w:bCs/>
              </w:rPr>
              <w:t>Ucayali</w:t>
            </w:r>
          </w:p>
          <w:p w:rsidRPr="000043AD" w:rsidR="00E927CA" w:rsidP="00883B0F" w:rsidRDefault="00E927CA" w14:paraId="0E2FADB6" w14:textId="60210F7D">
            <w:pPr>
              <w:pStyle w:val="ListParagraph"/>
              <w:ind w:left="0"/>
            </w:pPr>
            <w:proofErr w:type="spellStart"/>
            <w:r>
              <w:t>Pucallapa</w:t>
            </w:r>
            <w:proofErr w:type="spellEnd"/>
          </w:p>
        </w:tc>
      </w:tr>
      <w:tr w:rsidR="00D40A7F" w:rsidTr="00883B0F" w14:paraId="1C49CF19" w14:textId="77777777">
        <w:trPr>
          <w:trHeight w:val="225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Pr="000043AD" w:rsidR="00553DD2" w:rsidP="000043AD" w:rsidRDefault="00412E6A" w14:paraId="4ECFD986" w14:textId="4F24F969">
            <w:pPr>
              <w:pStyle w:val="ListParagraph"/>
              <w:ind w:left="0"/>
              <w:jc w:val="center"/>
            </w:pPr>
            <w:r>
              <w:lastRenderedPageBreak/>
              <w:t>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5B0A02" w:rsidR="00553DD2" w:rsidP="00883B0F" w:rsidRDefault="00511352" w14:paraId="7F80FF91" w14:textId="77777777">
            <w:pPr>
              <w:pStyle w:val="ListParagraph"/>
              <w:ind w:left="0"/>
              <w:rPr>
                <w:b/>
                <w:bCs/>
              </w:rPr>
            </w:pPr>
            <w:r w:rsidRPr="005B0A02">
              <w:rPr>
                <w:b/>
                <w:bCs/>
              </w:rPr>
              <w:t>Species</w:t>
            </w:r>
          </w:p>
          <w:p w:rsidRPr="005B0A02" w:rsidR="00511352" w:rsidP="00883B0F" w:rsidRDefault="00511352" w14:paraId="7C9EF9BD" w14:textId="77777777">
            <w:pPr>
              <w:pStyle w:val="ListParagraph"/>
              <w:ind w:left="0"/>
              <w:rPr>
                <w:b/>
                <w:bCs/>
              </w:rPr>
            </w:pPr>
            <w:r w:rsidRPr="005B0A02">
              <w:rPr>
                <w:b/>
                <w:bCs/>
              </w:rPr>
              <w:t>Vertebrate</w:t>
            </w:r>
          </w:p>
          <w:p w:rsidRPr="005B0A02" w:rsidR="00065CEA" w:rsidP="00883B0F" w:rsidRDefault="00065CEA" w14:paraId="27B46FFF" w14:textId="77777777">
            <w:pPr>
              <w:pStyle w:val="ListParagraph"/>
              <w:ind w:left="0"/>
              <w:rPr>
                <w:b/>
                <w:bCs/>
              </w:rPr>
            </w:pPr>
            <w:r w:rsidRPr="005B0A02">
              <w:rPr>
                <w:b/>
                <w:bCs/>
              </w:rPr>
              <w:t>Mammals</w:t>
            </w:r>
          </w:p>
          <w:p w:rsidRPr="000043AD" w:rsidR="00CF1E1F" w:rsidP="00883B0F" w:rsidRDefault="00CF1E1F" w14:paraId="16D8BB5B" w14:textId="39C88BFF">
            <w:pPr>
              <w:pStyle w:val="ListParagraph"/>
              <w:ind w:left="0"/>
            </w:pPr>
            <w:r w:rsidRPr="005B0A02">
              <w:rPr>
                <w:b/>
                <w:bCs/>
              </w:rPr>
              <w:t>Wildlif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553DD2" w:rsidP="00883B0F" w:rsidRDefault="00412E6A" w14:paraId="3A78655A" w14:textId="77777777">
            <w:pPr>
              <w:pStyle w:val="ListParagraph"/>
              <w:ind w:left="0"/>
            </w:pPr>
            <w:r w:rsidRPr="005B0A02">
              <w:rPr>
                <w:b/>
                <w:bCs/>
              </w:rPr>
              <w:t>Hunti</w:t>
            </w:r>
            <w:r>
              <w:t>ng</w:t>
            </w:r>
          </w:p>
          <w:p w:rsidR="00E93456" w:rsidP="00883B0F" w:rsidRDefault="00E93456" w14:paraId="42A12CA5" w14:textId="77777777">
            <w:pPr>
              <w:pStyle w:val="ListParagraph"/>
              <w:ind w:left="0"/>
            </w:pPr>
            <w:r>
              <w:t>Sustainable harvest</w:t>
            </w:r>
          </w:p>
          <w:p w:rsidR="00CF1E1F" w:rsidP="00883B0F" w:rsidRDefault="00CF1E1F" w14:paraId="161078EB" w14:textId="77777777">
            <w:pPr>
              <w:pStyle w:val="ListParagraph"/>
              <w:ind w:left="0"/>
            </w:pPr>
            <w:r>
              <w:t>Extraction events</w:t>
            </w:r>
          </w:p>
          <w:p w:rsidR="00F41752" w:rsidP="00883B0F" w:rsidRDefault="00F41752" w14:paraId="2D31FF36" w14:textId="77777777">
            <w:pPr>
              <w:pStyle w:val="ListParagraph"/>
              <w:ind w:left="0"/>
            </w:pPr>
            <w:r>
              <w:t>Meat</w:t>
            </w:r>
          </w:p>
          <w:p w:rsidR="00F41752" w:rsidP="00883B0F" w:rsidRDefault="00F41752" w14:paraId="723A21D0" w14:textId="77777777">
            <w:pPr>
              <w:pStyle w:val="ListParagraph"/>
              <w:ind w:left="0"/>
            </w:pPr>
            <w:r>
              <w:t>Harvest rates</w:t>
            </w:r>
          </w:p>
          <w:p w:rsidRPr="000043AD" w:rsidR="0086332E" w:rsidP="00883B0F" w:rsidRDefault="0086332E" w14:paraId="13984516" w14:textId="3635CC89">
            <w:pPr>
              <w:pStyle w:val="ListParagraph"/>
              <w:ind w:left="0"/>
            </w:pPr>
            <w:r>
              <w:t>Overharv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0043AD" w:rsidR="00553DD2" w:rsidP="00883B0F" w:rsidRDefault="00511352" w14:paraId="539F2B37" w14:textId="0BD716AD">
            <w:pPr>
              <w:pStyle w:val="ListParagraph"/>
              <w:ind w:left="0"/>
            </w:pPr>
            <w:r w:rsidRPr="00511352">
              <w:rPr>
                <w:b/>
                <w:bCs/>
              </w:rPr>
              <w:t>Peru</w:t>
            </w:r>
            <w:r>
              <w:t>vian Amazon</w:t>
            </w:r>
          </w:p>
        </w:tc>
      </w:tr>
      <w:tr w:rsidR="005B0A02" w:rsidTr="00883B0F" w14:paraId="1AD0B242" w14:textId="77777777">
        <w:trPr>
          <w:trHeight w:val="229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B0A02" w:rsidP="000043AD" w:rsidRDefault="00123DC9" w14:paraId="595243B5" w14:textId="63E424F2">
            <w:pPr>
              <w:pStyle w:val="ListParagraph"/>
              <w:ind w:left="0"/>
              <w:jc w:val="center"/>
            </w:pPr>
            <w:r>
              <w:t>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5B0A02" w:rsidP="00883B0F" w:rsidRDefault="00BC6FD1" w14:paraId="5E32CA36" w14:textId="77777777">
            <w:pPr>
              <w:pStyle w:val="ListParagraph"/>
              <w:ind w:left="0"/>
            </w:pPr>
            <w:r>
              <w:rPr>
                <w:b/>
                <w:bCs/>
              </w:rPr>
              <w:t xml:space="preserve">Wildlife </w:t>
            </w:r>
            <w:r w:rsidRPr="00BC6FD1">
              <w:t>populations</w:t>
            </w:r>
          </w:p>
          <w:p w:rsidRPr="00F2702D" w:rsidR="00244B7B" w:rsidP="00883B0F" w:rsidRDefault="00244B7B" w14:paraId="2038445B" w14:textId="77777777">
            <w:pPr>
              <w:pStyle w:val="ListParagraph"/>
              <w:ind w:left="0"/>
              <w:rPr>
                <w:b/>
                <w:bCs/>
              </w:rPr>
            </w:pPr>
            <w:r w:rsidRPr="00F2702D">
              <w:rPr>
                <w:b/>
                <w:bCs/>
              </w:rPr>
              <w:t>Mammals</w:t>
            </w:r>
          </w:p>
          <w:p w:rsidRPr="005B0A02" w:rsidR="00244B7B" w:rsidP="00883B0F" w:rsidRDefault="00244B7B" w14:paraId="43FC5DC8" w14:textId="134E856B">
            <w:pPr>
              <w:pStyle w:val="ListParagraph"/>
              <w:ind w:left="0"/>
              <w:rPr>
                <w:b/>
                <w:bCs/>
              </w:rPr>
            </w:pPr>
            <w:r>
              <w:t>Biodiversit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5B0A02" w:rsidP="00883B0F" w:rsidRDefault="00244B7B" w14:paraId="74FBE093" w14:textId="77777777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Hunt</w:t>
            </w:r>
            <w:r w:rsidRPr="00E22C8C">
              <w:t>ing</w:t>
            </w:r>
          </w:p>
          <w:p w:rsidR="00244B7B" w:rsidP="00883B0F" w:rsidRDefault="00244B7B" w14:paraId="00C2D1DA" w14:textId="77777777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Hunt</w:t>
            </w:r>
            <w:r w:rsidRPr="00E22C8C">
              <w:t>ers</w:t>
            </w:r>
          </w:p>
          <w:p w:rsidR="00E22C8C" w:rsidP="00883B0F" w:rsidRDefault="00E22C8C" w14:paraId="1A83666F" w14:textId="77777777">
            <w:pPr>
              <w:pStyle w:val="ListParagraph"/>
              <w:ind w:left="0"/>
            </w:pPr>
            <w:r w:rsidRPr="00E22C8C">
              <w:t>Traditional ecological knowledge</w:t>
            </w:r>
          </w:p>
          <w:p w:rsidR="00C23165" w:rsidP="00883B0F" w:rsidRDefault="00C23165" w14:paraId="3C8F342B" w14:textId="77777777">
            <w:pPr>
              <w:pStyle w:val="ListParagraph"/>
              <w:ind w:left="0"/>
            </w:pPr>
            <w:r>
              <w:t>Mineral licks</w:t>
            </w:r>
          </w:p>
          <w:p w:rsidRPr="00E22C8C" w:rsidR="00F773C8" w:rsidP="00883B0F" w:rsidRDefault="00F773C8" w14:paraId="43A69221" w14:textId="2D676B7A">
            <w:pPr>
              <w:pStyle w:val="ListParagraph"/>
              <w:ind w:left="0"/>
            </w:pPr>
            <w:r w:rsidRPr="00F773C8">
              <w:t xml:space="preserve">traditional sustainable </w:t>
            </w:r>
            <w:r w:rsidRPr="00F773C8">
              <w:rPr>
                <w:b/>
                <w:bCs/>
              </w:rPr>
              <w:t>hunt</w:t>
            </w:r>
            <w:r w:rsidRPr="00F773C8">
              <w:t>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511352" w:rsidR="005B0A02" w:rsidP="00883B0F" w:rsidRDefault="00BC6FD1" w14:paraId="6840D8F9" w14:textId="5967F1E8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Peru</w:t>
            </w:r>
            <w:r w:rsidRPr="00BC6FD1">
              <w:t>vian</w:t>
            </w:r>
            <w:r>
              <w:rPr>
                <w:b/>
                <w:bCs/>
              </w:rPr>
              <w:t xml:space="preserve"> </w:t>
            </w:r>
            <w:r w:rsidRPr="00BC6FD1">
              <w:t>Amazon</w:t>
            </w:r>
          </w:p>
        </w:tc>
      </w:tr>
      <w:tr w:rsidR="005B0A02" w:rsidTr="00883B0F" w14:paraId="1A7FD50D" w14:textId="77777777">
        <w:trPr>
          <w:trHeight w:val="308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B0A02" w:rsidP="000043AD" w:rsidRDefault="00F2702D" w14:paraId="406FB070" w14:textId="494D2AFB">
            <w:pPr>
              <w:pStyle w:val="ListParagraph"/>
              <w:ind w:left="0"/>
              <w:jc w:val="center"/>
            </w:pPr>
            <w:r>
              <w:t>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5B0A02" w:rsidP="00883B0F" w:rsidRDefault="00040FE8" w14:paraId="4322AAB8" w14:textId="77777777">
            <w:pPr>
              <w:pStyle w:val="ListParagraph"/>
              <w:ind w:left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</w:t>
            </w:r>
            <w:r w:rsidRPr="00040FE8">
              <w:rPr>
                <w:b/>
                <w:bCs/>
              </w:rPr>
              <w:t>amíferos</w:t>
            </w:r>
            <w:proofErr w:type="spellEnd"/>
          </w:p>
          <w:p w:rsidR="00FE441E" w:rsidP="00883B0F" w:rsidRDefault="00FE441E" w14:paraId="325DE069" w14:textId="77777777">
            <w:pPr>
              <w:pStyle w:val="ListParagraph"/>
              <w:ind w:left="0"/>
            </w:pPr>
            <w:proofErr w:type="spellStart"/>
            <w:r w:rsidRPr="009E02B8">
              <w:rPr>
                <w:b/>
                <w:bCs/>
              </w:rPr>
              <w:t>Especies</w:t>
            </w:r>
            <w:proofErr w:type="spellEnd"/>
            <w:r w:rsidRPr="009E02B8">
              <w:t xml:space="preserve"> </w:t>
            </w:r>
            <w:proofErr w:type="spellStart"/>
            <w:r w:rsidRPr="009E02B8">
              <w:t>vulnerables</w:t>
            </w:r>
            <w:proofErr w:type="spellEnd"/>
          </w:p>
          <w:p w:rsidRPr="009E02B8" w:rsidR="00FE441E" w:rsidP="00883B0F" w:rsidRDefault="00FE441E" w14:paraId="4A734F9A" w14:textId="77777777">
            <w:pPr>
              <w:pStyle w:val="ListParagraph"/>
              <w:ind w:left="0"/>
            </w:pPr>
            <w:proofErr w:type="spellStart"/>
            <w:r w:rsidRPr="009E02B8">
              <w:rPr>
                <w:b/>
                <w:bCs/>
              </w:rPr>
              <w:t>Especies</w:t>
            </w:r>
            <w:proofErr w:type="spellEnd"/>
            <w:r w:rsidRPr="009E02B8">
              <w:t xml:space="preserve"> </w:t>
            </w:r>
            <w:proofErr w:type="spellStart"/>
            <w:r w:rsidRPr="009E02B8">
              <w:rPr>
                <w:b/>
                <w:bCs/>
              </w:rPr>
              <w:t>caza</w:t>
            </w:r>
            <w:r w:rsidRPr="005673C8">
              <w:t>das</w:t>
            </w:r>
            <w:proofErr w:type="spellEnd"/>
          </w:p>
          <w:p w:rsidR="005D05A8" w:rsidP="00883B0F" w:rsidRDefault="005D05A8" w14:paraId="1DEB4639" w14:textId="77777777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Mammal</w:t>
            </w:r>
          </w:p>
          <w:p w:rsidR="008F1E36" w:rsidP="00883B0F" w:rsidRDefault="008F1E36" w14:paraId="5992D07A" w14:textId="77777777">
            <w:pPr>
              <w:pStyle w:val="ListParagraph"/>
              <w:ind w:left="0"/>
              <w:rPr>
                <w:b/>
                <w:bCs/>
              </w:rPr>
            </w:pPr>
            <w:r w:rsidRPr="008F1E36">
              <w:t xml:space="preserve">Hunted </w:t>
            </w:r>
            <w:r>
              <w:rPr>
                <w:b/>
                <w:bCs/>
              </w:rPr>
              <w:t>species</w:t>
            </w:r>
          </w:p>
          <w:p w:rsidR="00C73964" w:rsidP="00883B0F" w:rsidRDefault="00C73964" w14:paraId="13467E5C" w14:textId="2FEC18CD">
            <w:pPr>
              <w:pStyle w:val="ListParagraph"/>
              <w:ind w:left="0"/>
              <w:rPr>
                <w:b/>
                <w:bCs/>
              </w:rPr>
            </w:pPr>
            <w:r w:rsidRPr="00C73964">
              <w:t xml:space="preserve">Vulnerable </w:t>
            </w:r>
            <w:r>
              <w:rPr>
                <w:b/>
                <w:bCs/>
              </w:rPr>
              <w:t>species</w:t>
            </w:r>
          </w:p>
          <w:p w:rsidRPr="00C73964" w:rsidR="00AC1C62" w:rsidP="00883B0F" w:rsidRDefault="00887087" w14:paraId="37E3FF29" w14:textId="77777777">
            <w:pPr>
              <w:pStyle w:val="ListParagraph"/>
              <w:ind w:left="0"/>
            </w:pPr>
            <w:r w:rsidRPr="00C73964">
              <w:t>Dasyprocta sp.</w:t>
            </w:r>
          </w:p>
          <w:p w:rsidRPr="00C73964" w:rsidR="00887087" w:rsidP="00883B0F" w:rsidRDefault="00887087" w14:paraId="7984F997" w14:textId="77777777">
            <w:pPr>
              <w:pStyle w:val="ListParagraph"/>
              <w:ind w:left="0"/>
            </w:pPr>
            <w:r w:rsidRPr="00C73964">
              <w:t>Cuniculus paca</w:t>
            </w:r>
          </w:p>
          <w:p w:rsidRPr="005B0A02" w:rsidR="00887087" w:rsidP="00883B0F" w:rsidRDefault="00887087" w14:paraId="17D08292" w14:textId="60A00943">
            <w:pPr>
              <w:pStyle w:val="ListParagraph"/>
              <w:ind w:left="0"/>
              <w:rPr>
                <w:b/>
                <w:bCs/>
              </w:rPr>
            </w:pPr>
            <w:proofErr w:type="spellStart"/>
            <w:r w:rsidRPr="00C73964">
              <w:t>Pecari</w:t>
            </w:r>
            <w:proofErr w:type="spellEnd"/>
            <w:r w:rsidRPr="00C73964">
              <w:t xml:space="preserve"> tajac</w:t>
            </w:r>
            <w:r w:rsidRPr="00C73964" w:rsidR="00C73964">
              <w:t>u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5B0A02" w:rsidP="00883B0F" w:rsidRDefault="00040FE8" w14:paraId="4C000674" w14:textId="77777777">
            <w:pPr>
              <w:pStyle w:val="ListParagraph"/>
              <w:ind w:left="0"/>
              <w:rPr>
                <w:b/>
                <w:bCs/>
              </w:rPr>
            </w:pPr>
            <w:proofErr w:type="spellStart"/>
            <w:r w:rsidRPr="00040FE8">
              <w:rPr>
                <w:b/>
                <w:bCs/>
              </w:rPr>
              <w:t>Cacería</w:t>
            </w:r>
            <w:proofErr w:type="spellEnd"/>
          </w:p>
          <w:p w:rsidRPr="009E02B8" w:rsidR="00704DE7" w:rsidP="00883B0F" w:rsidRDefault="009E02B8" w14:paraId="0DDFD838" w14:textId="18D23C97">
            <w:pPr>
              <w:pStyle w:val="ListParagraph"/>
              <w:ind w:left="0"/>
            </w:pPr>
            <w:proofErr w:type="spellStart"/>
            <w:r>
              <w:t>M</w:t>
            </w:r>
            <w:r w:rsidRPr="009E02B8" w:rsidR="00704DE7">
              <w:t>étodos</w:t>
            </w:r>
            <w:proofErr w:type="spellEnd"/>
            <w:r w:rsidRPr="009E02B8" w:rsidR="00704DE7">
              <w:t xml:space="preserve"> de </w:t>
            </w:r>
            <w:proofErr w:type="spellStart"/>
            <w:r w:rsidRPr="009E02B8" w:rsidR="00704DE7">
              <w:rPr>
                <w:b/>
                <w:bCs/>
              </w:rPr>
              <w:t>cacería</w:t>
            </w:r>
            <w:proofErr w:type="spellEnd"/>
          </w:p>
          <w:p w:rsidR="005D05A8" w:rsidP="00883B0F" w:rsidRDefault="005D05A8" w14:paraId="5F0433D4" w14:textId="77777777">
            <w:pPr>
              <w:pStyle w:val="ListParagraph"/>
              <w:ind w:left="0"/>
            </w:pPr>
            <w:r w:rsidRPr="009E02B8">
              <w:rPr>
                <w:b/>
                <w:bCs/>
              </w:rPr>
              <w:t>Hunt</w:t>
            </w:r>
            <w:r w:rsidRPr="009E02B8">
              <w:t>ing</w:t>
            </w:r>
          </w:p>
          <w:p w:rsidRPr="005B0A02" w:rsidR="008F1E36" w:rsidP="00883B0F" w:rsidRDefault="008F1E36" w14:paraId="352DD243" w14:textId="35B4B115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B0A02" w:rsidP="00883B0F" w:rsidRDefault="005D05A8" w14:paraId="68147A55" w14:textId="77777777">
            <w:pPr>
              <w:pStyle w:val="ListParagraph"/>
              <w:ind w:left="0"/>
              <w:rPr>
                <w:b/>
                <w:bCs/>
              </w:rPr>
            </w:pPr>
            <w:r w:rsidRPr="005D05A8">
              <w:rPr>
                <w:b/>
                <w:bCs/>
              </w:rPr>
              <w:t>Huánuco</w:t>
            </w:r>
          </w:p>
          <w:p w:rsidRPr="00511352" w:rsidR="005D05A8" w:rsidP="00883B0F" w:rsidRDefault="005D05A8" w14:paraId="39E82929" w14:textId="04FF5AE7">
            <w:pPr>
              <w:pStyle w:val="ListParagraph"/>
              <w:ind w:left="0"/>
              <w:rPr>
                <w:b/>
                <w:bCs/>
              </w:rPr>
            </w:pPr>
            <w:r w:rsidRPr="005D05A8">
              <w:rPr>
                <w:b/>
                <w:bCs/>
              </w:rPr>
              <w:t>Perú</w:t>
            </w:r>
          </w:p>
        </w:tc>
      </w:tr>
      <w:tr w:rsidR="005B0A02" w:rsidTr="00883B0F" w14:paraId="70445DCF" w14:textId="77777777">
        <w:trPr>
          <w:trHeight w:val="181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B0A02" w:rsidP="000043AD" w:rsidRDefault="00A90D6D" w14:paraId="016AAA6A" w14:textId="74184360">
            <w:pPr>
              <w:pStyle w:val="ListParagraph"/>
              <w:ind w:left="0"/>
              <w:jc w:val="center"/>
            </w:pPr>
            <w:r>
              <w:t>8</w:t>
            </w:r>
          </w:p>
          <w:p w:rsidRPr="00A90D6D" w:rsidR="00A90D6D" w:rsidP="00A90D6D" w:rsidRDefault="00A90D6D" w14:paraId="5D4BCEA0" w14:textId="77777777"/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EB7CCD" w:rsidR="005B0A02" w:rsidP="00883B0F" w:rsidRDefault="008319A0" w14:paraId="5175575C" w14:textId="77777777">
            <w:pPr>
              <w:pStyle w:val="ListParagraph"/>
              <w:ind w:left="0"/>
              <w:rPr>
                <w:b/>
                <w:bCs/>
              </w:rPr>
            </w:pPr>
            <w:r w:rsidRPr="00EB7CCD">
              <w:rPr>
                <w:b/>
                <w:bCs/>
              </w:rPr>
              <w:t>Mammals</w:t>
            </w:r>
          </w:p>
          <w:p w:rsidR="008319A0" w:rsidP="00883B0F" w:rsidRDefault="00EB7CCD" w14:paraId="7BF4EA51" w14:textId="77777777">
            <w:pPr>
              <w:pStyle w:val="ListParagraph"/>
              <w:ind w:left="0"/>
            </w:pPr>
            <w:r>
              <w:t>Paca</w:t>
            </w:r>
          </w:p>
          <w:p w:rsidR="00EB7CCD" w:rsidP="00883B0F" w:rsidRDefault="00EB7CCD" w14:paraId="5C2F093D" w14:textId="77777777">
            <w:pPr>
              <w:pStyle w:val="ListParagraph"/>
              <w:ind w:left="0"/>
            </w:pPr>
            <w:r>
              <w:t>Collared peccary</w:t>
            </w:r>
          </w:p>
          <w:p w:rsidR="00EB7CCD" w:rsidP="00883B0F" w:rsidRDefault="00EB7CCD" w14:paraId="3E122AB6" w14:textId="77777777">
            <w:pPr>
              <w:pStyle w:val="ListParagraph"/>
              <w:ind w:left="0"/>
            </w:pPr>
            <w:r>
              <w:t>Brocket deer</w:t>
            </w:r>
          </w:p>
          <w:p w:rsidR="00EB7CCD" w:rsidP="00883B0F" w:rsidRDefault="00EB7CCD" w14:paraId="4AE7B379" w14:textId="77777777">
            <w:pPr>
              <w:pStyle w:val="ListParagraph"/>
              <w:ind w:left="0"/>
            </w:pPr>
            <w:r>
              <w:t>Tapir</w:t>
            </w:r>
          </w:p>
          <w:p w:rsidRPr="008319A0" w:rsidR="008E7465" w:rsidP="00883B0F" w:rsidRDefault="008E7465" w14:paraId="4042C4B7" w14:textId="116E6ED8">
            <w:pPr>
              <w:pStyle w:val="ListParagraph"/>
              <w:ind w:left="0"/>
            </w:pPr>
            <w:r>
              <w:t>large-bodied primate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5B0A02" w:rsidP="00883B0F" w:rsidRDefault="00A90D6D" w14:paraId="0DDD2ADD" w14:textId="77777777">
            <w:pPr>
              <w:pStyle w:val="ListParagraph"/>
              <w:tabs>
                <w:tab w:val="left" w:pos="505"/>
              </w:tabs>
              <w:ind w:left="0"/>
            </w:pPr>
            <w:r>
              <w:rPr>
                <w:b/>
                <w:bCs/>
              </w:rPr>
              <w:t>Hunt</w:t>
            </w:r>
            <w:r w:rsidRPr="00F71E57">
              <w:t>er</w:t>
            </w:r>
          </w:p>
          <w:p w:rsidRPr="00965DA3" w:rsidR="00965DA3" w:rsidP="00883B0F" w:rsidRDefault="00965DA3" w14:paraId="5B30DF1E" w14:textId="77777777">
            <w:pPr>
              <w:pStyle w:val="ListParagraph"/>
              <w:tabs>
                <w:tab w:val="left" w:pos="505"/>
              </w:tabs>
              <w:ind w:left="0"/>
            </w:pPr>
            <w:r w:rsidRPr="00965DA3">
              <w:t xml:space="preserve">Subsistence </w:t>
            </w:r>
            <w:r w:rsidRPr="00965DA3">
              <w:rPr>
                <w:b/>
                <w:bCs/>
              </w:rPr>
              <w:t>hunt</w:t>
            </w:r>
            <w:r w:rsidRPr="00965DA3">
              <w:t>ing</w:t>
            </w:r>
          </w:p>
          <w:p w:rsidR="00965DA3" w:rsidP="00883B0F" w:rsidRDefault="00965DA3" w14:paraId="472C95CD" w14:textId="77777777">
            <w:pPr>
              <w:pStyle w:val="ListParagraph"/>
              <w:tabs>
                <w:tab w:val="left" w:pos="505"/>
              </w:tabs>
              <w:ind w:left="0"/>
            </w:pPr>
            <w:r w:rsidRPr="00965DA3">
              <w:t>Decision-making</w:t>
            </w:r>
          </w:p>
          <w:p w:rsidR="00374788" w:rsidP="00883B0F" w:rsidRDefault="00374788" w14:paraId="52E5EB1E" w14:textId="77777777">
            <w:pPr>
              <w:pStyle w:val="ListParagraph"/>
              <w:tabs>
                <w:tab w:val="left" w:pos="505"/>
              </w:tabs>
              <w:ind w:left="0"/>
              <w:rPr>
                <w:b/>
                <w:bCs/>
              </w:rPr>
            </w:pPr>
            <w:r>
              <w:t xml:space="preserve">Wild </w:t>
            </w:r>
            <w:r w:rsidRPr="00A6472B">
              <w:rPr>
                <w:b/>
                <w:bCs/>
              </w:rPr>
              <w:t>game</w:t>
            </w:r>
          </w:p>
          <w:p w:rsidRPr="00AE2E87" w:rsidR="00AE2E87" w:rsidP="00883B0F" w:rsidRDefault="00AE2E87" w14:paraId="7D5797C2" w14:textId="41EE920E">
            <w:pPr>
              <w:pStyle w:val="ListParagraph"/>
              <w:tabs>
                <w:tab w:val="left" w:pos="505"/>
              </w:tabs>
              <w:ind w:left="0"/>
              <w:rPr>
                <w:b/>
                <w:bCs/>
              </w:rPr>
            </w:pPr>
            <w:r w:rsidRPr="00AE2E87">
              <w:rPr>
                <w:b/>
                <w:bCs/>
              </w:rPr>
              <w:t xml:space="preserve">Game </w:t>
            </w:r>
            <w:r w:rsidRPr="00AE2E87">
              <w:t>meat</w:t>
            </w:r>
          </w:p>
          <w:p w:rsidR="00F62C71" w:rsidP="00883B0F" w:rsidRDefault="00F62C71" w14:paraId="1C4B87C5" w14:textId="7A2D28BB">
            <w:pPr>
              <w:pStyle w:val="ListParagraph"/>
              <w:tabs>
                <w:tab w:val="left" w:pos="505"/>
              </w:tabs>
              <w:ind w:left="0"/>
            </w:pPr>
            <w:r>
              <w:t>Prey selection</w:t>
            </w:r>
          </w:p>
          <w:p w:rsidR="00374788" w:rsidP="00883B0F" w:rsidRDefault="00374788" w14:paraId="0E7C8A1A" w14:textId="77777777">
            <w:pPr>
              <w:pStyle w:val="ListParagraph"/>
              <w:tabs>
                <w:tab w:val="left" w:pos="505"/>
              </w:tabs>
              <w:ind w:left="0"/>
            </w:pPr>
            <w:r>
              <w:t>Optimal foraging theory</w:t>
            </w:r>
          </w:p>
          <w:p w:rsidRPr="005B0A02" w:rsidR="00374788" w:rsidP="00883B0F" w:rsidRDefault="00374788" w14:paraId="5C816C3B" w14:textId="7397020D">
            <w:pPr>
              <w:pStyle w:val="ListParagraph"/>
              <w:tabs>
                <w:tab w:val="left" w:pos="505"/>
              </w:tabs>
              <w:ind w:left="0"/>
              <w:rPr>
                <w:b/>
                <w:bCs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B0A02" w:rsidP="00883B0F" w:rsidRDefault="00F71E57" w14:paraId="7E4DF9D3" w14:textId="77777777">
            <w:pPr>
              <w:pStyle w:val="ListParagraph"/>
              <w:ind w:left="0"/>
            </w:pPr>
            <w:r w:rsidRPr="00F71E57">
              <w:t>Amazon</w:t>
            </w:r>
          </w:p>
          <w:p w:rsidR="00F62C71" w:rsidP="00883B0F" w:rsidRDefault="00F62C71" w14:paraId="0011C921" w14:textId="77777777">
            <w:pPr>
              <w:pStyle w:val="ListParagraph"/>
              <w:ind w:left="0"/>
            </w:pPr>
            <w:r>
              <w:t>Northeastern Amazon</w:t>
            </w:r>
          </w:p>
          <w:p w:rsidRPr="008E7465" w:rsidR="00F62C71" w:rsidP="00883B0F" w:rsidRDefault="00F62C71" w14:paraId="6C2205C6" w14:textId="5674A5E6">
            <w:pPr>
              <w:pStyle w:val="ListParagraph"/>
              <w:ind w:left="0"/>
              <w:rPr>
                <w:b/>
                <w:bCs/>
              </w:rPr>
            </w:pPr>
            <w:r w:rsidRPr="008E7465">
              <w:rPr>
                <w:b/>
                <w:bCs/>
              </w:rPr>
              <w:t>Peru</w:t>
            </w:r>
          </w:p>
        </w:tc>
      </w:tr>
      <w:tr w:rsidR="005B0A02" w:rsidTr="00883B0F" w14:paraId="11935C62" w14:textId="77777777">
        <w:trPr>
          <w:trHeight w:val="157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B0A02" w:rsidP="000043AD" w:rsidRDefault="00CD2BD6" w14:paraId="7692E5DB" w14:textId="72E4424C">
            <w:pPr>
              <w:pStyle w:val="ListParagraph"/>
              <w:ind w:left="0"/>
              <w:jc w:val="center"/>
            </w:pPr>
            <w:r>
              <w:t>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5B0A02" w:rsidP="00883B0F" w:rsidRDefault="00ED5AE2" w14:paraId="6253B2BE" w14:textId="77777777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Wildlife</w:t>
            </w:r>
          </w:p>
          <w:p w:rsidRPr="000C6FE1" w:rsidR="000C6FE1" w:rsidP="00883B0F" w:rsidRDefault="000C6FE1" w14:paraId="074D5D82" w14:textId="6451AED3">
            <w:pPr>
              <w:pStyle w:val="ListParagraph"/>
              <w:ind w:left="0"/>
            </w:pPr>
            <w:r w:rsidRPr="000C6FE1">
              <w:t>Ungulates</w:t>
            </w:r>
          </w:p>
          <w:p w:rsidR="000C6FE1" w:rsidP="00883B0F" w:rsidRDefault="000C6FE1" w14:paraId="77FD1D17" w14:textId="77777777">
            <w:pPr>
              <w:pStyle w:val="ListParagraph"/>
              <w:ind w:left="0"/>
            </w:pPr>
            <w:r w:rsidRPr="000C6FE1">
              <w:t>Rodents</w:t>
            </w:r>
          </w:p>
          <w:p w:rsidR="00150C17" w:rsidP="00883B0F" w:rsidRDefault="00150C17" w14:paraId="14F093F2" w14:textId="72FF23C1">
            <w:pPr>
              <w:pStyle w:val="ListParagraph"/>
              <w:ind w:left="0"/>
            </w:pPr>
            <w:r>
              <w:t xml:space="preserve">Endangered </w:t>
            </w:r>
            <w:r w:rsidRPr="00150C17">
              <w:rPr>
                <w:b/>
                <w:bCs/>
              </w:rPr>
              <w:t>species</w:t>
            </w:r>
          </w:p>
          <w:p w:rsidRPr="002D4E22" w:rsidR="00150C17" w:rsidP="00883B0F" w:rsidRDefault="002D4E22" w14:paraId="7C890B60" w14:textId="35562E3C">
            <w:pPr>
              <w:pStyle w:val="ListParagraph"/>
              <w:ind w:left="0"/>
            </w:pPr>
            <w:r w:rsidRPr="002D4E22">
              <w:t>Primate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5B0A02" w:rsidP="00883B0F" w:rsidRDefault="001C6D98" w14:paraId="1A3FBF7A" w14:textId="77777777">
            <w:pPr>
              <w:pStyle w:val="ListParagraph"/>
              <w:ind w:left="0"/>
            </w:pPr>
            <w:r>
              <w:rPr>
                <w:b/>
                <w:bCs/>
              </w:rPr>
              <w:t>Wild</w:t>
            </w:r>
            <w:r w:rsidR="00690CE1">
              <w:rPr>
                <w:b/>
                <w:bCs/>
              </w:rPr>
              <w:t xml:space="preserve"> meat </w:t>
            </w:r>
            <w:r w:rsidRPr="00690CE1" w:rsidR="00690CE1">
              <w:t>trade</w:t>
            </w:r>
          </w:p>
          <w:p w:rsidR="00690CE1" w:rsidP="00883B0F" w:rsidRDefault="00690CE1" w14:paraId="1C136507" w14:textId="77777777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Bushmeat</w:t>
            </w:r>
          </w:p>
          <w:p w:rsidR="007D09B0" w:rsidP="00883B0F" w:rsidRDefault="007D09B0" w14:paraId="72C6B13F" w14:textId="6AE62922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Wild meat</w:t>
            </w:r>
          </w:p>
          <w:p w:rsidRPr="001847A7" w:rsidR="001847A7" w:rsidP="00883B0F" w:rsidRDefault="001847A7" w14:paraId="2B94692C" w14:textId="5EC231A5">
            <w:pPr>
              <w:pStyle w:val="ListParagraph"/>
              <w:ind w:left="0"/>
            </w:pPr>
            <w:r w:rsidRPr="001847A7">
              <w:t>Wild-meat</w:t>
            </w:r>
            <w:r w:rsidR="000C6FE1">
              <w:t xml:space="preserve"> markets</w:t>
            </w:r>
          </w:p>
          <w:p w:rsidRPr="001847A7" w:rsidR="00690CE1" w:rsidP="00883B0F" w:rsidRDefault="00690CE1" w14:paraId="57832751" w14:textId="77777777">
            <w:pPr>
              <w:pStyle w:val="ListParagraph"/>
              <w:ind w:left="0"/>
            </w:pPr>
            <w:r w:rsidRPr="001847A7">
              <w:t>Public health</w:t>
            </w:r>
          </w:p>
          <w:p w:rsidRPr="007D09B0" w:rsidR="00690CE1" w:rsidP="00883B0F" w:rsidRDefault="00690CE1" w14:paraId="2665205D" w14:textId="77777777">
            <w:pPr>
              <w:pStyle w:val="ListParagraph"/>
              <w:ind w:left="0"/>
            </w:pPr>
            <w:r w:rsidRPr="007D09B0">
              <w:t>Sustainability</w:t>
            </w:r>
          </w:p>
          <w:p w:rsidRPr="007D09B0" w:rsidR="00690CE1" w:rsidP="00883B0F" w:rsidRDefault="00690CE1" w14:paraId="2C63E35B" w14:textId="77777777">
            <w:pPr>
              <w:pStyle w:val="ListParagraph"/>
              <w:ind w:left="0"/>
            </w:pPr>
            <w:r w:rsidRPr="007D09B0">
              <w:t>Urban markets</w:t>
            </w:r>
          </w:p>
          <w:p w:rsidRPr="005B0A02" w:rsidR="007D09B0" w:rsidP="00883B0F" w:rsidRDefault="007D09B0" w14:paraId="308655CA" w14:textId="7E039847">
            <w:pPr>
              <w:pStyle w:val="ListParagraph"/>
              <w:ind w:left="0"/>
              <w:rPr>
                <w:b/>
                <w:bCs/>
              </w:rPr>
            </w:pPr>
            <w:r w:rsidRPr="00CD7C78">
              <w:t>Wildlife</w:t>
            </w:r>
            <w:r w:rsidRPr="007D09B0">
              <w:t xml:space="preserve"> tra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B0A02" w:rsidP="00883B0F" w:rsidRDefault="001C6D98" w14:paraId="39B153D7" w14:textId="77777777">
            <w:pPr>
              <w:pStyle w:val="ListParagraph"/>
              <w:ind w:left="0"/>
            </w:pPr>
            <w:r w:rsidRPr="001C6D98">
              <w:t>Amazonia</w:t>
            </w:r>
          </w:p>
          <w:p w:rsidRPr="001C6D98" w:rsidR="001C6D98" w:rsidP="00883B0F" w:rsidRDefault="001C6D98" w14:paraId="2C960039" w14:textId="6E98335D">
            <w:pPr>
              <w:pStyle w:val="ListParagraph"/>
              <w:ind w:left="0"/>
            </w:pPr>
            <w:r w:rsidRPr="001C6D98">
              <w:rPr>
                <w:b/>
                <w:bCs/>
              </w:rPr>
              <w:t>Peru</w:t>
            </w:r>
            <w:r>
              <w:t>vian Amazon</w:t>
            </w:r>
          </w:p>
        </w:tc>
      </w:tr>
      <w:tr w:rsidR="00CD2BD6" w:rsidTr="00883B0F" w14:paraId="5DE7BFD0" w14:textId="77777777">
        <w:trPr>
          <w:trHeight w:val="28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D2BD6" w:rsidP="000043AD" w:rsidRDefault="005C40C8" w14:paraId="4407DCD3" w14:textId="235F705C">
            <w:pPr>
              <w:pStyle w:val="ListParagraph"/>
              <w:ind w:left="0"/>
              <w:jc w:val="center"/>
            </w:pPr>
            <w:r>
              <w:lastRenderedPageBreak/>
              <w:t>1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D2BD6" w:rsidP="00883B0F" w:rsidRDefault="0041054C" w14:paraId="2DD76D1B" w14:textId="77777777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Mammal</w:t>
            </w:r>
          </w:p>
          <w:p w:rsidR="0041054C" w:rsidP="00883B0F" w:rsidRDefault="0041054C" w14:paraId="729F09B5" w14:textId="77777777">
            <w:pPr>
              <w:pStyle w:val="ListParagraph"/>
              <w:ind w:left="0"/>
              <w:rPr>
                <w:b/>
                <w:bCs/>
              </w:rPr>
            </w:pPr>
            <w:r w:rsidRPr="0041054C">
              <w:t xml:space="preserve">Large </w:t>
            </w:r>
            <w:r>
              <w:rPr>
                <w:b/>
                <w:bCs/>
              </w:rPr>
              <w:t xml:space="preserve">mammal </w:t>
            </w:r>
            <w:r w:rsidRPr="00F35C0B">
              <w:t>populations</w:t>
            </w:r>
          </w:p>
          <w:p w:rsidRPr="00261F13" w:rsidR="00261F13" w:rsidP="00883B0F" w:rsidRDefault="00261F13" w14:paraId="4E873421" w14:textId="77777777">
            <w:pPr>
              <w:pStyle w:val="ListParagraph"/>
              <w:ind w:left="0"/>
            </w:pPr>
            <w:r w:rsidRPr="00261F13">
              <w:t>Rodents</w:t>
            </w:r>
          </w:p>
          <w:p w:rsidRPr="00261F13" w:rsidR="00261F13" w:rsidP="00883B0F" w:rsidRDefault="00261F13" w14:paraId="2CD84E27" w14:textId="77777777">
            <w:pPr>
              <w:pStyle w:val="ListParagraph"/>
              <w:ind w:left="0"/>
            </w:pPr>
            <w:r w:rsidRPr="00261F13">
              <w:t>Primates</w:t>
            </w:r>
          </w:p>
          <w:p w:rsidRPr="00261F13" w:rsidR="00261F13" w:rsidP="00883B0F" w:rsidRDefault="00261F13" w14:paraId="69AD058B" w14:textId="77777777">
            <w:pPr>
              <w:pStyle w:val="ListParagraph"/>
              <w:ind w:left="0"/>
            </w:pPr>
            <w:r w:rsidRPr="00261F13">
              <w:t>Collared peccaries</w:t>
            </w:r>
          </w:p>
          <w:p w:rsidR="00261F13" w:rsidP="00883B0F" w:rsidRDefault="00261F13" w14:paraId="635F6AF0" w14:textId="77777777">
            <w:pPr>
              <w:pStyle w:val="ListParagraph"/>
              <w:ind w:left="0"/>
            </w:pPr>
            <w:r w:rsidRPr="00261F13">
              <w:t>Tapirs</w:t>
            </w:r>
          </w:p>
          <w:p w:rsidR="004A663E" w:rsidP="00883B0F" w:rsidRDefault="004A663E" w14:paraId="7FFBECC1" w14:textId="77777777">
            <w:pPr>
              <w:pStyle w:val="ListParagraph"/>
              <w:ind w:left="0"/>
            </w:pPr>
            <w:r>
              <w:t>White-lipped peccaries</w:t>
            </w:r>
          </w:p>
          <w:p w:rsidRPr="006F313A" w:rsidR="006F313A" w:rsidP="00883B0F" w:rsidRDefault="006F313A" w14:paraId="7CAF57E6" w14:textId="1399830F">
            <w:pPr>
              <w:pStyle w:val="ListParagraph"/>
              <w:ind w:left="0"/>
              <w:rPr>
                <w:b/>
                <w:bCs/>
              </w:rPr>
            </w:pPr>
            <w:r w:rsidRPr="006F313A">
              <w:rPr>
                <w:b/>
                <w:bCs/>
              </w:rPr>
              <w:t>Wildlif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D2BD6" w:rsidP="00883B0F" w:rsidRDefault="0041054C" w14:paraId="3CBE0138" w14:textId="77777777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Hunt</w:t>
            </w:r>
            <w:r w:rsidRPr="0041054C">
              <w:t>ing</w:t>
            </w:r>
          </w:p>
          <w:p w:rsidR="0041054C" w:rsidP="00883B0F" w:rsidRDefault="0041054C" w14:paraId="691EC771" w14:textId="77777777">
            <w:pPr>
              <w:pStyle w:val="ListParagraph"/>
              <w:ind w:left="0"/>
            </w:pPr>
            <w:r w:rsidRPr="0041054C">
              <w:t>Timber logging</w:t>
            </w:r>
          </w:p>
          <w:p w:rsidR="0041054C" w:rsidP="00883B0F" w:rsidRDefault="0041054C" w14:paraId="6D9BCBFA" w14:textId="77777777">
            <w:pPr>
              <w:pStyle w:val="ListParagraph"/>
              <w:ind w:left="0"/>
            </w:pPr>
            <w:r>
              <w:t>Catch per unit effort</w:t>
            </w:r>
          </w:p>
          <w:p w:rsidR="0041054C" w:rsidP="00883B0F" w:rsidRDefault="0041054C" w14:paraId="31E792A0" w14:textId="77777777">
            <w:pPr>
              <w:pStyle w:val="ListParagraph"/>
              <w:ind w:left="0"/>
            </w:pPr>
            <w:r w:rsidRPr="0041054C">
              <w:rPr>
                <w:b/>
                <w:bCs/>
              </w:rPr>
              <w:t>Hunt</w:t>
            </w:r>
            <w:r>
              <w:t>ing registers</w:t>
            </w:r>
          </w:p>
          <w:p w:rsidRPr="0041054C" w:rsidR="0041054C" w:rsidP="00883B0F" w:rsidRDefault="0041054C" w14:paraId="6DCC1D2B" w14:textId="572DA1F0">
            <w:pPr>
              <w:pStyle w:val="ListParagraph"/>
              <w:ind w:left="0"/>
            </w:pPr>
            <w:r>
              <w:t xml:space="preserve">Subsistence </w:t>
            </w:r>
            <w:r w:rsidRPr="0041054C">
              <w:rPr>
                <w:b/>
                <w:bCs/>
              </w:rPr>
              <w:t>hunt</w:t>
            </w:r>
            <w:r>
              <w:t>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41054C" w:rsidR="00CD2BD6" w:rsidP="00883B0F" w:rsidRDefault="0041054C" w14:paraId="2EC01878" w14:textId="77777777">
            <w:pPr>
              <w:pStyle w:val="ListParagraph"/>
              <w:ind w:left="0"/>
            </w:pPr>
            <w:r>
              <w:rPr>
                <w:b/>
                <w:bCs/>
              </w:rPr>
              <w:t>Peru</w:t>
            </w:r>
            <w:r w:rsidRPr="0041054C">
              <w:t>vian Amazon</w:t>
            </w:r>
          </w:p>
          <w:p w:rsidRPr="00511352" w:rsidR="0041054C" w:rsidP="00883B0F" w:rsidRDefault="0041054C" w14:paraId="4A87FC52" w14:textId="6C2B0B6D">
            <w:pPr>
              <w:pStyle w:val="ListParagraph"/>
              <w:ind w:left="0"/>
              <w:rPr>
                <w:b/>
                <w:bCs/>
              </w:rPr>
            </w:pPr>
            <w:r w:rsidRPr="0041054C">
              <w:t>Amazon</w:t>
            </w:r>
          </w:p>
        </w:tc>
      </w:tr>
      <w:tr w:rsidR="006F313A" w:rsidTr="00883B0F" w14:paraId="71A3B0AB" w14:textId="77777777">
        <w:trPr>
          <w:trHeight w:val="253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6F313A" w:rsidP="000043AD" w:rsidRDefault="006F313A" w14:paraId="6DD63BD8" w14:textId="144BAFE7">
            <w:pPr>
              <w:pStyle w:val="ListParagraph"/>
              <w:ind w:left="0"/>
              <w:jc w:val="center"/>
            </w:pPr>
            <w:r>
              <w:t>1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6F313A" w:rsidP="00883B0F" w:rsidRDefault="009C472E" w14:paraId="1F0AB1BD" w14:textId="63E6F118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Mammal</w:t>
            </w:r>
            <w:r w:rsidR="00405055">
              <w:rPr>
                <w:b/>
                <w:bCs/>
              </w:rPr>
              <w:t xml:space="preserve"> </w:t>
            </w:r>
            <w:r w:rsidRPr="00405055" w:rsidR="00405055">
              <w:t>communities</w:t>
            </w:r>
          </w:p>
          <w:p w:rsidR="00890D30" w:rsidP="00883B0F" w:rsidRDefault="00890D30" w14:paraId="6EF6A6A3" w14:textId="77777777">
            <w:pPr>
              <w:pStyle w:val="ListParagraph"/>
              <w:ind w:left="0"/>
            </w:pPr>
            <w:r>
              <w:rPr>
                <w:b/>
                <w:bCs/>
              </w:rPr>
              <w:t xml:space="preserve">Species </w:t>
            </w:r>
            <w:r w:rsidRPr="00890D30">
              <w:t>communities</w:t>
            </w:r>
          </w:p>
          <w:p w:rsidR="00890D30" w:rsidP="00883B0F" w:rsidRDefault="00890D30" w14:paraId="18A9752F" w14:textId="77777777">
            <w:pPr>
              <w:pStyle w:val="ListParagraph"/>
              <w:ind w:left="0"/>
              <w:rPr>
                <w:b/>
                <w:bCs/>
              </w:rPr>
            </w:pPr>
            <w:r>
              <w:t xml:space="preserve">Forest </w:t>
            </w:r>
            <w:r w:rsidRPr="00890D30">
              <w:rPr>
                <w:b/>
                <w:bCs/>
              </w:rPr>
              <w:t>wildlife</w:t>
            </w:r>
          </w:p>
          <w:p w:rsidRPr="00980128" w:rsidR="002642ED" w:rsidP="00883B0F" w:rsidRDefault="002642ED" w14:paraId="6B4C932E" w14:textId="77777777">
            <w:pPr>
              <w:pStyle w:val="ListParagraph"/>
              <w:ind w:left="0"/>
            </w:pPr>
            <w:r w:rsidRPr="00980128">
              <w:t>Carnivores</w:t>
            </w:r>
          </w:p>
          <w:p w:rsidRPr="00980128" w:rsidR="00C44710" w:rsidP="00883B0F" w:rsidRDefault="00C44710" w14:paraId="088B1AFE" w14:textId="77777777">
            <w:pPr>
              <w:pStyle w:val="ListParagraph"/>
              <w:ind w:left="0"/>
            </w:pPr>
            <w:r w:rsidRPr="00980128">
              <w:t>Rodents</w:t>
            </w:r>
          </w:p>
          <w:p w:rsidRPr="00980128" w:rsidR="00C44710" w:rsidP="00883B0F" w:rsidRDefault="00C44710" w14:paraId="4D229BF4" w14:textId="77777777">
            <w:pPr>
              <w:pStyle w:val="ListParagraph"/>
              <w:ind w:left="0"/>
            </w:pPr>
            <w:r w:rsidRPr="00980128">
              <w:t>Large herbivores</w:t>
            </w:r>
          </w:p>
          <w:p w:rsidR="00980128" w:rsidP="00883B0F" w:rsidRDefault="00980128" w14:paraId="4EC2B88A" w14:textId="01BAF1CD">
            <w:pPr>
              <w:pStyle w:val="ListParagraph"/>
              <w:ind w:left="0"/>
              <w:rPr>
                <w:b/>
                <w:bCs/>
              </w:rPr>
            </w:pPr>
            <w:r w:rsidRPr="00980128">
              <w:t xml:space="preserve">Sensitive </w:t>
            </w:r>
            <w:r w:rsidRPr="00980128">
              <w:rPr>
                <w:b/>
                <w:bCs/>
              </w:rPr>
              <w:t>specie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Pr="00EF640E" w:rsidR="006F313A" w:rsidP="00883B0F" w:rsidRDefault="00EF640E" w14:paraId="0E130EE7" w14:textId="77777777">
            <w:pPr>
              <w:pStyle w:val="ListParagraph"/>
              <w:ind w:left="0"/>
            </w:pPr>
            <w:r w:rsidRPr="00EF640E">
              <w:t xml:space="preserve">Sustainable </w:t>
            </w:r>
            <w:r w:rsidRPr="00EF640E">
              <w:rPr>
                <w:b/>
                <w:bCs/>
              </w:rPr>
              <w:t>hunt</w:t>
            </w:r>
            <w:r w:rsidRPr="00EF640E">
              <w:t>ing</w:t>
            </w:r>
          </w:p>
          <w:p w:rsidR="00EF640E" w:rsidP="00883B0F" w:rsidRDefault="00EF640E" w14:paraId="205ED078" w14:textId="77777777">
            <w:pPr>
              <w:pStyle w:val="ListParagraph"/>
              <w:ind w:left="0"/>
              <w:rPr>
                <w:b/>
                <w:bCs/>
              </w:rPr>
            </w:pPr>
            <w:r w:rsidRPr="00EF640E">
              <w:rPr>
                <w:b/>
                <w:bCs/>
              </w:rPr>
              <w:t>Wild meat</w:t>
            </w:r>
          </w:p>
          <w:p w:rsidR="00017528" w:rsidP="00883B0F" w:rsidRDefault="00017528" w14:paraId="261C456A" w14:textId="77777777">
            <w:pPr>
              <w:pStyle w:val="ListParagraph"/>
              <w:ind w:left="0"/>
            </w:pPr>
            <w:r>
              <w:rPr>
                <w:b/>
                <w:bCs/>
              </w:rPr>
              <w:t>Hunt</w:t>
            </w:r>
            <w:r w:rsidRPr="00017528">
              <w:t>ing pressure</w:t>
            </w:r>
          </w:p>
          <w:p w:rsidRPr="007C2633" w:rsidR="007C2633" w:rsidP="00883B0F" w:rsidRDefault="007C2633" w14:paraId="1F2E75B4" w14:textId="47A96BB2">
            <w:pPr>
              <w:pStyle w:val="ListParagraph"/>
              <w:ind w:left="0"/>
            </w:pPr>
            <w:r w:rsidRPr="007C2633">
              <w:t>Local depl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F313A" w:rsidP="00883B0F" w:rsidRDefault="009C472E" w14:paraId="54663FA0" w14:textId="407214DC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Peru</w:t>
            </w:r>
          </w:p>
        </w:tc>
      </w:tr>
      <w:tr w:rsidR="006F313A" w:rsidTr="00883B0F" w14:paraId="468E9531" w14:textId="77777777">
        <w:trPr>
          <w:trHeight w:val="19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6F313A" w:rsidP="000043AD" w:rsidRDefault="006F313A" w14:paraId="243667F0" w14:textId="62AC9FF5">
            <w:pPr>
              <w:pStyle w:val="ListParagraph"/>
              <w:ind w:left="0"/>
              <w:jc w:val="center"/>
            </w:pPr>
            <w:r>
              <w:t>1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6F313A" w:rsidP="00883B0F" w:rsidRDefault="001D0460" w14:paraId="6719FCE7" w14:textId="77777777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Wildlife species</w:t>
            </w:r>
          </w:p>
          <w:p w:rsidRPr="00BD5E5D" w:rsidR="001D0460" w:rsidP="00883B0F" w:rsidRDefault="00DC1BCA" w14:paraId="3BC56840" w14:textId="77777777">
            <w:pPr>
              <w:pStyle w:val="ListParagraph"/>
              <w:ind w:left="0"/>
            </w:pPr>
            <w:r w:rsidRPr="00BD5E5D">
              <w:t>Cuniculus paca</w:t>
            </w:r>
          </w:p>
          <w:p w:rsidRPr="00BD5E5D" w:rsidR="00DC1BCA" w:rsidP="00883B0F" w:rsidRDefault="00DC1BCA" w14:paraId="7E71EB93" w14:textId="77777777">
            <w:pPr>
              <w:pStyle w:val="ListParagraph"/>
              <w:ind w:left="0"/>
            </w:pPr>
            <w:r w:rsidRPr="00BD5E5D">
              <w:t xml:space="preserve">Tayassu </w:t>
            </w:r>
            <w:proofErr w:type="spellStart"/>
            <w:r w:rsidRPr="00BD5E5D">
              <w:t>pecari</w:t>
            </w:r>
            <w:proofErr w:type="spellEnd"/>
          </w:p>
          <w:p w:rsidR="00DC1BCA" w:rsidP="00883B0F" w:rsidRDefault="00DC1BCA" w14:paraId="6CFD7BAE" w14:textId="77777777">
            <w:pPr>
              <w:pStyle w:val="ListParagraph"/>
              <w:ind w:left="0"/>
            </w:pPr>
            <w:r w:rsidRPr="00BD5E5D">
              <w:t>Maza</w:t>
            </w:r>
            <w:r w:rsidRPr="00BD5E5D" w:rsidR="00BD5E5D">
              <w:t>ma americana</w:t>
            </w:r>
          </w:p>
          <w:p w:rsidR="008046CD" w:rsidP="00883B0F" w:rsidRDefault="008046CD" w14:paraId="6BB3E4DE" w14:textId="2E86C872">
            <w:pPr>
              <w:pStyle w:val="ListParagraph"/>
              <w:ind w:left="0"/>
            </w:pPr>
            <w:r>
              <w:t>Wild animals</w:t>
            </w:r>
          </w:p>
          <w:p w:rsidR="00DC5022" w:rsidP="00883B0F" w:rsidRDefault="00DC5022" w14:paraId="563E3821" w14:textId="341F31EF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F313A" w:rsidP="00883B0F" w:rsidRDefault="001D0460" w14:paraId="05CD858A" w14:textId="77777777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Hunting</w:t>
            </w:r>
          </w:p>
          <w:p w:rsidR="00B85AF4" w:rsidP="00883B0F" w:rsidRDefault="00B85AF4" w14:paraId="4535EDF5" w14:textId="77777777">
            <w:pPr>
              <w:pStyle w:val="ListParagraph"/>
              <w:ind w:left="0"/>
            </w:pPr>
            <w:r>
              <w:t>Consumption of wild animals</w:t>
            </w:r>
          </w:p>
          <w:p w:rsidR="00DE460A" w:rsidP="00883B0F" w:rsidRDefault="00DE460A" w14:paraId="69FF08EB" w14:textId="310E09CF">
            <w:pPr>
              <w:pStyle w:val="ListParagraph"/>
              <w:ind w:left="0"/>
            </w:pPr>
            <w:r>
              <w:t>Hepatitis B virus</w:t>
            </w:r>
          </w:p>
          <w:p w:rsidR="00DE460A" w:rsidP="00883B0F" w:rsidRDefault="00DE460A" w14:paraId="2BFC30F1" w14:textId="1AEF6C9A">
            <w:pPr>
              <w:pStyle w:val="ListParagraph"/>
              <w:ind w:left="0"/>
              <w:rPr>
                <w:b/>
                <w:bCs/>
              </w:rPr>
            </w:pPr>
            <w:r>
              <w:t>Hepatitis E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F313A" w:rsidP="00883B0F" w:rsidRDefault="00903793" w14:paraId="04EE570F" w14:textId="091F8960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Peru</w:t>
            </w:r>
            <w:r w:rsidRPr="00903793">
              <w:t>vian Amazon</w:t>
            </w:r>
          </w:p>
        </w:tc>
      </w:tr>
      <w:tr w:rsidR="006F313A" w:rsidTr="00883B0F" w14:paraId="08C2A773" w14:textId="77777777">
        <w:trPr>
          <w:trHeight w:val="1575"/>
        </w:trPr>
        <w:tc>
          <w:tcPr>
            <w:tcW w:w="1135" w:type="dxa"/>
            <w:tcBorders>
              <w:top w:val="nil"/>
              <w:left w:val="nil"/>
              <w:right w:val="nil"/>
            </w:tcBorders>
          </w:tcPr>
          <w:p w:rsidR="006F313A" w:rsidP="000043AD" w:rsidRDefault="006F313A" w14:paraId="7264BF56" w14:textId="6382F6C0">
            <w:pPr>
              <w:pStyle w:val="ListParagraph"/>
              <w:ind w:left="0"/>
              <w:jc w:val="center"/>
            </w:pPr>
            <w:r>
              <w:t>13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</w:tcPr>
          <w:p w:rsidR="006F313A" w:rsidP="00883B0F" w:rsidRDefault="00E04BE9" w14:paraId="3A79A33A" w14:textId="77777777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Large vertebrates</w:t>
            </w:r>
          </w:p>
          <w:p w:rsidRPr="00060E30" w:rsidR="00633645" w:rsidP="00883B0F" w:rsidRDefault="00633645" w14:paraId="06FCF246" w14:textId="77777777">
            <w:pPr>
              <w:pStyle w:val="ListParagraph"/>
              <w:ind w:left="0"/>
            </w:pPr>
            <w:r w:rsidRPr="00060E30">
              <w:t>Woolly monkey</w:t>
            </w:r>
          </w:p>
          <w:p w:rsidRPr="00060E30" w:rsidR="00563DE0" w:rsidP="00883B0F" w:rsidRDefault="00563DE0" w14:paraId="6CFBE219" w14:textId="77777777">
            <w:pPr>
              <w:pStyle w:val="ListParagraph"/>
              <w:ind w:left="0"/>
            </w:pPr>
            <w:r w:rsidRPr="00060E30">
              <w:t>Spider monkey</w:t>
            </w:r>
          </w:p>
          <w:p w:rsidRPr="00060E30" w:rsidR="00563DE0" w:rsidP="00883B0F" w:rsidRDefault="00563DE0" w14:paraId="5E754CE9" w14:textId="77777777">
            <w:pPr>
              <w:pStyle w:val="ListParagraph"/>
              <w:ind w:left="0"/>
            </w:pPr>
            <w:r w:rsidRPr="00060E30">
              <w:t>white-lipped peccary</w:t>
            </w:r>
          </w:p>
          <w:p w:rsidRPr="00060E30" w:rsidR="00563DE0" w:rsidP="00883B0F" w:rsidRDefault="00563DE0" w14:paraId="42115322" w14:textId="77777777">
            <w:pPr>
              <w:pStyle w:val="ListParagraph"/>
              <w:ind w:left="0"/>
            </w:pPr>
            <w:r w:rsidRPr="00060E30">
              <w:t xml:space="preserve">Razor-billed </w:t>
            </w:r>
            <w:proofErr w:type="spellStart"/>
            <w:r w:rsidRPr="00060E30" w:rsidR="00060E30">
              <w:t>currasow</w:t>
            </w:r>
            <w:proofErr w:type="spellEnd"/>
          </w:p>
          <w:p w:rsidR="00060E30" w:rsidP="00883B0F" w:rsidRDefault="00060E30" w14:paraId="56556ABD" w14:textId="77777777">
            <w:pPr>
              <w:pStyle w:val="ListParagraph"/>
              <w:ind w:left="0"/>
            </w:pPr>
            <w:r w:rsidRPr="00060E30">
              <w:t>Spix’s Guan</w:t>
            </w:r>
          </w:p>
          <w:p w:rsidR="00915728" w:rsidP="00883B0F" w:rsidRDefault="006B06D6" w14:paraId="17CC1DC8" w14:textId="77777777">
            <w:pPr>
              <w:pStyle w:val="ListParagraph"/>
              <w:ind w:left="0"/>
              <w:rPr>
                <w:b/>
                <w:bCs/>
              </w:rPr>
            </w:pPr>
            <w:r>
              <w:t xml:space="preserve">Hunted </w:t>
            </w:r>
            <w:r w:rsidRPr="006B06D6">
              <w:rPr>
                <w:b/>
                <w:bCs/>
              </w:rPr>
              <w:t>species</w:t>
            </w:r>
          </w:p>
          <w:p w:rsidR="005138EC" w:rsidP="00883B0F" w:rsidRDefault="003D0236" w14:paraId="1E0D4360" w14:textId="0BEDBBEF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 xml:space="preserve">Vida </w:t>
            </w:r>
            <w:proofErr w:type="spellStart"/>
            <w:r>
              <w:rPr>
                <w:b/>
                <w:bCs/>
              </w:rPr>
              <w:t>silvestre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</w:tcPr>
          <w:p w:rsidR="006F313A" w:rsidP="00883B0F" w:rsidRDefault="00CD6EE2" w14:paraId="32D7C601" w14:textId="77777777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Bushmeat</w:t>
            </w:r>
          </w:p>
          <w:p w:rsidRPr="001F2B42" w:rsidR="00CD6EE2" w:rsidP="00883B0F" w:rsidRDefault="001F2B42" w14:paraId="59772F7F" w14:textId="77777777">
            <w:pPr>
              <w:pStyle w:val="ListParagraph"/>
              <w:ind w:left="0"/>
            </w:pPr>
            <w:r w:rsidRPr="001F2B42">
              <w:t xml:space="preserve">Subsistence </w:t>
            </w:r>
            <w:r w:rsidRPr="001F2B42">
              <w:rPr>
                <w:b/>
                <w:bCs/>
              </w:rPr>
              <w:t>hunt</w:t>
            </w:r>
            <w:r w:rsidRPr="001F2B42">
              <w:t>ing</w:t>
            </w:r>
          </w:p>
          <w:p w:rsidR="001F2B42" w:rsidP="00883B0F" w:rsidRDefault="001F2B42" w14:paraId="3A8B3116" w14:textId="77777777">
            <w:pPr>
              <w:pStyle w:val="ListParagraph"/>
              <w:ind w:left="0"/>
              <w:rPr>
                <w:b/>
                <w:bCs/>
              </w:rPr>
            </w:pPr>
            <w:r w:rsidRPr="001F2B42">
              <w:rPr>
                <w:b/>
                <w:bCs/>
              </w:rPr>
              <w:t>Wild meat</w:t>
            </w:r>
          </w:p>
          <w:p w:rsidR="00E04BE9" w:rsidP="00883B0F" w:rsidRDefault="00E04BE9" w14:paraId="69A0DD62" w14:textId="77777777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Game</w:t>
            </w:r>
          </w:p>
          <w:p w:rsidR="006B06D6" w:rsidP="00883B0F" w:rsidRDefault="006B06D6" w14:paraId="2F57A002" w14:textId="51AC5C7F">
            <w:pPr>
              <w:pStyle w:val="ListParagraph"/>
              <w:ind w:left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acería</w:t>
            </w:r>
            <w:proofErr w:type="spellEnd"/>
            <w:r w:rsidR="0062311F">
              <w:rPr>
                <w:b/>
                <w:bCs/>
              </w:rPr>
              <w:t xml:space="preserve"> </w:t>
            </w:r>
            <w:r w:rsidRPr="0062311F" w:rsidR="0062311F">
              <w:t xml:space="preserve">de </w:t>
            </w:r>
            <w:proofErr w:type="spellStart"/>
            <w:r w:rsidRPr="0062311F" w:rsidR="0062311F">
              <w:t>subsistencia</w:t>
            </w:r>
            <w:proofErr w:type="spellEnd"/>
          </w:p>
          <w:p w:rsidR="00261052" w:rsidP="00883B0F" w:rsidRDefault="00A36F63" w14:paraId="489001FA" w14:textId="53472AA7">
            <w:pPr>
              <w:pStyle w:val="ListParagraph"/>
              <w:ind w:left="0"/>
              <w:rPr>
                <w:b/>
                <w:bCs/>
              </w:rPr>
            </w:pPr>
            <w:proofErr w:type="spellStart"/>
            <w:r>
              <w:t>E</w:t>
            </w:r>
            <w:r w:rsidRPr="00261052" w:rsidR="00261052">
              <w:t>xplotaci</w:t>
            </w:r>
            <w:r w:rsidR="00261052">
              <w:t>ó</w:t>
            </w:r>
            <w:r w:rsidRPr="00261052" w:rsidR="00261052">
              <w:t>n</w:t>
            </w:r>
            <w:proofErr w:type="spellEnd"/>
            <w:r w:rsidRPr="00261052" w:rsidR="00261052">
              <w:t xml:space="preserve"> de</w:t>
            </w:r>
            <w:r w:rsidRPr="00261052" w:rsidR="00261052">
              <w:rPr>
                <w:b/>
                <w:bCs/>
              </w:rPr>
              <w:t xml:space="preserve"> </w:t>
            </w:r>
            <w:r w:rsidRPr="00C572A8" w:rsidR="00261052">
              <w:t>carne</w:t>
            </w:r>
          </w:p>
          <w:p w:rsidRPr="001F2B42" w:rsidR="00E205C1" w:rsidP="00883B0F" w:rsidRDefault="00E205C1" w14:paraId="7DDE7A89" w14:textId="1C3DBD00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6F313A" w:rsidP="00883B0F" w:rsidRDefault="00CD6EE2" w14:paraId="7A626167" w14:textId="77777777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Peru</w:t>
            </w:r>
          </w:p>
          <w:p w:rsidR="00F568EF" w:rsidP="00883B0F" w:rsidRDefault="00F568EF" w14:paraId="5ED19DA9" w14:textId="77777777">
            <w:pPr>
              <w:pStyle w:val="ListParagraph"/>
              <w:ind w:left="0"/>
            </w:pPr>
            <w:r w:rsidRPr="00F568EF">
              <w:rPr>
                <w:b/>
                <w:bCs/>
              </w:rPr>
              <w:t>Peru</w:t>
            </w:r>
            <w:r w:rsidRPr="00F568EF">
              <w:t>vian Amazonia</w:t>
            </w:r>
          </w:p>
          <w:p w:rsidRPr="00F568EF" w:rsidR="00C83DE2" w:rsidP="00883B0F" w:rsidRDefault="00C83DE2" w14:paraId="5B0FD09B" w14:textId="5F175548">
            <w:pPr>
              <w:pStyle w:val="ListParagraph"/>
              <w:ind w:left="0"/>
            </w:pPr>
            <w:proofErr w:type="spellStart"/>
            <w:r w:rsidRPr="00C83DE2">
              <w:t>Amazon</w:t>
            </w:r>
            <w:r>
              <w:t>í</w:t>
            </w:r>
            <w:r w:rsidRPr="00C83DE2">
              <w:t>a</w:t>
            </w:r>
            <w:proofErr w:type="spellEnd"/>
            <w:r w:rsidRPr="00C83DE2">
              <w:t xml:space="preserve"> peruana</w:t>
            </w:r>
          </w:p>
        </w:tc>
      </w:tr>
    </w:tbl>
    <w:p w:rsidR="00920857" w:rsidP="001206AC" w:rsidRDefault="00920857" w14:paraId="1BE7F6B1" w14:textId="77777777">
      <w:pPr>
        <w:pStyle w:val="ListParagraph"/>
        <w:rPr>
          <w:sz w:val="32"/>
          <w:szCs w:val="32"/>
        </w:rPr>
      </w:pPr>
    </w:p>
    <w:p w:rsidR="00C0578B" w:rsidP="001206AC" w:rsidRDefault="00C0578B" w14:paraId="778AC432" w14:textId="77777777">
      <w:pPr>
        <w:pStyle w:val="ListParagraph"/>
        <w:rPr>
          <w:sz w:val="32"/>
          <w:szCs w:val="32"/>
        </w:rPr>
      </w:pPr>
    </w:p>
    <w:p w:rsidR="00C0578B" w:rsidP="001206AC" w:rsidRDefault="00C0578B" w14:paraId="05A6A062" w14:textId="77777777">
      <w:pPr>
        <w:pStyle w:val="ListParagraph"/>
        <w:rPr>
          <w:sz w:val="32"/>
          <w:szCs w:val="32"/>
        </w:rPr>
      </w:pPr>
    </w:p>
    <w:p w:rsidR="00C0578B" w:rsidP="001206AC" w:rsidRDefault="00C0578B" w14:paraId="59D07A9E" w14:textId="77777777">
      <w:pPr>
        <w:pStyle w:val="ListParagraph"/>
        <w:rPr>
          <w:sz w:val="32"/>
          <w:szCs w:val="32"/>
        </w:rPr>
      </w:pPr>
    </w:p>
    <w:p w:rsidR="00C0578B" w:rsidP="001206AC" w:rsidRDefault="00C0578B" w14:paraId="57B6AFE0" w14:textId="77777777">
      <w:pPr>
        <w:pStyle w:val="ListParagraph"/>
        <w:rPr>
          <w:sz w:val="32"/>
          <w:szCs w:val="32"/>
        </w:rPr>
      </w:pPr>
    </w:p>
    <w:p w:rsidR="00C0578B" w:rsidP="001206AC" w:rsidRDefault="00C0578B" w14:paraId="2E7BE9E3" w14:textId="77777777">
      <w:pPr>
        <w:pStyle w:val="ListParagraph"/>
        <w:rPr>
          <w:sz w:val="32"/>
          <w:szCs w:val="32"/>
        </w:rPr>
      </w:pPr>
    </w:p>
    <w:p w:rsidR="00272493" w:rsidP="001206AC" w:rsidRDefault="00272493" w14:paraId="4B68D221" w14:textId="77777777">
      <w:pPr>
        <w:pStyle w:val="ListParagraph"/>
        <w:rPr>
          <w:sz w:val="32"/>
          <w:szCs w:val="32"/>
        </w:rPr>
      </w:pPr>
    </w:p>
    <w:p w:rsidR="00C0578B" w:rsidP="001206AC" w:rsidRDefault="00C0578B" w14:paraId="3CDBAD20" w14:textId="77777777">
      <w:pPr>
        <w:pStyle w:val="ListParagraph"/>
        <w:rPr>
          <w:sz w:val="32"/>
          <w:szCs w:val="32"/>
        </w:rPr>
      </w:pPr>
    </w:p>
    <w:p w:rsidR="00C0578B" w:rsidP="001206AC" w:rsidRDefault="00C0578B" w14:paraId="1AD47A69" w14:textId="77777777">
      <w:pPr>
        <w:pStyle w:val="ListParagraph"/>
        <w:rPr>
          <w:sz w:val="32"/>
          <w:szCs w:val="32"/>
        </w:rPr>
      </w:pPr>
    </w:p>
    <w:p w:rsidR="00C0578B" w:rsidP="00803FEE" w:rsidRDefault="00803FEE" w14:paraId="503ACCCB" w14:textId="01C5D411">
      <w:pPr>
        <w:pStyle w:val="ListParagraph"/>
        <w:numPr>
          <w:ilvl w:val="0"/>
          <w:numId w:val="1"/>
        </w:numPr>
        <w:rPr>
          <w:sz w:val="32"/>
          <w:szCs w:val="32"/>
        </w:rPr>
      </w:pPr>
      <w:r w:rsidRPr="60CCD894" w:rsidR="6E84812A">
        <w:rPr>
          <w:sz w:val="32"/>
          <w:szCs w:val="32"/>
        </w:rPr>
        <w:t xml:space="preserve">Selected </w:t>
      </w:r>
      <w:r w:rsidRPr="60CCD894" w:rsidR="1CE4FEEC">
        <w:rPr>
          <w:sz w:val="32"/>
          <w:szCs w:val="32"/>
        </w:rPr>
        <w:t>Keyword</w:t>
      </w:r>
      <w:r w:rsidRPr="60CCD894" w:rsidR="769CE33C">
        <w:rPr>
          <w:sz w:val="32"/>
          <w:szCs w:val="32"/>
        </w:rPr>
        <w:t>s and their</w:t>
      </w:r>
      <w:r w:rsidRPr="60CCD894" w:rsidR="1CE4FEEC">
        <w:rPr>
          <w:sz w:val="32"/>
          <w:szCs w:val="32"/>
        </w:rPr>
        <w:t xml:space="preserve"> </w:t>
      </w:r>
      <w:r w:rsidRPr="60CCD894" w:rsidR="70453A48">
        <w:rPr>
          <w:sz w:val="32"/>
          <w:szCs w:val="32"/>
        </w:rPr>
        <w:t>S</w:t>
      </w:r>
      <w:r w:rsidRPr="60CCD894" w:rsidR="1CE4FEEC">
        <w:rPr>
          <w:sz w:val="32"/>
          <w:szCs w:val="32"/>
        </w:rPr>
        <w:t>ynonyms</w:t>
      </w:r>
    </w:p>
    <w:p w:rsidR="00803FEE" w:rsidP="60CCD894" w:rsidRDefault="00803FEE" w14:paraId="2ECFEECA" w14:textId="037DDC4A">
      <w:pPr>
        <w:pStyle w:val="ListParagraph"/>
        <w:ind w:left="785"/>
        <w:rPr>
          <w:sz w:val="22"/>
          <w:szCs w:val="22"/>
        </w:rPr>
      </w:pPr>
      <w:r w:rsidRPr="60CCD894" w:rsidR="7CE4E39C">
        <w:rPr>
          <w:sz w:val="22"/>
          <w:szCs w:val="22"/>
        </w:rPr>
        <w:t>Selected keywords from the keyword identification step are shown in bold</w:t>
      </w:r>
      <w:r w:rsidRPr="60CCD894" w:rsidR="05A25941">
        <w:rPr>
          <w:sz w:val="22"/>
          <w:szCs w:val="22"/>
        </w:rPr>
        <w:t xml:space="preserve"> with their </w:t>
      </w:r>
      <w:r w:rsidRPr="60CCD894" w:rsidR="37D37A64">
        <w:rPr>
          <w:sz w:val="22"/>
          <w:szCs w:val="22"/>
        </w:rPr>
        <w:t>synonyms shown</w:t>
      </w:r>
      <w:r w:rsidRPr="60CCD894" w:rsidR="05A25941">
        <w:rPr>
          <w:sz w:val="22"/>
          <w:szCs w:val="22"/>
        </w:rPr>
        <w:t xml:space="preserve"> in plain text.</w:t>
      </w:r>
      <w:r w:rsidRPr="60CCD894" w:rsidR="5A43CCFA">
        <w:rPr>
          <w:sz w:val="22"/>
          <w:szCs w:val="22"/>
        </w:rPr>
        <w:t xml:space="preserve"> The full list w</w:t>
      </w:r>
      <w:r w:rsidRPr="60CCD894" w:rsidR="67A7349F">
        <w:rPr>
          <w:sz w:val="22"/>
          <w:szCs w:val="22"/>
        </w:rPr>
        <w:t>as then tested in SCOPUS for sensitivity and specificity (Additional file 3)</w:t>
      </w:r>
      <w:r w:rsidRPr="60CCD894" w:rsidR="5A43CCFA">
        <w:rPr>
          <w:sz w:val="22"/>
          <w:szCs w:val="22"/>
        </w:rPr>
        <w:t>.</w:t>
      </w:r>
    </w:p>
    <w:tbl>
      <w:tblPr>
        <w:tblStyle w:val="TableGrid"/>
        <w:tblW w:w="8287" w:type="dxa"/>
        <w:tblInd w:w="785" w:type="dxa"/>
        <w:tblLayout w:type="fixed"/>
        <w:tblLook w:val="04A0" w:firstRow="1" w:lastRow="0" w:firstColumn="1" w:lastColumn="0" w:noHBand="0" w:noVBand="1"/>
      </w:tblPr>
      <w:tblGrid>
        <w:gridCol w:w="2334"/>
        <w:gridCol w:w="3827"/>
        <w:gridCol w:w="2126"/>
      </w:tblGrid>
      <w:tr w:rsidR="008A7678" w:rsidTr="009F477D" w14:paraId="48A93197" w14:textId="77777777">
        <w:tc>
          <w:tcPr>
            <w:tcW w:w="2334" w:type="dxa"/>
            <w:tcBorders>
              <w:left w:val="nil"/>
              <w:bottom w:val="single" w:color="auto" w:sz="4" w:space="0"/>
              <w:right w:val="nil"/>
            </w:tcBorders>
          </w:tcPr>
          <w:p w:rsidR="008A7678" w:rsidP="00792A71" w:rsidRDefault="008A7678" w14:paraId="45E326E9" w14:textId="6047A7A5">
            <w:pPr>
              <w:pStyle w:val="ListParagraph"/>
              <w:ind w:left="0"/>
              <w:rPr>
                <w:sz w:val="32"/>
                <w:szCs w:val="32"/>
              </w:rPr>
            </w:pPr>
            <w:r w:rsidRPr="000043AD">
              <w:rPr>
                <w:b/>
                <w:bCs/>
              </w:rPr>
              <w:t>Population</w:t>
            </w:r>
          </w:p>
        </w:tc>
        <w:tc>
          <w:tcPr>
            <w:tcW w:w="3827" w:type="dxa"/>
            <w:tcBorders>
              <w:left w:val="nil"/>
              <w:bottom w:val="single" w:color="auto" w:sz="4" w:space="0"/>
              <w:right w:val="nil"/>
            </w:tcBorders>
          </w:tcPr>
          <w:p w:rsidR="008A7678" w:rsidP="00792A71" w:rsidRDefault="008A7678" w14:paraId="3658A1D8" w14:textId="37F75EC7">
            <w:pPr>
              <w:pStyle w:val="ListParagraph"/>
              <w:ind w:left="0"/>
              <w:rPr>
                <w:sz w:val="32"/>
                <w:szCs w:val="32"/>
              </w:rPr>
            </w:pPr>
            <w:r w:rsidRPr="000043AD">
              <w:rPr>
                <w:b/>
                <w:bCs/>
              </w:rPr>
              <w:t>Exposure</w:t>
            </w:r>
          </w:p>
        </w:tc>
        <w:tc>
          <w:tcPr>
            <w:tcW w:w="2126" w:type="dxa"/>
            <w:tcBorders>
              <w:left w:val="nil"/>
              <w:bottom w:val="single" w:color="auto" w:sz="4" w:space="0"/>
              <w:right w:val="nil"/>
            </w:tcBorders>
          </w:tcPr>
          <w:p w:rsidR="008A7678" w:rsidP="00792A71" w:rsidRDefault="008A7678" w14:paraId="0145B636" w14:textId="27FBB91C">
            <w:pPr>
              <w:pStyle w:val="ListParagraph"/>
              <w:ind w:left="0"/>
              <w:rPr>
                <w:sz w:val="32"/>
                <w:szCs w:val="32"/>
              </w:rPr>
            </w:pPr>
            <w:r w:rsidRPr="000043AD">
              <w:rPr>
                <w:b/>
                <w:bCs/>
              </w:rPr>
              <w:t>Location</w:t>
            </w:r>
          </w:p>
        </w:tc>
      </w:tr>
      <w:tr w:rsidR="008A7678" w:rsidTr="009F477D" w14:paraId="40F8406C" w14:textId="77777777">
        <w:tc>
          <w:tcPr>
            <w:tcW w:w="23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315DBC" w:rsidR="00BE3556" w:rsidP="00BE3556" w:rsidRDefault="00BE3556" w14:paraId="25EFE592" w14:textId="77777777">
            <w:pPr>
              <w:rPr>
                <w:b/>
                <w:bCs/>
              </w:rPr>
            </w:pPr>
            <w:r w:rsidRPr="00315DBC">
              <w:rPr>
                <w:b/>
                <w:bCs/>
              </w:rPr>
              <w:t>Mammals</w:t>
            </w:r>
          </w:p>
          <w:p w:rsidRPr="00315DBC" w:rsidR="00BE3556" w:rsidP="00BE3556" w:rsidRDefault="00BE3556" w14:paraId="7F46C5D0" w14:textId="77777777">
            <w:pPr>
              <w:rPr>
                <w:b/>
                <w:bCs/>
              </w:rPr>
            </w:pPr>
            <w:r w:rsidRPr="00315DBC">
              <w:rPr>
                <w:b/>
                <w:bCs/>
              </w:rPr>
              <w:t>Species</w:t>
            </w:r>
          </w:p>
          <w:p w:rsidRPr="00315DBC" w:rsidR="00BE3556" w:rsidP="00BE3556" w:rsidRDefault="00BE3556" w14:paraId="4C23DCB8" w14:textId="77777777">
            <w:pPr>
              <w:rPr>
                <w:b/>
                <w:bCs/>
              </w:rPr>
            </w:pPr>
            <w:r w:rsidRPr="00315DBC">
              <w:rPr>
                <w:b/>
                <w:bCs/>
              </w:rPr>
              <w:t>Wildlife</w:t>
            </w:r>
          </w:p>
          <w:p w:rsidRPr="00315DBC" w:rsidR="00BE3556" w:rsidP="00BE3556" w:rsidRDefault="00BE3556" w14:paraId="16D76C3E" w14:textId="387E8A58">
            <w:pPr>
              <w:rPr>
                <w:b/>
                <w:bCs/>
              </w:rPr>
            </w:pPr>
            <w:r w:rsidRPr="00315DBC">
              <w:rPr>
                <w:b/>
                <w:bCs/>
              </w:rPr>
              <w:t>Reptile</w:t>
            </w:r>
            <w:r w:rsidR="00092025">
              <w:rPr>
                <w:b/>
                <w:bCs/>
              </w:rPr>
              <w:t>*</w:t>
            </w:r>
          </w:p>
          <w:p w:rsidRPr="00315DBC" w:rsidR="00BE3556" w:rsidP="00BE3556" w:rsidRDefault="00BE3556" w14:paraId="6160417E" w14:textId="0AE65BE5">
            <w:pPr>
              <w:rPr>
                <w:b/>
                <w:bCs/>
              </w:rPr>
            </w:pPr>
            <w:r w:rsidRPr="00315DBC">
              <w:rPr>
                <w:b/>
                <w:bCs/>
              </w:rPr>
              <w:t>Bird</w:t>
            </w:r>
            <w:r w:rsidR="00092025">
              <w:rPr>
                <w:b/>
                <w:bCs/>
              </w:rPr>
              <w:t>*</w:t>
            </w:r>
          </w:p>
          <w:p w:rsidRPr="00315DBC" w:rsidR="00BE3556" w:rsidP="00BE3556" w:rsidRDefault="00BE3556" w14:paraId="2EB573F1" w14:textId="60472747">
            <w:pPr>
              <w:rPr>
                <w:b/>
                <w:bCs/>
              </w:rPr>
            </w:pPr>
            <w:r w:rsidRPr="00315DBC">
              <w:rPr>
                <w:b/>
                <w:bCs/>
              </w:rPr>
              <w:t>Large vertebrate</w:t>
            </w:r>
            <w:r w:rsidR="00F82BD1">
              <w:rPr>
                <w:b/>
                <w:bCs/>
              </w:rPr>
              <w:t>*</w:t>
            </w:r>
          </w:p>
          <w:p w:rsidRPr="00315DBC" w:rsidR="00BC2F6A" w:rsidP="00BC2F6A" w:rsidRDefault="00BC2F6A" w14:paraId="305C846B" w14:textId="5DC3023D">
            <w:pPr>
              <w:rPr>
                <w:b/>
                <w:bCs/>
              </w:rPr>
            </w:pPr>
            <w:proofErr w:type="spellStart"/>
            <w:r w:rsidRPr="00315DBC">
              <w:rPr>
                <w:b/>
                <w:bCs/>
              </w:rPr>
              <w:t>Mamifero</w:t>
            </w:r>
            <w:proofErr w:type="spellEnd"/>
            <w:r w:rsidR="000E2E87">
              <w:rPr>
                <w:b/>
                <w:bCs/>
              </w:rPr>
              <w:t>*</w:t>
            </w:r>
          </w:p>
          <w:p w:rsidRPr="00315DBC" w:rsidR="00BC2F6A" w:rsidP="00BC2F6A" w:rsidRDefault="00BC2F6A" w14:paraId="6850D7FB" w14:textId="1AA914AC">
            <w:pPr>
              <w:rPr>
                <w:b/>
                <w:bCs/>
              </w:rPr>
            </w:pPr>
            <w:proofErr w:type="spellStart"/>
            <w:r w:rsidRPr="00315DBC">
              <w:rPr>
                <w:b/>
                <w:bCs/>
              </w:rPr>
              <w:t>Especie</w:t>
            </w:r>
            <w:proofErr w:type="spellEnd"/>
            <w:r w:rsidR="000E2E87">
              <w:rPr>
                <w:b/>
                <w:bCs/>
              </w:rPr>
              <w:t>*</w:t>
            </w:r>
          </w:p>
          <w:p w:rsidRPr="00315DBC" w:rsidR="00BC2F6A" w:rsidP="00BC2F6A" w:rsidRDefault="00BC2F6A" w14:paraId="007AB398" w14:textId="4007AE43">
            <w:pPr>
              <w:rPr>
                <w:b/>
                <w:bCs/>
              </w:rPr>
            </w:pPr>
            <w:r w:rsidRPr="00315DBC">
              <w:rPr>
                <w:b/>
                <w:bCs/>
              </w:rPr>
              <w:t>Ave</w:t>
            </w:r>
            <w:r w:rsidR="000E2E87">
              <w:rPr>
                <w:b/>
                <w:bCs/>
              </w:rPr>
              <w:t>*</w:t>
            </w:r>
          </w:p>
          <w:p w:rsidRPr="00315DBC" w:rsidR="00AE6693" w:rsidP="00AE6693" w:rsidRDefault="00AE6693" w14:paraId="7BA3A051" w14:textId="77777777">
            <w:pPr>
              <w:pStyle w:val="ListParagraph"/>
              <w:ind w:left="0"/>
              <w:rPr>
                <w:b/>
                <w:bCs/>
              </w:rPr>
            </w:pPr>
            <w:r w:rsidRPr="00315DBC">
              <w:rPr>
                <w:b/>
                <w:bCs/>
              </w:rPr>
              <w:t xml:space="preserve">Vida </w:t>
            </w:r>
            <w:proofErr w:type="spellStart"/>
            <w:r w:rsidRPr="00315DBC">
              <w:rPr>
                <w:b/>
                <w:bCs/>
              </w:rPr>
              <w:t>silvestre</w:t>
            </w:r>
            <w:proofErr w:type="spellEnd"/>
          </w:p>
          <w:p w:rsidR="008A7678" w:rsidP="00803FEE" w:rsidRDefault="00DE4BE4" w14:paraId="0C6D8564" w14:textId="77777777">
            <w:pPr>
              <w:pStyle w:val="ListParagraph"/>
              <w:ind w:left="0"/>
            </w:pPr>
            <w:r>
              <w:t>Amphibian</w:t>
            </w:r>
          </w:p>
          <w:p w:rsidR="00092025" w:rsidP="00803FEE" w:rsidRDefault="00092025" w14:paraId="2E67B139" w14:textId="75A5BF11">
            <w:pPr>
              <w:pStyle w:val="ListParagraph"/>
              <w:ind w:left="0"/>
            </w:pPr>
            <w:r>
              <w:t>Che</w:t>
            </w:r>
            <w:r w:rsidR="00F82BD1">
              <w:t>lonia*</w:t>
            </w:r>
          </w:p>
          <w:p w:rsidR="00F82BD1" w:rsidP="00803FEE" w:rsidRDefault="00F82BD1" w14:paraId="7B8FBAEA" w14:textId="789414A0">
            <w:pPr>
              <w:pStyle w:val="ListParagraph"/>
              <w:ind w:left="0"/>
            </w:pPr>
            <w:r>
              <w:t>Cracid*</w:t>
            </w:r>
          </w:p>
          <w:p w:rsidR="002168A2" w:rsidP="00803FEE" w:rsidRDefault="002168A2" w14:paraId="68FDE06F" w14:textId="09E65777">
            <w:pPr>
              <w:pStyle w:val="ListParagraph"/>
              <w:ind w:left="0"/>
            </w:pPr>
            <w:proofErr w:type="gramStart"/>
            <w:r>
              <w:t>Wild life</w:t>
            </w:r>
            <w:proofErr w:type="gramEnd"/>
          </w:p>
          <w:p w:rsidR="002168A2" w:rsidP="00803FEE" w:rsidRDefault="003E45B2" w14:paraId="3A598A5E" w14:textId="6A97B795">
            <w:pPr>
              <w:pStyle w:val="ListParagraph"/>
              <w:ind w:left="0"/>
            </w:pPr>
            <w:proofErr w:type="spellStart"/>
            <w:r>
              <w:t>A</w:t>
            </w:r>
            <w:r w:rsidRPr="00292920">
              <w:t>nfibio</w:t>
            </w:r>
            <w:proofErr w:type="spellEnd"/>
            <w:r>
              <w:t>*</w:t>
            </w:r>
          </w:p>
          <w:p w:rsidR="003E45B2" w:rsidP="00803FEE" w:rsidRDefault="003E45B2" w14:paraId="710B4846" w14:textId="7E3B764C">
            <w:pPr>
              <w:pStyle w:val="ListParagraph"/>
              <w:ind w:left="0"/>
            </w:pPr>
            <w:proofErr w:type="spellStart"/>
            <w:r>
              <w:t>Reptil</w:t>
            </w:r>
            <w:proofErr w:type="spellEnd"/>
            <w:r>
              <w:t>*</w:t>
            </w:r>
          </w:p>
          <w:p w:rsidR="003E45B2" w:rsidP="00803FEE" w:rsidRDefault="000E2E87" w14:paraId="1E599C62" w14:textId="65553380">
            <w:pPr>
              <w:pStyle w:val="ListParagraph"/>
              <w:ind w:left="0"/>
            </w:pPr>
            <w:proofErr w:type="spellStart"/>
            <w:r>
              <w:t>Quelonio</w:t>
            </w:r>
            <w:proofErr w:type="spellEnd"/>
            <w:r>
              <w:t>*</w:t>
            </w:r>
          </w:p>
          <w:p w:rsidR="00DE4BE4" w:rsidP="00803FEE" w:rsidRDefault="00B15B66" w14:paraId="6CED8667" w14:textId="77777777">
            <w:pPr>
              <w:pStyle w:val="ListParagraph"/>
              <w:ind w:left="0"/>
            </w:pPr>
            <w:proofErr w:type="spellStart"/>
            <w:r>
              <w:t>Crácido</w:t>
            </w:r>
            <w:proofErr w:type="spellEnd"/>
            <w:r>
              <w:t>*</w:t>
            </w:r>
          </w:p>
          <w:p w:rsidRPr="00315DBC" w:rsidR="00B15B66" w:rsidP="00803FEE" w:rsidRDefault="00A94124" w14:paraId="1DE04C0B" w14:textId="414AF3EC">
            <w:pPr>
              <w:pStyle w:val="ListParagraph"/>
              <w:ind w:left="0"/>
            </w:pPr>
            <w:r>
              <w:t xml:space="preserve">Vida </w:t>
            </w:r>
            <w:proofErr w:type="spellStart"/>
            <w:r>
              <w:t>salvaje</w:t>
            </w:r>
            <w:proofErr w:type="spellEnd"/>
          </w:p>
        </w:tc>
        <w:tc>
          <w:tcPr>
            <w:tcW w:w="38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315DBC" w:rsidR="00023BDB" w:rsidP="00023BDB" w:rsidRDefault="00023BDB" w14:paraId="78F86280" w14:textId="0200620F">
            <w:pPr>
              <w:rPr>
                <w:b/>
                <w:bCs/>
              </w:rPr>
            </w:pPr>
            <w:r w:rsidRPr="00315DBC">
              <w:rPr>
                <w:b/>
                <w:bCs/>
              </w:rPr>
              <w:t>Overhunt</w:t>
            </w:r>
            <w:r w:rsidRPr="00315DBC" w:rsidR="004816FF">
              <w:rPr>
                <w:b/>
                <w:bCs/>
              </w:rPr>
              <w:t>*</w:t>
            </w:r>
          </w:p>
          <w:p w:rsidRPr="00315DBC" w:rsidR="00023BDB" w:rsidP="00023BDB" w:rsidRDefault="00023BDB" w14:paraId="6BE7C5ED" w14:textId="77777777">
            <w:pPr>
              <w:rPr>
                <w:b/>
                <w:bCs/>
              </w:rPr>
            </w:pPr>
            <w:r w:rsidRPr="00315DBC">
              <w:rPr>
                <w:b/>
                <w:bCs/>
              </w:rPr>
              <w:t>Hunt*</w:t>
            </w:r>
          </w:p>
          <w:p w:rsidRPr="00315DBC" w:rsidR="00023BDB" w:rsidP="00023BDB" w:rsidRDefault="00023BDB" w14:paraId="4564E344" w14:textId="77777777">
            <w:pPr>
              <w:rPr>
                <w:b/>
                <w:bCs/>
              </w:rPr>
            </w:pPr>
            <w:r w:rsidRPr="00315DBC">
              <w:rPr>
                <w:b/>
                <w:bCs/>
              </w:rPr>
              <w:t>Wildmeat</w:t>
            </w:r>
          </w:p>
          <w:p w:rsidRPr="00315DBC" w:rsidR="00023BDB" w:rsidP="00023BDB" w:rsidRDefault="00023BDB" w14:paraId="4A6F7F4C" w14:textId="77777777">
            <w:pPr>
              <w:rPr>
                <w:b/>
                <w:bCs/>
              </w:rPr>
            </w:pPr>
            <w:r w:rsidRPr="00315DBC">
              <w:rPr>
                <w:b/>
                <w:bCs/>
              </w:rPr>
              <w:t>Bushmeat</w:t>
            </w:r>
          </w:p>
          <w:p w:rsidRPr="00315DBC" w:rsidR="00023BDB" w:rsidP="00023BDB" w:rsidRDefault="00023BDB" w14:paraId="73BEE809" w14:textId="77777777">
            <w:pPr>
              <w:pStyle w:val="ListParagraph"/>
              <w:ind w:left="0"/>
              <w:rPr>
                <w:b/>
                <w:bCs/>
              </w:rPr>
            </w:pPr>
            <w:r w:rsidRPr="00315DBC">
              <w:rPr>
                <w:b/>
                <w:bCs/>
              </w:rPr>
              <w:t xml:space="preserve">Game </w:t>
            </w:r>
          </w:p>
          <w:p w:rsidRPr="00315DBC" w:rsidR="006D4711" w:rsidP="006D4711" w:rsidRDefault="006D4711" w14:paraId="10594363" w14:textId="2384DA60">
            <w:pPr>
              <w:rPr>
                <w:b/>
                <w:bCs/>
              </w:rPr>
            </w:pPr>
            <w:r w:rsidRPr="00315DBC">
              <w:rPr>
                <w:b/>
                <w:bCs/>
              </w:rPr>
              <w:t>Caza</w:t>
            </w:r>
            <w:r w:rsidR="00D17A9B">
              <w:rPr>
                <w:b/>
                <w:bCs/>
              </w:rPr>
              <w:t>*</w:t>
            </w:r>
          </w:p>
          <w:p w:rsidRPr="00315DBC" w:rsidR="006D4711" w:rsidP="006D4711" w:rsidRDefault="006D4711" w14:paraId="6E559EC2" w14:textId="77777777">
            <w:pPr>
              <w:pStyle w:val="ListParagraph"/>
              <w:ind w:left="0"/>
              <w:rPr>
                <w:b/>
                <w:bCs/>
              </w:rPr>
            </w:pPr>
            <w:proofErr w:type="spellStart"/>
            <w:r w:rsidRPr="00315DBC">
              <w:rPr>
                <w:b/>
                <w:bCs/>
              </w:rPr>
              <w:t>Cacería</w:t>
            </w:r>
            <w:proofErr w:type="spellEnd"/>
          </w:p>
          <w:p w:rsidR="005520D5" w:rsidP="00803FEE" w:rsidRDefault="005520D5" w14:paraId="675F081E" w14:textId="0DED06ED">
            <w:pPr>
              <w:pStyle w:val="ListParagraph"/>
              <w:ind w:left="0"/>
            </w:pPr>
            <w:r>
              <w:t>Trap</w:t>
            </w:r>
          </w:p>
          <w:p w:rsidR="006E4648" w:rsidP="00803FEE" w:rsidRDefault="006E4648" w14:paraId="2C5DF40F" w14:textId="71410B65">
            <w:pPr>
              <w:pStyle w:val="ListParagraph"/>
              <w:ind w:left="0"/>
            </w:pPr>
            <w:r>
              <w:t>Bush meat</w:t>
            </w:r>
          </w:p>
          <w:p w:rsidR="005520D5" w:rsidP="00803FEE" w:rsidRDefault="005520D5" w14:paraId="3A2CBA0E" w14:textId="006DEDD0">
            <w:pPr>
              <w:pStyle w:val="ListParagraph"/>
              <w:ind w:left="0"/>
            </w:pPr>
            <w:r>
              <w:t>Wild meat</w:t>
            </w:r>
          </w:p>
          <w:p w:rsidR="006E4648" w:rsidP="00803FEE" w:rsidRDefault="006E4648" w14:paraId="6A04EAA4" w14:textId="6C96D39C">
            <w:pPr>
              <w:pStyle w:val="ListParagraph"/>
              <w:ind w:left="0"/>
            </w:pPr>
            <w:r>
              <w:t>Poach</w:t>
            </w:r>
          </w:p>
          <w:p w:rsidR="008A7678" w:rsidP="00803FEE" w:rsidRDefault="00D17A9B" w14:paraId="3CFF67B5" w14:textId="2B68AEC1">
            <w:pPr>
              <w:pStyle w:val="ListParagraph"/>
              <w:ind w:left="0"/>
            </w:pPr>
            <w:r>
              <w:t xml:space="preserve">Cazar </w:t>
            </w:r>
            <w:proofErr w:type="spellStart"/>
            <w:r>
              <w:t>furtivamente</w:t>
            </w:r>
            <w:proofErr w:type="spellEnd"/>
          </w:p>
          <w:p w:rsidRPr="00AB7FC2" w:rsidR="00D17A9B" w:rsidP="00803FEE" w:rsidRDefault="00541165" w14:paraId="6333FC33" w14:textId="77777777">
            <w:pPr>
              <w:pStyle w:val="ListParagraph"/>
              <w:ind w:left="0"/>
            </w:pPr>
            <w:r w:rsidRPr="00AB7FC2">
              <w:t>Trampa</w:t>
            </w:r>
          </w:p>
          <w:p w:rsidR="0034048C" w:rsidP="00803FEE" w:rsidRDefault="008A6CD5" w14:paraId="6960595C" w14:textId="77777777">
            <w:pPr>
              <w:pStyle w:val="ListParagraph"/>
              <w:ind w:left="0"/>
            </w:pPr>
            <w:proofErr w:type="spellStart"/>
            <w:r w:rsidRPr="00AB7FC2">
              <w:t>A</w:t>
            </w:r>
            <w:r w:rsidRPr="00AB7FC2" w:rsidR="00B723FD">
              <w:t>trapan</w:t>
            </w:r>
            <w:proofErr w:type="spellEnd"/>
          </w:p>
          <w:p w:rsidR="005D5064" w:rsidP="00803FEE" w:rsidRDefault="005D5064" w14:paraId="02086D6B" w14:textId="77777777">
            <w:pPr>
              <w:pStyle w:val="ListParagraph"/>
              <w:ind w:left="0"/>
            </w:pPr>
            <w:r>
              <w:t>C</w:t>
            </w:r>
            <w:r w:rsidRPr="00292920">
              <w:t xml:space="preserve">arne </w:t>
            </w:r>
            <w:proofErr w:type="spellStart"/>
            <w:r w:rsidRPr="00292920">
              <w:t>salvaje</w:t>
            </w:r>
            <w:proofErr w:type="spellEnd"/>
          </w:p>
          <w:p w:rsidRPr="000E1069" w:rsidR="009112D6" w:rsidP="00803FEE" w:rsidRDefault="009112D6" w14:paraId="5D826D15" w14:textId="77777777">
            <w:pPr>
              <w:pStyle w:val="ListParagraph"/>
              <w:ind w:left="0"/>
            </w:pPr>
            <w:r w:rsidRPr="000E1069">
              <w:t xml:space="preserve">Carne de </w:t>
            </w:r>
            <w:proofErr w:type="spellStart"/>
            <w:r w:rsidRPr="000E1069">
              <w:t>animales</w:t>
            </w:r>
            <w:proofErr w:type="spellEnd"/>
            <w:r w:rsidRPr="000E1069">
              <w:t xml:space="preserve"> </w:t>
            </w:r>
            <w:proofErr w:type="spellStart"/>
            <w:r w:rsidRPr="000E1069">
              <w:t>silvestres</w:t>
            </w:r>
            <w:proofErr w:type="spellEnd"/>
          </w:p>
          <w:p w:rsidRPr="00315DBC" w:rsidR="009C7D92" w:rsidP="00803FEE" w:rsidRDefault="009C7D92" w14:paraId="40D201D6" w14:textId="4630415C">
            <w:pPr>
              <w:pStyle w:val="ListParagraph"/>
              <w:ind w:left="0"/>
            </w:pPr>
            <w:r w:rsidRPr="00AB7FC2">
              <w:t>Defaunation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315DBC" w:rsidR="000127F4" w:rsidP="000127F4" w:rsidRDefault="000127F4" w14:paraId="37F55F20" w14:textId="77777777">
            <w:pPr>
              <w:pStyle w:val="ListParagraph"/>
              <w:ind w:left="0"/>
              <w:rPr>
                <w:b/>
                <w:bCs/>
              </w:rPr>
            </w:pPr>
            <w:r w:rsidRPr="00315DBC">
              <w:rPr>
                <w:b/>
                <w:bCs/>
              </w:rPr>
              <w:t>Peru*</w:t>
            </w:r>
          </w:p>
          <w:p w:rsidRPr="00315DBC" w:rsidR="000127F4" w:rsidP="000127F4" w:rsidRDefault="000127F4" w14:paraId="0668B390" w14:textId="5E36991E">
            <w:pPr>
              <w:pStyle w:val="ListParagraph"/>
              <w:ind w:left="0"/>
              <w:rPr>
                <w:b/>
                <w:bCs/>
              </w:rPr>
            </w:pPr>
            <w:r w:rsidRPr="00315DBC">
              <w:rPr>
                <w:b/>
                <w:bCs/>
              </w:rPr>
              <w:t>Cusco</w:t>
            </w:r>
          </w:p>
          <w:p w:rsidRPr="00315DBC" w:rsidR="000127F4" w:rsidP="000127F4" w:rsidRDefault="000127F4" w14:paraId="79BD493E" w14:textId="77777777">
            <w:pPr>
              <w:pStyle w:val="ListParagraph"/>
              <w:ind w:left="0"/>
              <w:rPr>
                <w:b/>
                <w:bCs/>
              </w:rPr>
            </w:pPr>
            <w:r w:rsidRPr="00315DBC">
              <w:rPr>
                <w:b/>
                <w:bCs/>
              </w:rPr>
              <w:t>Ucayali</w:t>
            </w:r>
          </w:p>
          <w:p w:rsidRPr="00315DBC" w:rsidR="000127F4" w:rsidP="000127F4" w:rsidRDefault="000127F4" w14:paraId="6DAFB69F" w14:textId="77777777">
            <w:pPr>
              <w:pStyle w:val="ListParagraph"/>
              <w:ind w:left="0"/>
              <w:rPr>
                <w:b/>
                <w:bCs/>
              </w:rPr>
            </w:pPr>
            <w:r w:rsidRPr="00315DBC">
              <w:rPr>
                <w:b/>
                <w:bCs/>
              </w:rPr>
              <w:t>Huánuco</w:t>
            </w:r>
          </w:p>
          <w:p w:rsidRPr="00315DBC" w:rsidR="008A7678" w:rsidP="00803FEE" w:rsidRDefault="0038348F" w14:paraId="20E667F5" w14:textId="77777777">
            <w:pPr>
              <w:pStyle w:val="ListParagraph"/>
              <w:ind w:left="0"/>
            </w:pPr>
            <w:r w:rsidRPr="00315DBC">
              <w:t xml:space="preserve">Madre de </w:t>
            </w:r>
            <w:r w:rsidRPr="00315DBC" w:rsidR="00AC4E21">
              <w:t>Dios</w:t>
            </w:r>
          </w:p>
          <w:p w:rsidRPr="00315DBC" w:rsidR="00AC4E21" w:rsidP="00803FEE" w:rsidRDefault="00AC4E21" w14:paraId="721BADE5" w14:textId="77777777">
            <w:pPr>
              <w:pStyle w:val="ListParagraph"/>
              <w:ind w:left="0"/>
            </w:pPr>
            <w:r w:rsidRPr="00315DBC">
              <w:t>Amazonas</w:t>
            </w:r>
          </w:p>
          <w:p w:rsidRPr="00315DBC" w:rsidR="00AC4E21" w:rsidP="00803FEE" w:rsidRDefault="00AC4E21" w14:paraId="555CC900" w14:textId="77777777">
            <w:pPr>
              <w:pStyle w:val="ListParagraph"/>
              <w:ind w:left="0"/>
            </w:pPr>
            <w:r w:rsidRPr="00315DBC">
              <w:t>Loreto</w:t>
            </w:r>
          </w:p>
          <w:p w:rsidRPr="00315DBC" w:rsidR="00AC4E21" w:rsidP="00803FEE" w:rsidRDefault="00AC4E21" w14:paraId="0909A026" w14:textId="77777777">
            <w:pPr>
              <w:pStyle w:val="ListParagraph"/>
              <w:ind w:left="0"/>
            </w:pPr>
            <w:r w:rsidRPr="00315DBC">
              <w:t>San Mart</w:t>
            </w:r>
            <w:r w:rsidRPr="00315DBC" w:rsidR="00600FD8">
              <w:t>in</w:t>
            </w:r>
          </w:p>
          <w:p w:rsidRPr="00315DBC" w:rsidR="00600FD8" w:rsidP="00803FEE" w:rsidRDefault="00600FD8" w14:paraId="46A079BD" w14:textId="77777777">
            <w:pPr>
              <w:pStyle w:val="ListParagraph"/>
              <w:ind w:left="0"/>
            </w:pPr>
            <w:r w:rsidRPr="00315DBC">
              <w:t>Pasco</w:t>
            </w:r>
          </w:p>
          <w:p w:rsidRPr="00315DBC" w:rsidR="00600FD8" w:rsidP="00803FEE" w:rsidRDefault="00600FD8" w14:paraId="2317CA6C" w14:textId="77777777">
            <w:pPr>
              <w:pStyle w:val="ListParagraph"/>
              <w:ind w:left="0"/>
            </w:pPr>
            <w:r w:rsidRPr="00315DBC">
              <w:t>Junín</w:t>
            </w:r>
          </w:p>
          <w:p w:rsidRPr="00315DBC" w:rsidR="00600FD8" w:rsidP="00803FEE" w:rsidRDefault="00600FD8" w14:paraId="4F06D050" w14:textId="77777777">
            <w:pPr>
              <w:pStyle w:val="ListParagraph"/>
              <w:ind w:left="0"/>
            </w:pPr>
            <w:r w:rsidRPr="00315DBC">
              <w:t>H</w:t>
            </w:r>
            <w:r w:rsidRPr="00315DBC" w:rsidR="00607FF6">
              <w:t>uancavelica</w:t>
            </w:r>
          </w:p>
          <w:p w:rsidRPr="00315DBC" w:rsidR="007C4EE7" w:rsidP="00803FEE" w:rsidRDefault="007C4EE7" w14:paraId="10AD8F3E" w14:textId="77777777">
            <w:pPr>
              <w:pStyle w:val="ListParagraph"/>
              <w:ind w:left="0"/>
            </w:pPr>
            <w:r w:rsidRPr="00315DBC">
              <w:t>Ayacucho</w:t>
            </w:r>
          </w:p>
          <w:p w:rsidRPr="00315DBC" w:rsidR="007C4EE7" w:rsidP="00803FEE" w:rsidRDefault="00387FBA" w14:paraId="623B574B" w14:textId="77777777">
            <w:pPr>
              <w:pStyle w:val="ListParagraph"/>
              <w:ind w:left="0"/>
            </w:pPr>
            <w:proofErr w:type="spellStart"/>
            <w:r w:rsidRPr="00315DBC">
              <w:t>Aprímac</w:t>
            </w:r>
            <w:proofErr w:type="spellEnd"/>
          </w:p>
          <w:p w:rsidRPr="00315DBC" w:rsidR="004E350B" w:rsidP="00803FEE" w:rsidRDefault="00DC5EBA" w14:paraId="50E54E53" w14:textId="7C375A3E">
            <w:pPr>
              <w:pStyle w:val="ListParagraph"/>
              <w:ind w:left="0"/>
            </w:pPr>
            <w:r w:rsidRPr="00315DBC">
              <w:t>Puno</w:t>
            </w:r>
          </w:p>
          <w:p w:rsidRPr="00315DBC" w:rsidR="00DC5EBA" w:rsidP="00803FEE" w:rsidRDefault="00DC5EBA" w14:paraId="49F79668" w14:textId="46FA3297">
            <w:pPr>
              <w:pStyle w:val="ListParagraph"/>
              <w:ind w:left="0"/>
            </w:pPr>
            <w:r w:rsidRPr="00315DBC">
              <w:t>Tacna</w:t>
            </w:r>
          </w:p>
          <w:p w:rsidRPr="00315DBC" w:rsidR="00DC5EBA" w:rsidP="00803FEE" w:rsidRDefault="00DC5EBA" w14:paraId="7C483DE6" w14:textId="13DC373B">
            <w:pPr>
              <w:pStyle w:val="ListParagraph"/>
              <w:ind w:left="0"/>
            </w:pPr>
            <w:r w:rsidRPr="00315DBC">
              <w:t>Moquegua</w:t>
            </w:r>
          </w:p>
          <w:p w:rsidRPr="00315DBC" w:rsidR="00DC5EBA" w:rsidP="00803FEE" w:rsidRDefault="00DC5EBA" w14:paraId="5C2BD45B" w14:textId="31FFA6B2">
            <w:pPr>
              <w:pStyle w:val="ListParagraph"/>
              <w:ind w:left="0"/>
            </w:pPr>
            <w:r w:rsidRPr="00315DBC">
              <w:t>Arequipa</w:t>
            </w:r>
          </w:p>
          <w:p w:rsidRPr="00315DBC" w:rsidR="00387FBA" w:rsidP="00DC5EBA" w:rsidRDefault="00DC5EBA" w14:paraId="51B1774C" w14:textId="77777777">
            <w:pPr>
              <w:pStyle w:val="ListParagraph"/>
              <w:ind w:left="0"/>
            </w:pPr>
            <w:r w:rsidRPr="00315DBC">
              <w:t>Ica</w:t>
            </w:r>
          </w:p>
          <w:p w:rsidRPr="00315DBC" w:rsidR="00DC5EBA" w:rsidP="00DC5EBA" w:rsidRDefault="00DC5EBA" w14:paraId="5C2C154D" w14:textId="77777777">
            <w:pPr>
              <w:pStyle w:val="ListParagraph"/>
              <w:ind w:left="0"/>
            </w:pPr>
            <w:r w:rsidRPr="00315DBC">
              <w:t>Lima</w:t>
            </w:r>
          </w:p>
          <w:p w:rsidRPr="00315DBC" w:rsidR="00DC5EBA" w:rsidP="00DC5EBA" w:rsidRDefault="00DC5EBA" w14:paraId="52D55663" w14:textId="77777777">
            <w:pPr>
              <w:pStyle w:val="ListParagraph"/>
              <w:ind w:left="0"/>
            </w:pPr>
            <w:r w:rsidRPr="00315DBC">
              <w:t>Ancash</w:t>
            </w:r>
          </w:p>
          <w:p w:rsidRPr="00315DBC" w:rsidR="00347451" w:rsidP="00DC5EBA" w:rsidRDefault="00347451" w14:paraId="0326A374" w14:textId="77777777">
            <w:pPr>
              <w:pStyle w:val="ListParagraph"/>
              <w:ind w:left="0"/>
            </w:pPr>
            <w:r w:rsidRPr="00315DBC">
              <w:t>La Libertad</w:t>
            </w:r>
          </w:p>
          <w:p w:rsidRPr="00315DBC" w:rsidR="00347451" w:rsidP="00DC5EBA" w:rsidRDefault="00347451" w14:paraId="1C989496" w14:textId="77777777">
            <w:pPr>
              <w:pStyle w:val="ListParagraph"/>
              <w:ind w:left="0"/>
            </w:pPr>
            <w:r w:rsidRPr="00315DBC">
              <w:t>Cajamarca</w:t>
            </w:r>
          </w:p>
          <w:p w:rsidRPr="00315DBC" w:rsidR="00347451" w:rsidP="00DC5EBA" w:rsidRDefault="00347451" w14:paraId="6112873C" w14:textId="77777777">
            <w:pPr>
              <w:pStyle w:val="ListParagraph"/>
              <w:ind w:left="0"/>
            </w:pPr>
            <w:r w:rsidRPr="00315DBC">
              <w:t>Lambayeque</w:t>
            </w:r>
          </w:p>
          <w:p w:rsidRPr="00315DBC" w:rsidR="00347451" w:rsidP="00DC5EBA" w:rsidRDefault="00347451" w14:paraId="7F0B8BBE" w14:textId="77777777">
            <w:pPr>
              <w:pStyle w:val="ListParagraph"/>
              <w:ind w:left="0"/>
            </w:pPr>
            <w:r w:rsidRPr="00315DBC">
              <w:t>Piura</w:t>
            </w:r>
          </w:p>
          <w:p w:rsidRPr="00315DBC" w:rsidR="00347451" w:rsidP="00DC5EBA" w:rsidRDefault="00347451" w14:paraId="539D3F4A" w14:textId="308642FD">
            <w:pPr>
              <w:pStyle w:val="ListParagraph"/>
              <w:ind w:left="0"/>
            </w:pPr>
            <w:r w:rsidRPr="00315DBC">
              <w:t>Tumbes</w:t>
            </w:r>
          </w:p>
        </w:tc>
      </w:tr>
    </w:tbl>
    <w:p w:rsidRPr="001206AC" w:rsidR="008D4FD4" w:rsidP="00803FEE" w:rsidRDefault="008D4FD4" w14:paraId="79ABA0C9" w14:textId="77777777">
      <w:pPr>
        <w:pStyle w:val="ListParagraph"/>
        <w:ind w:left="785"/>
        <w:rPr>
          <w:sz w:val="32"/>
          <w:szCs w:val="32"/>
        </w:rPr>
      </w:pPr>
    </w:p>
    <w:sectPr w:rsidRPr="001206AC" w:rsidR="008D4FD4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B47B94"/>
    <w:multiLevelType w:val="hybridMultilevel"/>
    <w:tmpl w:val="EE108FB6"/>
    <w:lvl w:ilvl="0" w:tplc="08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D858F1"/>
    <w:multiLevelType w:val="hybridMultilevel"/>
    <w:tmpl w:val="EE108FB6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7772D9"/>
    <w:multiLevelType w:val="hybridMultilevel"/>
    <w:tmpl w:val="C8B8B6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8646869">
    <w:abstractNumId w:val="0"/>
  </w:num>
  <w:num w:numId="2" w16cid:durableId="531653827">
    <w:abstractNumId w:val="2"/>
  </w:num>
  <w:num w:numId="3" w16cid:durableId="14098381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6AC"/>
    <w:rsid w:val="000043AD"/>
    <w:rsid w:val="000127F4"/>
    <w:rsid w:val="00017528"/>
    <w:rsid w:val="00023BDB"/>
    <w:rsid w:val="00040FE8"/>
    <w:rsid w:val="000419EA"/>
    <w:rsid w:val="00041DF7"/>
    <w:rsid w:val="00043747"/>
    <w:rsid w:val="00060E30"/>
    <w:rsid w:val="00064E4B"/>
    <w:rsid w:val="00065CEA"/>
    <w:rsid w:val="00092025"/>
    <w:rsid w:val="000C6FE1"/>
    <w:rsid w:val="000E1069"/>
    <w:rsid w:val="000E2E87"/>
    <w:rsid w:val="000F49F2"/>
    <w:rsid w:val="001030F0"/>
    <w:rsid w:val="00104866"/>
    <w:rsid w:val="0011244B"/>
    <w:rsid w:val="00112E27"/>
    <w:rsid w:val="001206AC"/>
    <w:rsid w:val="00123DC9"/>
    <w:rsid w:val="001475BF"/>
    <w:rsid w:val="00150C17"/>
    <w:rsid w:val="001847A7"/>
    <w:rsid w:val="001B4D36"/>
    <w:rsid w:val="001C6D98"/>
    <w:rsid w:val="001D0460"/>
    <w:rsid w:val="001D3D15"/>
    <w:rsid w:val="001E0291"/>
    <w:rsid w:val="001F2B42"/>
    <w:rsid w:val="001F4991"/>
    <w:rsid w:val="001F6D5F"/>
    <w:rsid w:val="002168A2"/>
    <w:rsid w:val="002368EE"/>
    <w:rsid w:val="00243CA1"/>
    <w:rsid w:val="00244B7B"/>
    <w:rsid w:val="00261052"/>
    <w:rsid w:val="00261F13"/>
    <w:rsid w:val="002642ED"/>
    <w:rsid w:val="00272493"/>
    <w:rsid w:val="00275637"/>
    <w:rsid w:val="002A251B"/>
    <w:rsid w:val="002A546D"/>
    <w:rsid w:val="002B4788"/>
    <w:rsid w:val="002B5D20"/>
    <w:rsid w:val="002D4E22"/>
    <w:rsid w:val="002D6269"/>
    <w:rsid w:val="002E65CB"/>
    <w:rsid w:val="002E752A"/>
    <w:rsid w:val="00313B94"/>
    <w:rsid w:val="00315DBC"/>
    <w:rsid w:val="00317AEF"/>
    <w:rsid w:val="0034048C"/>
    <w:rsid w:val="00342294"/>
    <w:rsid w:val="00347451"/>
    <w:rsid w:val="00355089"/>
    <w:rsid w:val="00374788"/>
    <w:rsid w:val="0038348F"/>
    <w:rsid w:val="00387FBA"/>
    <w:rsid w:val="003B4E93"/>
    <w:rsid w:val="003C2C57"/>
    <w:rsid w:val="003D0236"/>
    <w:rsid w:val="003E400A"/>
    <w:rsid w:val="003E45B2"/>
    <w:rsid w:val="003E46CA"/>
    <w:rsid w:val="00405055"/>
    <w:rsid w:val="0041054C"/>
    <w:rsid w:val="00412E6A"/>
    <w:rsid w:val="004254C4"/>
    <w:rsid w:val="00435AE2"/>
    <w:rsid w:val="004816FF"/>
    <w:rsid w:val="004A663E"/>
    <w:rsid w:val="004D5E1F"/>
    <w:rsid w:val="004E350B"/>
    <w:rsid w:val="004F1A5F"/>
    <w:rsid w:val="00511352"/>
    <w:rsid w:val="005138EC"/>
    <w:rsid w:val="005277E6"/>
    <w:rsid w:val="00530B7D"/>
    <w:rsid w:val="00531C91"/>
    <w:rsid w:val="00531F22"/>
    <w:rsid w:val="00541165"/>
    <w:rsid w:val="005451AE"/>
    <w:rsid w:val="005520D5"/>
    <w:rsid w:val="00553DD2"/>
    <w:rsid w:val="00563DE0"/>
    <w:rsid w:val="00564018"/>
    <w:rsid w:val="00566D9C"/>
    <w:rsid w:val="005673C8"/>
    <w:rsid w:val="005709D4"/>
    <w:rsid w:val="005B0A02"/>
    <w:rsid w:val="005B757A"/>
    <w:rsid w:val="005C40C8"/>
    <w:rsid w:val="005D05A8"/>
    <w:rsid w:val="005D5064"/>
    <w:rsid w:val="00600FD8"/>
    <w:rsid w:val="00607FF6"/>
    <w:rsid w:val="0062311F"/>
    <w:rsid w:val="006330E5"/>
    <w:rsid w:val="00633645"/>
    <w:rsid w:val="00667DFF"/>
    <w:rsid w:val="00690CE1"/>
    <w:rsid w:val="006A20B4"/>
    <w:rsid w:val="006B06D6"/>
    <w:rsid w:val="006D4711"/>
    <w:rsid w:val="006E384B"/>
    <w:rsid w:val="006E4648"/>
    <w:rsid w:val="006F0194"/>
    <w:rsid w:val="006F313A"/>
    <w:rsid w:val="00704DE7"/>
    <w:rsid w:val="0071280E"/>
    <w:rsid w:val="00742A1E"/>
    <w:rsid w:val="00747A44"/>
    <w:rsid w:val="00792A71"/>
    <w:rsid w:val="007A6CC2"/>
    <w:rsid w:val="007C2633"/>
    <w:rsid w:val="007C4EE7"/>
    <w:rsid w:val="007D09B0"/>
    <w:rsid w:val="007D19D1"/>
    <w:rsid w:val="007D34F6"/>
    <w:rsid w:val="007F528F"/>
    <w:rsid w:val="00802E95"/>
    <w:rsid w:val="00803FEE"/>
    <w:rsid w:val="008046CD"/>
    <w:rsid w:val="0082521D"/>
    <w:rsid w:val="008319A0"/>
    <w:rsid w:val="0086332E"/>
    <w:rsid w:val="00865156"/>
    <w:rsid w:val="00883B0F"/>
    <w:rsid w:val="00887087"/>
    <w:rsid w:val="00890D30"/>
    <w:rsid w:val="008A6CD5"/>
    <w:rsid w:val="008A7678"/>
    <w:rsid w:val="008D4FD4"/>
    <w:rsid w:val="008E3425"/>
    <w:rsid w:val="008E7465"/>
    <w:rsid w:val="008F1E36"/>
    <w:rsid w:val="008F6300"/>
    <w:rsid w:val="00903793"/>
    <w:rsid w:val="00906C5D"/>
    <w:rsid w:val="009112D6"/>
    <w:rsid w:val="00912FBD"/>
    <w:rsid w:val="00915728"/>
    <w:rsid w:val="00920857"/>
    <w:rsid w:val="00965DA3"/>
    <w:rsid w:val="00980128"/>
    <w:rsid w:val="00995093"/>
    <w:rsid w:val="009C338F"/>
    <w:rsid w:val="009C472E"/>
    <w:rsid w:val="009C5CB2"/>
    <w:rsid w:val="009C7D92"/>
    <w:rsid w:val="009E02B8"/>
    <w:rsid w:val="009E432F"/>
    <w:rsid w:val="009F477D"/>
    <w:rsid w:val="00A27A53"/>
    <w:rsid w:val="00A36F63"/>
    <w:rsid w:val="00A640A8"/>
    <w:rsid w:val="00A6472B"/>
    <w:rsid w:val="00A90D6D"/>
    <w:rsid w:val="00A94124"/>
    <w:rsid w:val="00AB7FC2"/>
    <w:rsid w:val="00AC01C3"/>
    <w:rsid w:val="00AC1C62"/>
    <w:rsid w:val="00AC4E21"/>
    <w:rsid w:val="00AD6573"/>
    <w:rsid w:val="00AE2E87"/>
    <w:rsid w:val="00AE6693"/>
    <w:rsid w:val="00B15B66"/>
    <w:rsid w:val="00B26B0E"/>
    <w:rsid w:val="00B433E8"/>
    <w:rsid w:val="00B571A8"/>
    <w:rsid w:val="00B723FD"/>
    <w:rsid w:val="00B85AF4"/>
    <w:rsid w:val="00B869BF"/>
    <w:rsid w:val="00B9593F"/>
    <w:rsid w:val="00BB1582"/>
    <w:rsid w:val="00BC2C16"/>
    <w:rsid w:val="00BC2F6A"/>
    <w:rsid w:val="00BC6FD1"/>
    <w:rsid w:val="00BD5E5D"/>
    <w:rsid w:val="00BE3556"/>
    <w:rsid w:val="00C0578B"/>
    <w:rsid w:val="00C1205D"/>
    <w:rsid w:val="00C23165"/>
    <w:rsid w:val="00C30C9D"/>
    <w:rsid w:val="00C33C7B"/>
    <w:rsid w:val="00C44710"/>
    <w:rsid w:val="00C572A8"/>
    <w:rsid w:val="00C64A64"/>
    <w:rsid w:val="00C73964"/>
    <w:rsid w:val="00C83DE2"/>
    <w:rsid w:val="00C843E1"/>
    <w:rsid w:val="00C9399E"/>
    <w:rsid w:val="00CD2BD6"/>
    <w:rsid w:val="00CD6EE2"/>
    <w:rsid w:val="00CD7C78"/>
    <w:rsid w:val="00CE72F0"/>
    <w:rsid w:val="00CF1E1F"/>
    <w:rsid w:val="00D17A9B"/>
    <w:rsid w:val="00D40A7F"/>
    <w:rsid w:val="00D60B57"/>
    <w:rsid w:val="00D65B79"/>
    <w:rsid w:val="00DA7D74"/>
    <w:rsid w:val="00DB256B"/>
    <w:rsid w:val="00DC1BCA"/>
    <w:rsid w:val="00DC5022"/>
    <w:rsid w:val="00DC5EBA"/>
    <w:rsid w:val="00DE460A"/>
    <w:rsid w:val="00DE4BE4"/>
    <w:rsid w:val="00E04BE9"/>
    <w:rsid w:val="00E205C1"/>
    <w:rsid w:val="00E22C8C"/>
    <w:rsid w:val="00E3444A"/>
    <w:rsid w:val="00E6348F"/>
    <w:rsid w:val="00E927CA"/>
    <w:rsid w:val="00E93456"/>
    <w:rsid w:val="00EA0D3D"/>
    <w:rsid w:val="00EA418F"/>
    <w:rsid w:val="00EB7CCD"/>
    <w:rsid w:val="00EB7EE0"/>
    <w:rsid w:val="00ED0DD7"/>
    <w:rsid w:val="00ED5AE2"/>
    <w:rsid w:val="00EF640E"/>
    <w:rsid w:val="00EF6A05"/>
    <w:rsid w:val="00F22D0A"/>
    <w:rsid w:val="00F2702D"/>
    <w:rsid w:val="00F35C0B"/>
    <w:rsid w:val="00F41752"/>
    <w:rsid w:val="00F4593E"/>
    <w:rsid w:val="00F568EF"/>
    <w:rsid w:val="00F57B4B"/>
    <w:rsid w:val="00F62C71"/>
    <w:rsid w:val="00F71E57"/>
    <w:rsid w:val="00F773C8"/>
    <w:rsid w:val="00F82BD1"/>
    <w:rsid w:val="00FA4314"/>
    <w:rsid w:val="00FB3206"/>
    <w:rsid w:val="00FB66B9"/>
    <w:rsid w:val="00FE441E"/>
    <w:rsid w:val="00FF518A"/>
    <w:rsid w:val="01A8A046"/>
    <w:rsid w:val="05A25941"/>
    <w:rsid w:val="07E84178"/>
    <w:rsid w:val="08B1FF54"/>
    <w:rsid w:val="0D69B594"/>
    <w:rsid w:val="0DCDE727"/>
    <w:rsid w:val="143649B9"/>
    <w:rsid w:val="1CE4FEEC"/>
    <w:rsid w:val="1DDA0134"/>
    <w:rsid w:val="2C20492D"/>
    <w:rsid w:val="2E5C8242"/>
    <w:rsid w:val="31EE0428"/>
    <w:rsid w:val="32CD304B"/>
    <w:rsid w:val="37D37A64"/>
    <w:rsid w:val="37D5220D"/>
    <w:rsid w:val="3A923A9D"/>
    <w:rsid w:val="3B6CB15C"/>
    <w:rsid w:val="3FC528F8"/>
    <w:rsid w:val="41AF0670"/>
    <w:rsid w:val="42CB9437"/>
    <w:rsid w:val="521B0A67"/>
    <w:rsid w:val="58751CE0"/>
    <w:rsid w:val="5A43CCFA"/>
    <w:rsid w:val="60CCD894"/>
    <w:rsid w:val="645C84B7"/>
    <w:rsid w:val="652F279F"/>
    <w:rsid w:val="663E0E5C"/>
    <w:rsid w:val="67A7349F"/>
    <w:rsid w:val="6E84812A"/>
    <w:rsid w:val="70453A48"/>
    <w:rsid w:val="769CE33C"/>
    <w:rsid w:val="78E42F65"/>
    <w:rsid w:val="795EA080"/>
    <w:rsid w:val="7CE4E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641D2"/>
  <w15:chartTrackingRefBased/>
  <w15:docId w15:val="{951DD308-680D-47E6-9B86-8F27D84ED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06AC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6AC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6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6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6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6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6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6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6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206A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206A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206A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206AC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206AC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206A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206A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206A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206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6AC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206A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6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1206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6AC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1206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6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06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6A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206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6A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B4D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4D36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1B4D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D36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B4D3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53DD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Newcastle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ennifer McFarlane (PGR)</dc:creator>
  <keywords/>
  <dc:description/>
  <lastModifiedBy>Jennifer McFarlane (PGR)</lastModifiedBy>
  <revision>231</revision>
  <dcterms:created xsi:type="dcterms:W3CDTF">2025-08-22T09:04:00.0000000Z</dcterms:created>
  <dcterms:modified xsi:type="dcterms:W3CDTF">2026-03-20T23:06:38.5605962Z</dcterms:modified>
</coreProperties>
</file>